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C62BF" w14:textId="77777777" w:rsidR="00A56EB4" w:rsidRPr="0015648C" w:rsidRDefault="00141054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15648C">
        <w:rPr>
          <w:rFonts w:ascii="Times New Roman" w:hAnsi="Times New Roman" w:cs="Times New Roman"/>
          <w:b/>
          <w:sz w:val="18"/>
          <w:szCs w:val="18"/>
        </w:rPr>
        <w:t>Electronic search strategy</w:t>
      </w:r>
    </w:p>
    <w:p w14:paraId="55752642" w14:textId="77777777" w:rsidR="00140425" w:rsidRPr="0015648C" w:rsidRDefault="004A23F6" w:rsidP="00AC5857">
      <w:pPr>
        <w:spacing w:line="36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15648C">
        <w:rPr>
          <w:rFonts w:ascii="Times New Roman" w:hAnsi="Times New Roman" w:cs="Times New Roman"/>
          <w:sz w:val="18"/>
          <w:szCs w:val="18"/>
          <w:u w:val="single"/>
        </w:rPr>
        <w:t>All s</w:t>
      </w:r>
      <w:r w:rsidR="00140425" w:rsidRPr="0015648C">
        <w:rPr>
          <w:rFonts w:ascii="Times New Roman" w:hAnsi="Times New Roman" w:cs="Times New Roman"/>
          <w:sz w:val="18"/>
          <w:szCs w:val="18"/>
          <w:u w:val="single"/>
        </w:rPr>
        <w:t xml:space="preserve">earch </w:t>
      </w:r>
      <w:r w:rsidRPr="0015648C">
        <w:rPr>
          <w:rFonts w:ascii="Times New Roman" w:hAnsi="Times New Roman" w:cs="Times New Roman"/>
          <w:sz w:val="18"/>
          <w:szCs w:val="18"/>
          <w:u w:val="single"/>
        </w:rPr>
        <w:t>r</w:t>
      </w:r>
      <w:r w:rsidR="00140425" w:rsidRPr="0015648C">
        <w:rPr>
          <w:rFonts w:ascii="Times New Roman" w:hAnsi="Times New Roman" w:cs="Times New Roman"/>
          <w:sz w:val="18"/>
          <w:szCs w:val="18"/>
          <w:u w:val="single"/>
        </w:rPr>
        <w:t>un:  October 14, 2021</w:t>
      </w:r>
    </w:p>
    <w:p w14:paraId="0A4988E6" w14:textId="77777777" w:rsidR="002262FE" w:rsidRPr="0015648C" w:rsidRDefault="002262FE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421587A4" w14:textId="77777777" w:rsidR="007935B9" w:rsidRPr="0015648C" w:rsidRDefault="004F4951" w:rsidP="00AC5857">
      <w:pPr>
        <w:spacing w:line="360" w:lineRule="auto"/>
        <w:rPr>
          <w:rFonts w:ascii="Times New Roman" w:eastAsia="楷体" w:hAnsi="Times New Roman" w:cs="Times New Roman"/>
          <w:b/>
          <w:sz w:val="18"/>
          <w:szCs w:val="18"/>
        </w:rPr>
      </w:pPr>
      <w:r w:rsidRPr="0015648C">
        <w:rPr>
          <w:rFonts w:ascii="Times New Roman" w:hAnsi="Times New Roman" w:cs="Times New Roman"/>
          <w:b/>
          <w:sz w:val="18"/>
          <w:szCs w:val="18"/>
        </w:rPr>
        <w:t>1.</w:t>
      </w:r>
      <w:r w:rsidR="00C73947" w:rsidRPr="0015648C">
        <w:rPr>
          <w:rFonts w:ascii="Times New Roman" w:hAnsi="Times New Roman" w:cs="Times New Roman"/>
          <w:sz w:val="18"/>
          <w:szCs w:val="18"/>
        </w:rPr>
        <w:t xml:space="preserve"> </w:t>
      </w:r>
      <w:r w:rsidR="00C73947" w:rsidRPr="0015648C">
        <w:rPr>
          <w:rFonts w:ascii="Times New Roman" w:hAnsi="Times New Roman" w:cs="Times New Roman"/>
          <w:b/>
          <w:sz w:val="18"/>
          <w:szCs w:val="18"/>
        </w:rPr>
        <w:t>PubMed</w:t>
      </w:r>
    </w:p>
    <w:p w14:paraId="4F017F3C" w14:textId="77777777" w:rsidR="0018686F" w:rsidRPr="0015648C" w:rsidRDefault="0018686F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(((“Mycobacterium tuberculosis” OR tuberculosis) and (“Cerebrospinal fluid” OR CSF OR </w:t>
      </w:r>
      <w:r w:rsidRPr="0015648C">
        <w:rPr>
          <w:rFonts w:ascii="Times New Roman" w:hAnsi="Times New Roman" w:cs="Times New Roman"/>
          <w:sz w:val="18"/>
          <w:szCs w:val="18"/>
        </w:rPr>
        <w:t>Meningeal</w:t>
      </w: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)) OR </w:t>
      </w:r>
      <w:r w:rsidRPr="0015648C">
        <w:rPr>
          <w:rFonts w:ascii="Times New Roman" w:eastAsia="楷体" w:hAnsi="Times New Roman" w:cs="Times New Roman"/>
          <w:sz w:val="18"/>
          <w:szCs w:val="18"/>
        </w:rPr>
        <w:t>“</w:t>
      </w: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>Tuberculous meningitis” OR TBM OR “</w:t>
      </w:r>
      <w:r w:rsidRPr="0015648C">
        <w:rPr>
          <w:rFonts w:ascii="Times New Roman" w:hAnsi="Times New Roman" w:cs="Times New Roman"/>
          <w:sz w:val="18"/>
          <w:szCs w:val="18"/>
        </w:rPr>
        <w:t>Tuberculosis, Meningeal</w:t>
      </w: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”) </w:t>
      </w:r>
      <w:r w:rsidRPr="0015648C">
        <w:rPr>
          <w:rFonts w:ascii="Times New Roman" w:hAnsi="Times New Roman" w:cs="Times New Roman"/>
          <w:sz w:val="18"/>
          <w:szCs w:val="18"/>
        </w:rPr>
        <w:t xml:space="preserve">and (Infancy OR infant OR </w:t>
      </w:r>
      <w:proofErr w:type="spellStart"/>
      <w:r w:rsidRPr="0015648C">
        <w:rPr>
          <w:rFonts w:ascii="Times New Roman" w:hAnsi="Times New Roman" w:cs="Times New Roman"/>
          <w:sz w:val="18"/>
          <w:szCs w:val="18"/>
        </w:rPr>
        <w:t>infan</w:t>
      </w:r>
      <w:proofErr w:type="spellEnd"/>
      <w:r w:rsidRPr="0015648C">
        <w:rPr>
          <w:rFonts w:ascii="Times New Roman" w:hAnsi="Times New Roman" w:cs="Times New Roman"/>
          <w:sz w:val="18"/>
          <w:szCs w:val="18"/>
        </w:rPr>
        <w:t xml:space="preserve">* OR neonate OR </w:t>
      </w:r>
      <w:proofErr w:type="spellStart"/>
      <w:r w:rsidRPr="0015648C">
        <w:rPr>
          <w:rFonts w:ascii="Times New Roman" w:hAnsi="Times New Roman" w:cs="Times New Roman"/>
          <w:sz w:val="18"/>
          <w:szCs w:val="18"/>
        </w:rPr>
        <w:t>neonat</w:t>
      </w:r>
      <w:proofErr w:type="spellEnd"/>
      <w:r w:rsidRPr="0015648C">
        <w:rPr>
          <w:rFonts w:ascii="Times New Roman" w:hAnsi="Times New Roman" w:cs="Times New Roman"/>
          <w:sz w:val="18"/>
          <w:szCs w:val="18"/>
        </w:rPr>
        <w:t>* OR</w:t>
      </w:r>
      <w:r w:rsidRPr="0015648C">
        <w:rPr>
          <w:rFonts w:ascii="Times New Roman" w:eastAsia="楷体" w:hAnsi="Times New Roman" w:cs="Times New Roman"/>
          <w:sz w:val="18"/>
          <w:szCs w:val="18"/>
        </w:rPr>
        <w:t xml:space="preserve"> baby </w:t>
      </w:r>
      <w:r w:rsidRPr="0015648C">
        <w:rPr>
          <w:rFonts w:ascii="Times New Roman" w:hAnsi="Times New Roman" w:cs="Times New Roman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sz w:val="18"/>
          <w:szCs w:val="18"/>
        </w:rPr>
        <w:t xml:space="preserve"> babies </w:t>
      </w:r>
      <w:r w:rsidRPr="0015648C">
        <w:rPr>
          <w:rFonts w:ascii="Times New Roman" w:hAnsi="Times New Roman" w:cs="Times New Roman"/>
          <w:sz w:val="18"/>
          <w:szCs w:val="18"/>
        </w:rPr>
        <w:t>OR fetus OR fetal OR</w:t>
      </w:r>
      <w:r w:rsidRPr="0015648C">
        <w:rPr>
          <w:rFonts w:ascii="Times New Roman" w:eastAsia="楷体" w:hAnsi="Times New Roman" w:cs="Times New Roman"/>
          <w:sz w:val="18"/>
          <w:szCs w:val="18"/>
        </w:rPr>
        <w:t xml:space="preserve"> </w:t>
      </w:r>
      <w:proofErr w:type="spellStart"/>
      <w:r w:rsidRPr="0015648C">
        <w:rPr>
          <w:rFonts w:ascii="Times New Roman" w:hAnsi="Times New Roman" w:cs="Times New Roman"/>
          <w:sz w:val="18"/>
          <w:szCs w:val="18"/>
        </w:rPr>
        <w:t>foet</w:t>
      </w:r>
      <w:proofErr w:type="spellEnd"/>
      <w:r w:rsidRPr="0015648C">
        <w:rPr>
          <w:rFonts w:ascii="Times New Roman" w:hAnsi="Times New Roman" w:cs="Times New Roman"/>
          <w:sz w:val="18"/>
          <w:szCs w:val="18"/>
        </w:rPr>
        <w:t>* OR toddler OR “new born” OR “new born*” OR newborn OR newborn*)</w:t>
      </w:r>
    </w:p>
    <w:p w14:paraId="077B06C7" w14:textId="77777777" w:rsidR="00CE7391" w:rsidRPr="0015648C" w:rsidRDefault="00CE7391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5BFBBF0" w14:textId="77777777" w:rsidR="002262FE" w:rsidRPr="0015648C" w:rsidRDefault="002262FE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799B023" w14:textId="77777777" w:rsidR="002262FE" w:rsidRPr="0015648C" w:rsidRDefault="002262FE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15648C">
        <w:rPr>
          <w:rFonts w:ascii="Times New Roman" w:eastAsia="楷体" w:hAnsi="Times New Roman" w:cs="Times New Roman"/>
          <w:b/>
          <w:bCs/>
          <w:sz w:val="18"/>
          <w:szCs w:val="18"/>
        </w:rPr>
        <w:t>2.EBSCO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9"/>
        <w:gridCol w:w="7563"/>
      </w:tblGrid>
      <w:tr w:rsidR="002262FE" w:rsidRPr="0015648C" w14:paraId="28CBC87E" w14:textId="77777777" w:rsidTr="00C07117">
        <w:tc>
          <w:tcPr>
            <w:tcW w:w="959" w:type="dxa"/>
          </w:tcPr>
          <w:p w14:paraId="5E0739A1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7563" w:type="dxa"/>
          </w:tcPr>
          <w:p w14:paraId="563ACCB3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7 AND S8</w:t>
            </w:r>
          </w:p>
        </w:tc>
      </w:tr>
      <w:tr w:rsidR="002262FE" w:rsidRPr="0015648C" w14:paraId="3D9206EC" w14:textId="77777777" w:rsidTr="00C07117">
        <w:tc>
          <w:tcPr>
            <w:tcW w:w="959" w:type="dxa"/>
          </w:tcPr>
          <w:p w14:paraId="2CD75EF8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7563" w:type="dxa"/>
          </w:tcPr>
          <w:p w14:paraId="5D6317B9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 xml:space="preserve">Infancy OR infant OR </w:t>
            </w:r>
            <w:proofErr w:type="spellStart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infan</w:t>
            </w:r>
            <w:proofErr w:type="spellEnd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 xml:space="preserve">* OR neonate OR </w:t>
            </w:r>
            <w:proofErr w:type="spellStart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neonat</w:t>
            </w:r>
            <w:proofErr w:type="spellEnd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* OR</w:t>
            </w:r>
            <w:r w:rsidRPr="0015648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aby 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15648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babies 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OR fetus OR fetal OR</w:t>
            </w:r>
            <w:r w:rsidRPr="0015648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foet</w:t>
            </w:r>
            <w:proofErr w:type="spellEnd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* OR toddler OR “new born” OR “new born*” OR newborn OR newborn*</w:t>
            </w:r>
          </w:p>
        </w:tc>
      </w:tr>
      <w:tr w:rsidR="002262FE" w:rsidRPr="0015648C" w14:paraId="16DC4528" w14:textId="77777777" w:rsidTr="00C07117">
        <w:tc>
          <w:tcPr>
            <w:tcW w:w="959" w:type="dxa"/>
          </w:tcPr>
          <w:p w14:paraId="26206919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7563" w:type="dxa"/>
          </w:tcPr>
          <w:p w14:paraId="446CA3FF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3 OR S4 OR S5 OR S6</w:t>
            </w:r>
          </w:p>
        </w:tc>
      </w:tr>
      <w:tr w:rsidR="002262FE" w:rsidRPr="0015648C" w14:paraId="1BA23AB3" w14:textId="77777777" w:rsidTr="00C07117">
        <w:tc>
          <w:tcPr>
            <w:tcW w:w="959" w:type="dxa"/>
          </w:tcPr>
          <w:p w14:paraId="1B55C901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7563" w:type="dxa"/>
          </w:tcPr>
          <w:p w14:paraId="450CEB0D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Tuberculosis, Meningeal</w:t>
            </w: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</w:p>
        </w:tc>
      </w:tr>
      <w:tr w:rsidR="002262FE" w:rsidRPr="0015648C" w14:paraId="5447DE5F" w14:textId="77777777" w:rsidTr="00C07117">
        <w:tc>
          <w:tcPr>
            <w:tcW w:w="959" w:type="dxa"/>
          </w:tcPr>
          <w:p w14:paraId="39B2AADC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7563" w:type="dxa"/>
          </w:tcPr>
          <w:p w14:paraId="16519EDA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BM</w:t>
            </w:r>
          </w:p>
        </w:tc>
      </w:tr>
      <w:tr w:rsidR="002262FE" w:rsidRPr="0015648C" w14:paraId="223DE883" w14:textId="77777777" w:rsidTr="00C07117">
        <w:tc>
          <w:tcPr>
            <w:tcW w:w="959" w:type="dxa"/>
          </w:tcPr>
          <w:p w14:paraId="642ABFCC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7563" w:type="dxa"/>
          </w:tcPr>
          <w:p w14:paraId="570CD46B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eastAsia="楷体" w:hAnsi="Times New Roman" w:cs="Times New Roman"/>
                <w:sz w:val="18"/>
                <w:szCs w:val="18"/>
              </w:rPr>
              <w:t>“</w:t>
            </w: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uberculous meningitis”</w:t>
            </w:r>
          </w:p>
        </w:tc>
      </w:tr>
      <w:tr w:rsidR="002262FE" w:rsidRPr="0015648C" w14:paraId="5CCA7205" w14:textId="77777777" w:rsidTr="00C07117">
        <w:tc>
          <w:tcPr>
            <w:tcW w:w="959" w:type="dxa"/>
          </w:tcPr>
          <w:p w14:paraId="3C0DA2B0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7563" w:type="dxa"/>
          </w:tcPr>
          <w:p w14:paraId="7226FD25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1 AND S2</w:t>
            </w:r>
          </w:p>
        </w:tc>
      </w:tr>
      <w:tr w:rsidR="002262FE" w:rsidRPr="0015648C" w14:paraId="3DD273BA" w14:textId="77777777" w:rsidTr="00C07117">
        <w:tc>
          <w:tcPr>
            <w:tcW w:w="959" w:type="dxa"/>
          </w:tcPr>
          <w:p w14:paraId="5D851423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7563" w:type="dxa"/>
          </w:tcPr>
          <w:p w14:paraId="55627940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“Cerebrospinal fluid” OR CSF OR 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Meningeal</w:t>
            </w:r>
          </w:p>
        </w:tc>
      </w:tr>
      <w:tr w:rsidR="002262FE" w:rsidRPr="0015648C" w14:paraId="7C4136F3" w14:textId="77777777" w:rsidTr="00C07117">
        <w:tc>
          <w:tcPr>
            <w:tcW w:w="959" w:type="dxa"/>
          </w:tcPr>
          <w:p w14:paraId="4DAE7A7D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7563" w:type="dxa"/>
          </w:tcPr>
          <w:p w14:paraId="399DF809" w14:textId="77777777" w:rsidR="002262FE" w:rsidRPr="0015648C" w:rsidRDefault="002262FE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Mycobacterium tuberculosis” OR tuberculosis</w:t>
            </w:r>
          </w:p>
        </w:tc>
      </w:tr>
    </w:tbl>
    <w:p w14:paraId="6CE605A1" w14:textId="77777777" w:rsidR="002262FE" w:rsidRPr="0015648C" w:rsidRDefault="002262FE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4F72ED58" w14:textId="77777777" w:rsidR="002262FE" w:rsidRPr="0015648C" w:rsidRDefault="002262FE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7082C8D" w14:textId="77777777" w:rsidR="007935B9" w:rsidRPr="0015648C" w:rsidRDefault="002262FE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15648C">
        <w:rPr>
          <w:rFonts w:ascii="Times New Roman" w:hAnsi="Times New Roman" w:cs="Times New Roman"/>
          <w:b/>
          <w:sz w:val="18"/>
          <w:szCs w:val="18"/>
        </w:rPr>
        <w:t>3</w:t>
      </w:r>
      <w:r w:rsidR="004F4951" w:rsidRPr="0015648C">
        <w:rPr>
          <w:rFonts w:ascii="Times New Roman" w:hAnsi="Times New Roman" w:cs="Times New Roman"/>
          <w:b/>
          <w:sz w:val="18"/>
          <w:szCs w:val="18"/>
        </w:rPr>
        <w:t>.</w:t>
      </w:r>
      <w:r w:rsidR="0018686F" w:rsidRPr="0015648C">
        <w:rPr>
          <w:rFonts w:ascii="Times New Roman" w:hAnsi="Times New Roman" w:cs="Times New Roman"/>
          <w:b/>
          <w:sz w:val="18"/>
          <w:szCs w:val="18"/>
        </w:rPr>
        <w:t>Emb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7"/>
        <w:gridCol w:w="7705"/>
      </w:tblGrid>
      <w:tr w:rsidR="002346A9" w:rsidRPr="0015648C" w14:paraId="65E55C00" w14:textId="77777777" w:rsidTr="0018686F">
        <w:tc>
          <w:tcPr>
            <w:tcW w:w="817" w:type="dxa"/>
          </w:tcPr>
          <w:p w14:paraId="5FA1E00F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9</w:t>
            </w:r>
          </w:p>
        </w:tc>
        <w:tc>
          <w:tcPr>
            <w:tcW w:w="7705" w:type="dxa"/>
          </w:tcPr>
          <w:p w14:paraId="601D7A30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 12 AND #28</w:t>
            </w:r>
          </w:p>
        </w:tc>
      </w:tr>
      <w:tr w:rsidR="002346A9" w:rsidRPr="0015648C" w14:paraId="01FB328B" w14:textId="77777777" w:rsidTr="0018686F">
        <w:tc>
          <w:tcPr>
            <w:tcW w:w="817" w:type="dxa"/>
          </w:tcPr>
          <w:p w14:paraId="2B0760AA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8</w:t>
            </w:r>
          </w:p>
        </w:tc>
        <w:tc>
          <w:tcPr>
            <w:tcW w:w="7705" w:type="dxa"/>
          </w:tcPr>
          <w:p w14:paraId="55142C7A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3 OR #14 OR #15 OR #16 OR #17 OR #18 OR #19 OR #20 OR #21 OR #22 OR #23 OR #24 OR #25 OR #26 OR #27</w:t>
            </w:r>
          </w:p>
        </w:tc>
      </w:tr>
      <w:tr w:rsidR="002346A9" w:rsidRPr="0015648C" w14:paraId="5885288E" w14:textId="77777777" w:rsidTr="0018686F">
        <w:tc>
          <w:tcPr>
            <w:tcW w:w="817" w:type="dxa"/>
          </w:tcPr>
          <w:p w14:paraId="1CCEB964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7</w:t>
            </w:r>
          </w:p>
        </w:tc>
        <w:tc>
          <w:tcPr>
            <w:tcW w:w="7705" w:type="dxa"/>
          </w:tcPr>
          <w:p w14:paraId="41AB0254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newborn*</w:t>
            </w:r>
          </w:p>
        </w:tc>
      </w:tr>
      <w:tr w:rsidR="002346A9" w:rsidRPr="0015648C" w14:paraId="77B7A282" w14:textId="77777777" w:rsidTr="0018686F">
        <w:tc>
          <w:tcPr>
            <w:tcW w:w="817" w:type="dxa"/>
          </w:tcPr>
          <w:p w14:paraId="0771B9D7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6</w:t>
            </w:r>
          </w:p>
        </w:tc>
        <w:tc>
          <w:tcPr>
            <w:tcW w:w="7705" w:type="dxa"/>
          </w:tcPr>
          <w:p w14:paraId="30F30FF3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newborn</w:t>
            </w:r>
          </w:p>
        </w:tc>
      </w:tr>
      <w:tr w:rsidR="002346A9" w:rsidRPr="0015648C" w14:paraId="7E95F74B" w14:textId="77777777" w:rsidTr="0018686F">
        <w:tc>
          <w:tcPr>
            <w:tcW w:w="817" w:type="dxa"/>
          </w:tcPr>
          <w:p w14:paraId="5AE24F22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#25</w:t>
            </w:r>
          </w:p>
        </w:tc>
        <w:tc>
          <w:tcPr>
            <w:tcW w:w="7705" w:type="dxa"/>
          </w:tcPr>
          <w:p w14:paraId="3702B992" w14:textId="77777777" w:rsidR="002346A9" w:rsidRPr="0015648C" w:rsidRDefault="00054C9C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="009168B4" w:rsidRPr="0015648C">
              <w:rPr>
                <w:rFonts w:ascii="Times New Roman" w:hAnsi="Times New Roman" w:cs="Times New Roman"/>
                <w:sz w:val="18"/>
                <w:szCs w:val="18"/>
              </w:rPr>
              <w:t>new born*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</w:tr>
      <w:tr w:rsidR="002346A9" w:rsidRPr="0015648C" w14:paraId="7B7B96F0" w14:textId="77777777" w:rsidTr="0018686F">
        <w:tc>
          <w:tcPr>
            <w:tcW w:w="817" w:type="dxa"/>
          </w:tcPr>
          <w:p w14:paraId="5A3CEF9B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4</w:t>
            </w:r>
          </w:p>
        </w:tc>
        <w:tc>
          <w:tcPr>
            <w:tcW w:w="7705" w:type="dxa"/>
          </w:tcPr>
          <w:p w14:paraId="6EC0F4C8" w14:textId="77777777" w:rsidR="002346A9" w:rsidRPr="0015648C" w:rsidRDefault="00054C9C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="009168B4" w:rsidRPr="0015648C">
              <w:rPr>
                <w:rFonts w:ascii="Times New Roman" w:hAnsi="Times New Roman" w:cs="Times New Roman"/>
                <w:sz w:val="18"/>
                <w:szCs w:val="18"/>
              </w:rPr>
              <w:t>new born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</w:tr>
      <w:tr w:rsidR="002346A9" w:rsidRPr="0015648C" w14:paraId="66ED4BBF" w14:textId="77777777" w:rsidTr="0018686F">
        <w:tc>
          <w:tcPr>
            <w:tcW w:w="817" w:type="dxa"/>
          </w:tcPr>
          <w:p w14:paraId="4F5A5FCF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3</w:t>
            </w:r>
          </w:p>
        </w:tc>
        <w:tc>
          <w:tcPr>
            <w:tcW w:w="7705" w:type="dxa"/>
          </w:tcPr>
          <w:p w14:paraId="591A7452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toddler</w:t>
            </w:r>
          </w:p>
        </w:tc>
      </w:tr>
      <w:tr w:rsidR="002346A9" w:rsidRPr="0015648C" w14:paraId="03DDA4E7" w14:textId="77777777" w:rsidTr="0018686F">
        <w:tc>
          <w:tcPr>
            <w:tcW w:w="817" w:type="dxa"/>
          </w:tcPr>
          <w:p w14:paraId="387FD60C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2</w:t>
            </w:r>
          </w:p>
        </w:tc>
        <w:tc>
          <w:tcPr>
            <w:tcW w:w="7705" w:type="dxa"/>
          </w:tcPr>
          <w:p w14:paraId="1B436746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foet</w:t>
            </w:r>
            <w:proofErr w:type="spellEnd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346A9" w:rsidRPr="0015648C" w14:paraId="774C1F76" w14:textId="77777777" w:rsidTr="0018686F">
        <w:tc>
          <w:tcPr>
            <w:tcW w:w="817" w:type="dxa"/>
          </w:tcPr>
          <w:p w14:paraId="690BD56F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1</w:t>
            </w:r>
          </w:p>
        </w:tc>
        <w:tc>
          <w:tcPr>
            <w:tcW w:w="7705" w:type="dxa"/>
          </w:tcPr>
          <w:p w14:paraId="0607E0EA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</w:p>
        </w:tc>
      </w:tr>
      <w:tr w:rsidR="002346A9" w:rsidRPr="0015648C" w14:paraId="2C68B44F" w14:textId="77777777" w:rsidTr="0018686F">
        <w:tc>
          <w:tcPr>
            <w:tcW w:w="817" w:type="dxa"/>
          </w:tcPr>
          <w:p w14:paraId="3E5FE362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0</w:t>
            </w:r>
          </w:p>
        </w:tc>
        <w:tc>
          <w:tcPr>
            <w:tcW w:w="7705" w:type="dxa"/>
          </w:tcPr>
          <w:p w14:paraId="7FA307A1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fetus</w:t>
            </w:r>
          </w:p>
        </w:tc>
      </w:tr>
      <w:tr w:rsidR="002346A9" w:rsidRPr="0015648C" w14:paraId="2112B929" w14:textId="77777777" w:rsidTr="0018686F">
        <w:tc>
          <w:tcPr>
            <w:tcW w:w="817" w:type="dxa"/>
          </w:tcPr>
          <w:p w14:paraId="47DA0840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9</w:t>
            </w:r>
          </w:p>
        </w:tc>
        <w:tc>
          <w:tcPr>
            <w:tcW w:w="7705" w:type="dxa"/>
          </w:tcPr>
          <w:p w14:paraId="127B5904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eastAsia="楷体" w:hAnsi="Times New Roman" w:cs="Times New Roman"/>
                <w:sz w:val="18"/>
                <w:szCs w:val="18"/>
              </w:rPr>
              <w:t>babies</w:t>
            </w:r>
          </w:p>
        </w:tc>
      </w:tr>
      <w:tr w:rsidR="002346A9" w:rsidRPr="0015648C" w14:paraId="279F741C" w14:textId="77777777" w:rsidTr="0018686F">
        <w:tc>
          <w:tcPr>
            <w:tcW w:w="817" w:type="dxa"/>
          </w:tcPr>
          <w:p w14:paraId="6656110A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8</w:t>
            </w:r>
          </w:p>
        </w:tc>
        <w:tc>
          <w:tcPr>
            <w:tcW w:w="7705" w:type="dxa"/>
          </w:tcPr>
          <w:p w14:paraId="0ED8A0DA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eastAsia="楷体" w:hAnsi="Times New Roman" w:cs="Times New Roman"/>
                <w:sz w:val="18"/>
                <w:szCs w:val="18"/>
              </w:rPr>
              <w:t>baby</w:t>
            </w:r>
          </w:p>
        </w:tc>
      </w:tr>
      <w:tr w:rsidR="002346A9" w:rsidRPr="0015648C" w14:paraId="5DFCE85E" w14:textId="77777777" w:rsidTr="0018686F">
        <w:tc>
          <w:tcPr>
            <w:tcW w:w="817" w:type="dxa"/>
          </w:tcPr>
          <w:p w14:paraId="2B361065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7</w:t>
            </w:r>
          </w:p>
        </w:tc>
        <w:tc>
          <w:tcPr>
            <w:tcW w:w="7705" w:type="dxa"/>
          </w:tcPr>
          <w:p w14:paraId="541FAB56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neonat</w:t>
            </w:r>
            <w:proofErr w:type="spellEnd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346A9" w:rsidRPr="0015648C" w14:paraId="36405144" w14:textId="77777777" w:rsidTr="0018686F">
        <w:tc>
          <w:tcPr>
            <w:tcW w:w="817" w:type="dxa"/>
          </w:tcPr>
          <w:p w14:paraId="4A6B4E17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6</w:t>
            </w:r>
          </w:p>
        </w:tc>
        <w:tc>
          <w:tcPr>
            <w:tcW w:w="7705" w:type="dxa"/>
          </w:tcPr>
          <w:p w14:paraId="119FB06F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neonate</w:t>
            </w:r>
          </w:p>
        </w:tc>
      </w:tr>
      <w:tr w:rsidR="002346A9" w:rsidRPr="0015648C" w14:paraId="3889AFA1" w14:textId="77777777" w:rsidTr="0018686F">
        <w:tc>
          <w:tcPr>
            <w:tcW w:w="817" w:type="dxa"/>
          </w:tcPr>
          <w:p w14:paraId="5C7A675B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5</w:t>
            </w:r>
          </w:p>
        </w:tc>
        <w:tc>
          <w:tcPr>
            <w:tcW w:w="7705" w:type="dxa"/>
          </w:tcPr>
          <w:p w14:paraId="5EDBFD1A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infan</w:t>
            </w:r>
            <w:proofErr w:type="spellEnd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346A9" w:rsidRPr="0015648C" w14:paraId="5FB840E5" w14:textId="77777777" w:rsidTr="0018686F">
        <w:tc>
          <w:tcPr>
            <w:tcW w:w="817" w:type="dxa"/>
          </w:tcPr>
          <w:p w14:paraId="15237D85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4</w:t>
            </w:r>
          </w:p>
        </w:tc>
        <w:tc>
          <w:tcPr>
            <w:tcW w:w="7705" w:type="dxa"/>
          </w:tcPr>
          <w:p w14:paraId="0D931C7B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infant</w:t>
            </w:r>
          </w:p>
        </w:tc>
      </w:tr>
      <w:tr w:rsidR="002346A9" w:rsidRPr="0015648C" w14:paraId="41DE5683" w14:textId="77777777" w:rsidTr="0018686F">
        <w:tc>
          <w:tcPr>
            <w:tcW w:w="817" w:type="dxa"/>
          </w:tcPr>
          <w:p w14:paraId="3A9E8375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7705" w:type="dxa"/>
          </w:tcPr>
          <w:p w14:paraId="6E25F96A" w14:textId="77777777" w:rsidR="002346A9" w:rsidRPr="0015648C" w:rsidRDefault="009168B4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Infancy</w:t>
            </w:r>
          </w:p>
        </w:tc>
      </w:tr>
      <w:tr w:rsidR="002346A9" w:rsidRPr="0015648C" w14:paraId="608E88CD" w14:textId="77777777" w:rsidTr="0018686F">
        <w:tc>
          <w:tcPr>
            <w:tcW w:w="817" w:type="dxa"/>
          </w:tcPr>
          <w:p w14:paraId="09A9B4F0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7705" w:type="dxa"/>
          </w:tcPr>
          <w:p w14:paraId="4E8F0A64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8 OR #9 OR #10 OR #11</w:t>
            </w:r>
          </w:p>
        </w:tc>
      </w:tr>
      <w:tr w:rsidR="002346A9" w:rsidRPr="0015648C" w14:paraId="7275B974" w14:textId="77777777" w:rsidTr="0018686F">
        <w:tc>
          <w:tcPr>
            <w:tcW w:w="817" w:type="dxa"/>
          </w:tcPr>
          <w:p w14:paraId="5722FE95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7705" w:type="dxa"/>
          </w:tcPr>
          <w:p w14:paraId="748D795C" w14:textId="77777777" w:rsidR="002346A9" w:rsidRPr="0015648C" w:rsidRDefault="00054C9C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="002346A9" w:rsidRPr="0015648C">
              <w:rPr>
                <w:rFonts w:ascii="Times New Roman" w:hAnsi="Times New Roman" w:cs="Times New Roman"/>
                <w:sz w:val="18"/>
                <w:szCs w:val="18"/>
              </w:rPr>
              <w:t>Tuberculosis, Meningeal</w:t>
            </w: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</w:p>
        </w:tc>
      </w:tr>
      <w:tr w:rsidR="002346A9" w:rsidRPr="0015648C" w14:paraId="26450A63" w14:textId="77777777" w:rsidTr="0018686F">
        <w:tc>
          <w:tcPr>
            <w:tcW w:w="817" w:type="dxa"/>
          </w:tcPr>
          <w:p w14:paraId="29587ADF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7705" w:type="dxa"/>
          </w:tcPr>
          <w:p w14:paraId="426E8DDC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BM </w:t>
            </w:r>
          </w:p>
        </w:tc>
      </w:tr>
      <w:tr w:rsidR="002346A9" w:rsidRPr="0015648C" w14:paraId="782A3864" w14:textId="77777777" w:rsidTr="0018686F">
        <w:tc>
          <w:tcPr>
            <w:tcW w:w="817" w:type="dxa"/>
          </w:tcPr>
          <w:p w14:paraId="41AC4D29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7705" w:type="dxa"/>
          </w:tcPr>
          <w:p w14:paraId="0A18E588" w14:textId="77777777" w:rsidR="002346A9" w:rsidRPr="0015648C" w:rsidRDefault="00054C9C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eastAsia="楷体" w:hAnsi="Times New Roman" w:cs="Times New Roman"/>
                <w:sz w:val="18"/>
                <w:szCs w:val="18"/>
              </w:rPr>
              <w:t>‘</w:t>
            </w:r>
            <w:r w:rsidR="002346A9"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uberculous meningitis</w:t>
            </w: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</w:p>
        </w:tc>
      </w:tr>
      <w:tr w:rsidR="002346A9" w:rsidRPr="0015648C" w14:paraId="153C8443" w14:textId="77777777" w:rsidTr="0018686F">
        <w:tc>
          <w:tcPr>
            <w:tcW w:w="817" w:type="dxa"/>
          </w:tcPr>
          <w:p w14:paraId="06C2580E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7705" w:type="dxa"/>
          </w:tcPr>
          <w:p w14:paraId="68B8D126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3 AND #7</w:t>
            </w:r>
          </w:p>
        </w:tc>
      </w:tr>
      <w:tr w:rsidR="002346A9" w:rsidRPr="0015648C" w14:paraId="29D00E41" w14:textId="77777777" w:rsidTr="0018686F">
        <w:tc>
          <w:tcPr>
            <w:tcW w:w="817" w:type="dxa"/>
          </w:tcPr>
          <w:p w14:paraId="4DAAAF91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7705" w:type="dxa"/>
          </w:tcPr>
          <w:p w14:paraId="281E347B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4 OR #5 OR #6</w:t>
            </w:r>
          </w:p>
        </w:tc>
      </w:tr>
      <w:tr w:rsidR="002346A9" w:rsidRPr="0015648C" w14:paraId="100A384E" w14:textId="77777777" w:rsidTr="0018686F">
        <w:tc>
          <w:tcPr>
            <w:tcW w:w="817" w:type="dxa"/>
          </w:tcPr>
          <w:p w14:paraId="2DBF969A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7705" w:type="dxa"/>
          </w:tcPr>
          <w:p w14:paraId="2A015442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Meningeal</w:t>
            </w:r>
          </w:p>
        </w:tc>
      </w:tr>
      <w:tr w:rsidR="002346A9" w:rsidRPr="0015648C" w14:paraId="12330315" w14:textId="77777777" w:rsidTr="0018686F">
        <w:tc>
          <w:tcPr>
            <w:tcW w:w="817" w:type="dxa"/>
          </w:tcPr>
          <w:p w14:paraId="731EB105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7705" w:type="dxa"/>
          </w:tcPr>
          <w:p w14:paraId="7B79FEDB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SF</w:t>
            </w:r>
          </w:p>
        </w:tc>
      </w:tr>
      <w:tr w:rsidR="002346A9" w:rsidRPr="0015648C" w14:paraId="3575FC56" w14:textId="77777777" w:rsidTr="0018686F">
        <w:tc>
          <w:tcPr>
            <w:tcW w:w="817" w:type="dxa"/>
          </w:tcPr>
          <w:p w14:paraId="4A0A0948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7705" w:type="dxa"/>
          </w:tcPr>
          <w:p w14:paraId="7E12E206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rebrospinal fluid</w:t>
            </w:r>
          </w:p>
        </w:tc>
      </w:tr>
      <w:tr w:rsidR="002346A9" w:rsidRPr="0015648C" w14:paraId="36BB4C75" w14:textId="77777777" w:rsidTr="0018686F">
        <w:tc>
          <w:tcPr>
            <w:tcW w:w="817" w:type="dxa"/>
          </w:tcPr>
          <w:p w14:paraId="0A5E4856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7705" w:type="dxa"/>
          </w:tcPr>
          <w:p w14:paraId="5E09BD98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 OR #2</w:t>
            </w:r>
          </w:p>
        </w:tc>
      </w:tr>
      <w:tr w:rsidR="002346A9" w:rsidRPr="0015648C" w14:paraId="61986C61" w14:textId="77777777" w:rsidTr="0018686F">
        <w:tc>
          <w:tcPr>
            <w:tcW w:w="817" w:type="dxa"/>
          </w:tcPr>
          <w:p w14:paraId="4A70EEFB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7705" w:type="dxa"/>
          </w:tcPr>
          <w:p w14:paraId="698D0226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uberculosis</w:t>
            </w:r>
          </w:p>
        </w:tc>
      </w:tr>
      <w:tr w:rsidR="002346A9" w:rsidRPr="0015648C" w14:paraId="00AC78A8" w14:textId="77777777" w:rsidTr="0018686F">
        <w:tc>
          <w:tcPr>
            <w:tcW w:w="817" w:type="dxa"/>
          </w:tcPr>
          <w:p w14:paraId="2F82B9C1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7705" w:type="dxa"/>
          </w:tcPr>
          <w:p w14:paraId="451CE5E6" w14:textId="77777777" w:rsidR="002346A9" w:rsidRPr="0015648C" w:rsidRDefault="002346A9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Mycobacterium tuberculosis”</w:t>
            </w:r>
          </w:p>
        </w:tc>
      </w:tr>
    </w:tbl>
    <w:p w14:paraId="739D7F2C" w14:textId="77777777" w:rsidR="0018686F" w:rsidRPr="0015648C" w:rsidRDefault="0018686F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C24B963" w14:textId="77777777" w:rsidR="00CE7391" w:rsidRPr="0015648C" w:rsidRDefault="00CE7391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7E900D4" w14:textId="77777777" w:rsidR="0018686F" w:rsidRPr="0015648C" w:rsidRDefault="002262FE" w:rsidP="00AC5857">
      <w:pPr>
        <w:spacing w:line="360" w:lineRule="auto"/>
        <w:rPr>
          <w:rFonts w:ascii="Times New Roman" w:eastAsia="楷体" w:hAnsi="Times New Roman" w:cs="Times New Roman"/>
          <w:b/>
          <w:sz w:val="18"/>
          <w:szCs w:val="18"/>
        </w:rPr>
      </w:pPr>
      <w:r w:rsidRPr="0015648C">
        <w:rPr>
          <w:rFonts w:ascii="Times New Roman" w:hAnsi="Times New Roman" w:cs="Times New Roman"/>
          <w:b/>
          <w:sz w:val="18"/>
          <w:szCs w:val="18"/>
        </w:rPr>
        <w:t>4</w:t>
      </w:r>
      <w:r w:rsidR="004F4951" w:rsidRPr="0015648C">
        <w:rPr>
          <w:rFonts w:ascii="Times New Roman" w:hAnsi="Times New Roman" w:cs="Times New Roman"/>
          <w:b/>
          <w:sz w:val="18"/>
          <w:szCs w:val="18"/>
        </w:rPr>
        <w:t>.</w:t>
      </w:r>
      <w:r w:rsidR="004F4951" w:rsidRPr="0015648C">
        <w:rPr>
          <w:rFonts w:ascii="Times New Roman" w:eastAsia="楷体" w:hAnsi="Times New Roman" w:cs="Times New Roman"/>
          <w:b/>
          <w:sz w:val="18"/>
          <w:szCs w:val="18"/>
        </w:rPr>
        <w:t xml:space="preserve"> Scopus</w:t>
      </w:r>
    </w:p>
    <w:p w14:paraId="30D19437" w14:textId="77777777" w:rsidR="004F4951" w:rsidRPr="0015648C" w:rsidRDefault="004F4951" w:rsidP="00AC5857">
      <w:pPr>
        <w:pStyle w:val="2"/>
        <w:spacing w:before="0" w:beforeAutospacing="0" w:after="0" w:afterAutospacing="0" w:line="360" w:lineRule="auto"/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</w:pP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"Mycobacterium tuberculosis"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uberculosis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AND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"cerebrospinal fluid"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proofErr w:type="spellStart"/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csf</w:t>
      </w:r>
      <w:proofErr w:type="spellEnd"/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lastRenderedPageBreak/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meningeal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"Tuberculous meningitis"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proofErr w:type="spellStart"/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bm</w:t>
      </w:r>
      <w:proofErr w:type="spellEnd"/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uberculosis,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AND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meningeal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AND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infanc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infant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proofErr w:type="spellStart"/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infan</w:t>
      </w:r>
      <w:proofErr w:type="spellEnd"/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*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neonate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proofErr w:type="spellStart"/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neonat</w:t>
      </w:r>
      <w:proofErr w:type="spellEnd"/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*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bab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babies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fetus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fetal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proofErr w:type="spellStart"/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foet</w:t>
      </w:r>
      <w:proofErr w:type="spellEnd"/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*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oddle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"new born"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"new born*"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newborn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TITLE-ABS-KEY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(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newborn*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  <w:r w:rsidRPr="0015648C">
        <w:rPr>
          <w:rFonts w:ascii="Times New Roman" w:eastAsia="楷体" w:hAnsi="Times New Roman" w:cs="Times New Roman"/>
          <w:b w:val="0"/>
          <w:kern w:val="2"/>
          <w:sz w:val="18"/>
          <w:szCs w:val="18"/>
        </w:rPr>
        <w:t>)</w:t>
      </w:r>
      <w:r w:rsidRPr="0015648C">
        <w:rPr>
          <w:rFonts w:ascii="Times New Roman" w:eastAsia="楷体" w:hAnsi="Times New Roman" w:cs="Times New Roman"/>
          <w:b w:val="0"/>
          <w:bCs w:val="0"/>
          <w:kern w:val="2"/>
          <w:sz w:val="18"/>
          <w:szCs w:val="18"/>
        </w:rPr>
        <w:t xml:space="preserve"> </w:t>
      </w:r>
    </w:p>
    <w:p w14:paraId="732FDB98" w14:textId="77777777" w:rsidR="004F4951" w:rsidRPr="0015648C" w:rsidRDefault="004F4951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E08395A" w14:textId="77777777" w:rsidR="00CE7391" w:rsidRPr="0015648C" w:rsidRDefault="00CE7391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C8CF128" w14:textId="77777777" w:rsidR="004F4951" w:rsidRPr="0015648C" w:rsidRDefault="002262FE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15648C">
        <w:rPr>
          <w:rFonts w:ascii="Times New Roman" w:hAnsi="Times New Roman" w:cs="Times New Roman"/>
          <w:b/>
          <w:sz w:val="18"/>
          <w:szCs w:val="18"/>
        </w:rPr>
        <w:t>5</w:t>
      </w:r>
      <w:r w:rsidR="004F4951" w:rsidRPr="0015648C">
        <w:rPr>
          <w:rFonts w:ascii="Times New Roman" w:hAnsi="Times New Roman" w:cs="Times New Roman"/>
          <w:b/>
          <w:sz w:val="18"/>
          <w:szCs w:val="18"/>
        </w:rPr>
        <w:t>.</w:t>
      </w:r>
      <w:r w:rsidR="004F4951" w:rsidRPr="0015648C">
        <w:rPr>
          <w:rFonts w:ascii="Times New Roman" w:eastAsia="楷体" w:hAnsi="Times New Roman" w:cs="Times New Roman"/>
          <w:b/>
          <w:sz w:val="18"/>
          <w:szCs w:val="18"/>
        </w:rPr>
        <w:t xml:space="preserve"> </w:t>
      </w:r>
      <w:r w:rsidR="00C73947" w:rsidRPr="0015648C">
        <w:rPr>
          <w:rFonts w:ascii="Times New Roman" w:eastAsia="楷体" w:hAnsi="Times New Roman" w:cs="Times New Roman"/>
          <w:b/>
          <w:sz w:val="18"/>
          <w:szCs w:val="18"/>
        </w:rPr>
        <w:t>Web of Scie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5"/>
        <w:gridCol w:w="7847"/>
      </w:tblGrid>
      <w:tr w:rsidR="004F4951" w:rsidRPr="0015648C" w14:paraId="0AF3F5B9" w14:textId="77777777" w:rsidTr="000A6041">
        <w:tc>
          <w:tcPr>
            <w:tcW w:w="675" w:type="dxa"/>
          </w:tcPr>
          <w:p w14:paraId="760C85F6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7847" w:type="dxa"/>
          </w:tcPr>
          <w:p w14:paraId="597C2713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5 AND #6 Databases= WOS, BIOSIS, CSCD, DRCI, DIIDW, KJD, MEDLINE, RSCI, SCIELO Timespan=All years Search language=Auto</w:t>
            </w:r>
          </w:p>
        </w:tc>
      </w:tr>
      <w:tr w:rsidR="004F4951" w:rsidRPr="0015648C" w14:paraId="5D2B4132" w14:textId="77777777" w:rsidTr="000A6041">
        <w:tc>
          <w:tcPr>
            <w:tcW w:w="675" w:type="dxa"/>
          </w:tcPr>
          <w:p w14:paraId="4C266A50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7847" w:type="dxa"/>
          </w:tcPr>
          <w:p w14:paraId="78C94A10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TOPIC: (Infancy) OR TOPIC: (infant) OR TOPIC: (</w:t>
            </w:r>
            <w:proofErr w:type="spellStart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infan</w:t>
            </w:r>
            <w:proofErr w:type="spellEnd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*) OR TOPIC: (neonate) OR TOPIC: (</w:t>
            </w:r>
            <w:proofErr w:type="spellStart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neonat</w:t>
            </w:r>
            <w:proofErr w:type="spellEnd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*) OR TOPIC: (</w:t>
            </w:r>
            <w:r w:rsidRPr="0015648C">
              <w:rPr>
                <w:rFonts w:ascii="Times New Roman" w:eastAsia="楷体" w:hAnsi="Times New Roman" w:cs="Times New Roman"/>
                <w:sz w:val="18"/>
                <w:szCs w:val="18"/>
              </w:rPr>
              <w:t>baby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) OR TOPIC: (</w:t>
            </w:r>
            <w:r w:rsidRPr="0015648C">
              <w:rPr>
                <w:rFonts w:ascii="Times New Roman" w:eastAsia="楷体" w:hAnsi="Times New Roman" w:cs="Times New Roman"/>
                <w:sz w:val="18"/>
                <w:szCs w:val="18"/>
              </w:rPr>
              <w:t>babies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) OR TOPIC: (fetus) OR TOPIC: (fetal) OR TOPIC: (</w:t>
            </w:r>
            <w:proofErr w:type="spellStart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foet</w:t>
            </w:r>
            <w:proofErr w:type="spellEnd"/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*) OR TOPIC: (toddler) OR TOPIC: (“new born”) OR TOPIC: (“new born*”) OR TOPIC: (newborn) OR TOPIC: (newborn*) Databases= WOS, BIOSIS, CSCD, DRCI, DIIDW, KJD, MEDLINE, RSCI, SCIELO Timespan=All years Search language=Auto</w:t>
            </w:r>
          </w:p>
        </w:tc>
      </w:tr>
      <w:tr w:rsidR="004F4951" w:rsidRPr="0015648C" w14:paraId="5774413A" w14:textId="77777777" w:rsidTr="000A6041">
        <w:tc>
          <w:tcPr>
            <w:tcW w:w="675" w:type="dxa"/>
          </w:tcPr>
          <w:p w14:paraId="5F70FEE4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7847" w:type="dxa"/>
          </w:tcPr>
          <w:p w14:paraId="0CEF67F8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3 OR #4 Databases= WOS, BIOSIS, CSCD, DRCI, DIIDW, KJD, MEDLINE, RSCI, SCIELO Timespan=All years Search language=Auto</w:t>
            </w:r>
          </w:p>
        </w:tc>
      </w:tr>
      <w:tr w:rsidR="004F4951" w:rsidRPr="0015648C" w14:paraId="49440295" w14:textId="77777777" w:rsidTr="000A6041">
        <w:tc>
          <w:tcPr>
            <w:tcW w:w="675" w:type="dxa"/>
          </w:tcPr>
          <w:p w14:paraId="21F72763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7847" w:type="dxa"/>
          </w:tcPr>
          <w:p w14:paraId="21AEC839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TOPIC: (</w:t>
            </w: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uberculous meningitis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) OR TOPIC: (</w:t>
            </w: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BM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) OR TOPIC: (Tuberculosis, Meningeal) Databases= WOS, BIOSIS, CSCD, DRCI, DIIDW, KJD, MEDLINE, RSCI, SCIELO Timespan=All years Search language=Auto</w:t>
            </w:r>
          </w:p>
        </w:tc>
      </w:tr>
      <w:tr w:rsidR="004F4951" w:rsidRPr="0015648C" w14:paraId="1F0D2F5E" w14:textId="77777777" w:rsidTr="000A6041">
        <w:tc>
          <w:tcPr>
            <w:tcW w:w="675" w:type="dxa"/>
          </w:tcPr>
          <w:p w14:paraId="5123D9BB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7847" w:type="dxa"/>
          </w:tcPr>
          <w:p w14:paraId="6764BF56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 AND #2 Databases= WOS, BIOSIS, CSCD, DRCI, DIIDW, KJD, MEDLINE, RSCI, SCIELO Timespan=All years Search language=Auto</w:t>
            </w:r>
          </w:p>
        </w:tc>
      </w:tr>
      <w:tr w:rsidR="004F4951" w:rsidRPr="0015648C" w14:paraId="409E2D60" w14:textId="77777777" w:rsidTr="000A6041">
        <w:tc>
          <w:tcPr>
            <w:tcW w:w="675" w:type="dxa"/>
          </w:tcPr>
          <w:p w14:paraId="57DEFCEB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7847" w:type="dxa"/>
          </w:tcPr>
          <w:p w14:paraId="2099A00F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TOPIC: (</w:t>
            </w: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ycobacterium tuberculosis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) OR TOPIC: (</w:t>
            </w:r>
            <w:r w:rsidRPr="001564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uberculosis</w:t>
            </w: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) Databases= WOS, BIOSIS, CSCD, DRCI, DIIDW, KJD, MEDLINE, RSCI, SCIELO Timespan=All years Search language=Auto</w:t>
            </w:r>
          </w:p>
        </w:tc>
      </w:tr>
      <w:tr w:rsidR="004F4951" w:rsidRPr="0015648C" w14:paraId="599E59CE" w14:textId="77777777" w:rsidTr="000A6041">
        <w:tc>
          <w:tcPr>
            <w:tcW w:w="675" w:type="dxa"/>
          </w:tcPr>
          <w:p w14:paraId="0F3F921F" w14:textId="77777777" w:rsidR="004F495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7847" w:type="dxa"/>
          </w:tcPr>
          <w:p w14:paraId="14D5655D" w14:textId="77777777" w:rsidR="00CE7391" w:rsidRPr="0015648C" w:rsidRDefault="000A6041" w:rsidP="00AC58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TOPIC: (Cerebrospinal fluid) OR TOPIC: (CSF) OR TOPIC: (Meningeal) Databases= WOS, BIOSIS, CSCD, DRCI, DIIDW, KJD, MEDLINE, RSCI, SCIELO Timespan=All years Search language=Auto</w:t>
            </w:r>
            <w:r w:rsidR="00445488" w:rsidRPr="001564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2AE81671" w14:textId="77777777" w:rsidR="00445488" w:rsidRPr="0015648C" w:rsidRDefault="00445488" w:rsidP="00AC5857">
      <w:pPr>
        <w:spacing w:line="360" w:lineRule="auto"/>
        <w:rPr>
          <w:rFonts w:ascii="Times New Roman" w:eastAsia="楷体" w:hAnsi="Times New Roman" w:cs="Times New Roman"/>
          <w:b/>
          <w:sz w:val="18"/>
          <w:szCs w:val="18"/>
        </w:rPr>
      </w:pPr>
    </w:p>
    <w:p w14:paraId="24B1C864" w14:textId="77777777" w:rsidR="00445488" w:rsidRPr="0015648C" w:rsidRDefault="00445488" w:rsidP="00AC5857">
      <w:pPr>
        <w:spacing w:line="360" w:lineRule="auto"/>
        <w:rPr>
          <w:rFonts w:ascii="Times New Roman" w:eastAsia="楷体" w:hAnsi="Times New Roman" w:cs="Times New Roman"/>
          <w:b/>
          <w:sz w:val="18"/>
          <w:szCs w:val="18"/>
        </w:rPr>
      </w:pPr>
    </w:p>
    <w:p w14:paraId="536167EA" w14:textId="77777777" w:rsidR="0047341C" w:rsidRPr="0015648C" w:rsidRDefault="002262FE" w:rsidP="00AC5857">
      <w:pPr>
        <w:spacing w:line="360" w:lineRule="auto"/>
        <w:rPr>
          <w:rFonts w:ascii="Times New Roman" w:eastAsia="楷体" w:hAnsi="Times New Roman" w:cs="Times New Roman"/>
          <w:b/>
          <w:sz w:val="18"/>
          <w:szCs w:val="18"/>
        </w:rPr>
      </w:pPr>
      <w:r w:rsidRPr="0015648C">
        <w:rPr>
          <w:rFonts w:ascii="Times New Roman" w:eastAsia="楷体" w:hAnsi="Times New Roman" w:cs="Times New Roman"/>
          <w:b/>
          <w:sz w:val="18"/>
          <w:szCs w:val="18"/>
        </w:rPr>
        <w:lastRenderedPageBreak/>
        <w:t>6</w:t>
      </w:r>
      <w:r w:rsidR="0047341C" w:rsidRPr="0015648C">
        <w:rPr>
          <w:rFonts w:ascii="Times New Roman" w:eastAsia="楷体" w:hAnsi="Times New Roman" w:cs="Times New Roman"/>
          <w:b/>
          <w:sz w:val="18"/>
          <w:szCs w:val="18"/>
        </w:rPr>
        <w:t xml:space="preserve">. </w:t>
      </w:r>
      <w:r w:rsidR="007956AD" w:rsidRPr="0015648C">
        <w:rPr>
          <w:rFonts w:ascii="Times New Roman" w:eastAsia="楷体" w:hAnsi="Times New Roman" w:cs="Times New Roman"/>
          <w:b/>
          <w:sz w:val="18"/>
          <w:szCs w:val="18"/>
        </w:rPr>
        <w:t>ClinicalTrials.gov</w:t>
      </w:r>
    </w:p>
    <w:p w14:paraId="5ADC4FB4" w14:textId="77777777" w:rsidR="00573CC2" w:rsidRPr="0015648C" w:rsidRDefault="00573CC2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(((“Mycobacterium tuberculosis” OR tuberculosis) and (“Cerebrospinal fluid” OR CSF OR </w:t>
      </w:r>
      <w:r w:rsidRPr="0015648C">
        <w:rPr>
          <w:rFonts w:ascii="Times New Roman" w:hAnsi="Times New Roman" w:cs="Times New Roman"/>
          <w:sz w:val="18"/>
          <w:szCs w:val="18"/>
        </w:rPr>
        <w:t>Meningeal</w:t>
      </w: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)) OR </w:t>
      </w:r>
      <w:r w:rsidRPr="0015648C">
        <w:rPr>
          <w:rFonts w:ascii="Times New Roman" w:eastAsia="楷体" w:hAnsi="Times New Roman" w:cs="Times New Roman"/>
          <w:sz w:val="18"/>
          <w:szCs w:val="18"/>
        </w:rPr>
        <w:t>“</w:t>
      </w: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>Tuberculous meningitis” OR TBM OR “</w:t>
      </w:r>
      <w:r w:rsidRPr="0015648C">
        <w:rPr>
          <w:rFonts w:ascii="Times New Roman" w:hAnsi="Times New Roman" w:cs="Times New Roman"/>
          <w:sz w:val="18"/>
          <w:szCs w:val="18"/>
        </w:rPr>
        <w:t>Tuberculosis, Meningeal</w:t>
      </w: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”) </w:t>
      </w:r>
      <w:r w:rsidRPr="0015648C">
        <w:rPr>
          <w:rFonts w:ascii="Times New Roman" w:hAnsi="Times New Roman" w:cs="Times New Roman"/>
          <w:sz w:val="18"/>
          <w:szCs w:val="18"/>
        </w:rPr>
        <w:t xml:space="preserve">and (Infancy OR infant OR </w:t>
      </w:r>
      <w:proofErr w:type="spellStart"/>
      <w:r w:rsidRPr="0015648C">
        <w:rPr>
          <w:rFonts w:ascii="Times New Roman" w:hAnsi="Times New Roman" w:cs="Times New Roman"/>
          <w:sz w:val="18"/>
          <w:szCs w:val="18"/>
        </w:rPr>
        <w:t>infan</w:t>
      </w:r>
      <w:proofErr w:type="spellEnd"/>
      <w:r w:rsidRPr="0015648C">
        <w:rPr>
          <w:rFonts w:ascii="Times New Roman" w:hAnsi="Times New Roman" w:cs="Times New Roman"/>
          <w:sz w:val="18"/>
          <w:szCs w:val="18"/>
        </w:rPr>
        <w:t xml:space="preserve">* OR neonate OR </w:t>
      </w:r>
      <w:proofErr w:type="spellStart"/>
      <w:r w:rsidRPr="0015648C">
        <w:rPr>
          <w:rFonts w:ascii="Times New Roman" w:hAnsi="Times New Roman" w:cs="Times New Roman"/>
          <w:sz w:val="18"/>
          <w:szCs w:val="18"/>
        </w:rPr>
        <w:t>neonat</w:t>
      </w:r>
      <w:proofErr w:type="spellEnd"/>
      <w:r w:rsidRPr="0015648C">
        <w:rPr>
          <w:rFonts w:ascii="Times New Roman" w:hAnsi="Times New Roman" w:cs="Times New Roman"/>
          <w:sz w:val="18"/>
          <w:szCs w:val="18"/>
        </w:rPr>
        <w:t>* OR</w:t>
      </w:r>
      <w:r w:rsidRPr="0015648C">
        <w:rPr>
          <w:rFonts w:ascii="Times New Roman" w:eastAsia="楷体" w:hAnsi="Times New Roman" w:cs="Times New Roman"/>
          <w:sz w:val="18"/>
          <w:szCs w:val="18"/>
        </w:rPr>
        <w:t xml:space="preserve"> baby </w:t>
      </w:r>
      <w:r w:rsidRPr="0015648C">
        <w:rPr>
          <w:rFonts w:ascii="Times New Roman" w:hAnsi="Times New Roman" w:cs="Times New Roman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sz w:val="18"/>
          <w:szCs w:val="18"/>
        </w:rPr>
        <w:t xml:space="preserve"> babies </w:t>
      </w:r>
      <w:r w:rsidRPr="0015648C">
        <w:rPr>
          <w:rFonts w:ascii="Times New Roman" w:hAnsi="Times New Roman" w:cs="Times New Roman"/>
          <w:sz w:val="18"/>
          <w:szCs w:val="18"/>
        </w:rPr>
        <w:t>OR fetus OR fetal OR</w:t>
      </w:r>
      <w:r w:rsidRPr="0015648C">
        <w:rPr>
          <w:rFonts w:ascii="Times New Roman" w:eastAsia="楷体" w:hAnsi="Times New Roman" w:cs="Times New Roman"/>
          <w:sz w:val="18"/>
          <w:szCs w:val="18"/>
        </w:rPr>
        <w:t xml:space="preserve"> </w:t>
      </w:r>
      <w:proofErr w:type="spellStart"/>
      <w:r w:rsidRPr="0015648C">
        <w:rPr>
          <w:rFonts w:ascii="Times New Roman" w:hAnsi="Times New Roman" w:cs="Times New Roman"/>
          <w:sz w:val="18"/>
          <w:szCs w:val="18"/>
        </w:rPr>
        <w:t>foet</w:t>
      </w:r>
      <w:proofErr w:type="spellEnd"/>
      <w:r w:rsidRPr="0015648C">
        <w:rPr>
          <w:rFonts w:ascii="Times New Roman" w:hAnsi="Times New Roman" w:cs="Times New Roman"/>
          <w:sz w:val="18"/>
          <w:szCs w:val="18"/>
        </w:rPr>
        <w:t>* OR toddler OR “new born” OR “new born*” OR newborn OR newborn*)</w:t>
      </w:r>
    </w:p>
    <w:p w14:paraId="50EA821C" w14:textId="77777777" w:rsidR="00445488" w:rsidRPr="0015648C" w:rsidRDefault="00445488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F8E3E38" w14:textId="77777777" w:rsidR="00BA2633" w:rsidRPr="0015648C" w:rsidRDefault="00BA2633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EF5C037" w14:textId="77777777" w:rsidR="0047341C" w:rsidRPr="0015648C" w:rsidRDefault="002262FE" w:rsidP="00AC5857">
      <w:pPr>
        <w:spacing w:line="360" w:lineRule="auto"/>
        <w:rPr>
          <w:rFonts w:ascii="Times New Roman" w:eastAsia="楷体" w:hAnsi="Times New Roman" w:cs="Times New Roman"/>
          <w:b/>
          <w:sz w:val="18"/>
          <w:szCs w:val="18"/>
        </w:rPr>
      </w:pPr>
      <w:r w:rsidRPr="0015648C">
        <w:rPr>
          <w:rFonts w:ascii="Times New Roman" w:hAnsi="Times New Roman" w:cs="Times New Roman"/>
          <w:b/>
          <w:sz w:val="18"/>
          <w:szCs w:val="18"/>
        </w:rPr>
        <w:t>7</w:t>
      </w:r>
      <w:r w:rsidR="0047341C" w:rsidRPr="0015648C">
        <w:rPr>
          <w:rFonts w:ascii="Times New Roman" w:hAnsi="Times New Roman" w:cs="Times New Roman"/>
          <w:b/>
          <w:sz w:val="18"/>
          <w:szCs w:val="18"/>
        </w:rPr>
        <w:t>.</w:t>
      </w:r>
      <w:r w:rsidR="0047341C" w:rsidRPr="0015648C">
        <w:rPr>
          <w:rFonts w:ascii="Times New Roman" w:eastAsia="楷体" w:hAnsi="Times New Roman" w:cs="Times New Roman"/>
          <w:b/>
          <w:sz w:val="18"/>
          <w:szCs w:val="18"/>
        </w:rPr>
        <w:t xml:space="preserve"> </w:t>
      </w:r>
      <w:r w:rsidR="00C73947" w:rsidRPr="0015648C">
        <w:rPr>
          <w:rFonts w:ascii="Times New Roman" w:eastAsia="楷体" w:hAnsi="Times New Roman" w:cs="Times New Roman"/>
          <w:b/>
          <w:sz w:val="18"/>
          <w:szCs w:val="18"/>
        </w:rPr>
        <w:t>Cochrane Central Register of Controlled Trials (CENTRAL)</w:t>
      </w:r>
    </w:p>
    <w:p w14:paraId="54DBB799" w14:textId="77777777" w:rsidR="0047341C" w:rsidRPr="0015648C" w:rsidRDefault="006E7D00" w:rsidP="00AC5857">
      <w:pPr>
        <w:spacing w:line="360" w:lineRule="auto"/>
        <w:rPr>
          <w:rFonts w:ascii="Times New Roman" w:eastAsia="楷体" w:hAnsi="Times New Roman" w:cs="Times New Roman"/>
          <w:sz w:val="18"/>
          <w:szCs w:val="18"/>
        </w:rPr>
      </w:pPr>
      <w:r w:rsidRPr="0015648C">
        <w:rPr>
          <w:rFonts w:ascii="Times New Roman" w:eastAsia="楷体" w:hAnsi="Times New Roman" w:cs="Times New Roman"/>
          <w:sz w:val="18"/>
          <w:szCs w:val="18"/>
        </w:rPr>
        <w:t>Cochrane Controlled Register of Trials electronic databases</w:t>
      </w:r>
    </w:p>
    <w:p w14:paraId="0C1F5C93" w14:textId="77777777" w:rsidR="00DA270D" w:rsidRPr="0015648C" w:rsidRDefault="00DA270D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(((“Mycobacterium tuberculosis” OR tuberculosis) and (“Cerebrospinal fluid” OR CSF OR </w:t>
      </w:r>
      <w:r w:rsidRPr="0015648C">
        <w:rPr>
          <w:rFonts w:ascii="Times New Roman" w:hAnsi="Times New Roman" w:cs="Times New Roman"/>
          <w:sz w:val="18"/>
          <w:szCs w:val="18"/>
        </w:rPr>
        <w:t>Meningeal</w:t>
      </w: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)) OR </w:t>
      </w:r>
      <w:r w:rsidRPr="0015648C">
        <w:rPr>
          <w:rFonts w:ascii="Times New Roman" w:eastAsia="楷体" w:hAnsi="Times New Roman" w:cs="Times New Roman"/>
          <w:sz w:val="18"/>
          <w:szCs w:val="18"/>
        </w:rPr>
        <w:t>“</w:t>
      </w: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>Tuberculous meningitis” OR TBM OR “</w:t>
      </w:r>
      <w:r w:rsidRPr="0015648C">
        <w:rPr>
          <w:rFonts w:ascii="Times New Roman" w:hAnsi="Times New Roman" w:cs="Times New Roman"/>
          <w:sz w:val="18"/>
          <w:szCs w:val="18"/>
        </w:rPr>
        <w:t>Tuberculosis, Meningeal</w:t>
      </w:r>
      <w:r w:rsidRPr="0015648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”) </w:t>
      </w:r>
      <w:r w:rsidRPr="0015648C">
        <w:rPr>
          <w:rFonts w:ascii="Times New Roman" w:hAnsi="Times New Roman" w:cs="Times New Roman"/>
          <w:sz w:val="18"/>
          <w:szCs w:val="18"/>
        </w:rPr>
        <w:t xml:space="preserve">and (Infancy OR infant OR </w:t>
      </w:r>
      <w:proofErr w:type="spellStart"/>
      <w:r w:rsidRPr="0015648C">
        <w:rPr>
          <w:rFonts w:ascii="Times New Roman" w:hAnsi="Times New Roman" w:cs="Times New Roman"/>
          <w:sz w:val="18"/>
          <w:szCs w:val="18"/>
        </w:rPr>
        <w:t>infan</w:t>
      </w:r>
      <w:proofErr w:type="spellEnd"/>
      <w:r w:rsidRPr="0015648C">
        <w:rPr>
          <w:rFonts w:ascii="Times New Roman" w:hAnsi="Times New Roman" w:cs="Times New Roman"/>
          <w:sz w:val="18"/>
          <w:szCs w:val="18"/>
        </w:rPr>
        <w:t xml:space="preserve">* OR neonate OR </w:t>
      </w:r>
      <w:proofErr w:type="spellStart"/>
      <w:r w:rsidRPr="0015648C">
        <w:rPr>
          <w:rFonts w:ascii="Times New Roman" w:hAnsi="Times New Roman" w:cs="Times New Roman"/>
          <w:sz w:val="18"/>
          <w:szCs w:val="18"/>
        </w:rPr>
        <w:t>neonat</w:t>
      </w:r>
      <w:proofErr w:type="spellEnd"/>
      <w:r w:rsidRPr="0015648C">
        <w:rPr>
          <w:rFonts w:ascii="Times New Roman" w:hAnsi="Times New Roman" w:cs="Times New Roman"/>
          <w:sz w:val="18"/>
          <w:szCs w:val="18"/>
        </w:rPr>
        <w:t>* OR</w:t>
      </w:r>
      <w:r w:rsidRPr="0015648C">
        <w:rPr>
          <w:rFonts w:ascii="Times New Roman" w:eastAsia="楷体" w:hAnsi="Times New Roman" w:cs="Times New Roman"/>
          <w:sz w:val="18"/>
          <w:szCs w:val="18"/>
        </w:rPr>
        <w:t xml:space="preserve"> baby </w:t>
      </w:r>
      <w:r w:rsidRPr="0015648C">
        <w:rPr>
          <w:rFonts w:ascii="Times New Roman" w:hAnsi="Times New Roman" w:cs="Times New Roman"/>
          <w:sz w:val="18"/>
          <w:szCs w:val="18"/>
        </w:rPr>
        <w:t>OR</w:t>
      </w:r>
      <w:r w:rsidRPr="0015648C">
        <w:rPr>
          <w:rFonts w:ascii="Times New Roman" w:eastAsia="楷体" w:hAnsi="Times New Roman" w:cs="Times New Roman"/>
          <w:sz w:val="18"/>
          <w:szCs w:val="18"/>
        </w:rPr>
        <w:t xml:space="preserve"> babies </w:t>
      </w:r>
      <w:r w:rsidRPr="0015648C">
        <w:rPr>
          <w:rFonts w:ascii="Times New Roman" w:hAnsi="Times New Roman" w:cs="Times New Roman"/>
          <w:sz w:val="18"/>
          <w:szCs w:val="18"/>
        </w:rPr>
        <w:t>OR fetus OR fetal OR</w:t>
      </w:r>
      <w:r w:rsidRPr="0015648C">
        <w:rPr>
          <w:rFonts w:ascii="Times New Roman" w:eastAsia="楷体" w:hAnsi="Times New Roman" w:cs="Times New Roman"/>
          <w:sz w:val="18"/>
          <w:szCs w:val="18"/>
        </w:rPr>
        <w:t xml:space="preserve"> </w:t>
      </w:r>
      <w:proofErr w:type="spellStart"/>
      <w:r w:rsidRPr="0015648C">
        <w:rPr>
          <w:rFonts w:ascii="Times New Roman" w:hAnsi="Times New Roman" w:cs="Times New Roman"/>
          <w:sz w:val="18"/>
          <w:szCs w:val="18"/>
        </w:rPr>
        <w:t>foet</w:t>
      </w:r>
      <w:proofErr w:type="spellEnd"/>
      <w:r w:rsidRPr="0015648C">
        <w:rPr>
          <w:rFonts w:ascii="Times New Roman" w:hAnsi="Times New Roman" w:cs="Times New Roman"/>
          <w:sz w:val="18"/>
          <w:szCs w:val="18"/>
        </w:rPr>
        <w:t>* OR toddler OR “new born” OR “new born*” OR newborn OR newborn*)</w:t>
      </w:r>
    </w:p>
    <w:p w14:paraId="2A2F2DC6" w14:textId="77777777" w:rsidR="00445488" w:rsidRPr="0015648C" w:rsidRDefault="00445488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EFBCB82" w14:textId="77777777" w:rsidR="002D3E26" w:rsidRPr="0015648C" w:rsidRDefault="002D3E26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CBB3E79" w14:textId="77777777" w:rsidR="002262FE" w:rsidRPr="0015648C" w:rsidRDefault="002262FE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465898B9" w14:textId="77777777" w:rsidR="002262FE" w:rsidRPr="0015648C" w:rsidRDefault="002262FE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4FE7D935" w14:textId="77777777" w:rsidR="002262FE" w:rsidRPr="0015648C" w:rsidRDefault="002262FE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C84A498" w14:textId="77777777" w:rsidR="006E2C77" w:rsidRPr="0015648C" w:rsidRDefault="006E2C77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7AB02A1" w14:textId="77777777" w:rsidR="006E2C77" w:rsidRPr="0015648C" w:rsidRDefault="006E2C77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690C928" w14:textId="77777777" w:rsidR="006E2C77" w:rsidRPr="0015648C" w:rsidRDefault="006E2C77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B81E83D" w14:textId="77777777" w:rsidR="006E2C77" w:rsidRPr="0015648C" w:rsidRDefault="006E2C77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1B7246F" w14:textId="77777777" w:rsidR="006E2C77" w:rsidRPr="0015648C" w:rsidRDefault="006E2C77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9FD799C" w14:textId="77777777" w:rsidR="006E2C77" w:rsidRPr="0015648C" w:rsidRDefault="006E2C77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C2F33DB" w14:textId="77777777" w:rsidR="00C07117" w:rsidRPr="0015648C" w:rsidRDefault="00C07117" w:rsidP="00AC5857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sectPr w:rsidR="00C07117" w:rsidRPr="0015648C" w:rsidSect="00A56E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E53EC3" w14:textId="77777777" w:rsidR="00C07117" w:rsidRPr="0015648C" w:rsidRDefault="00C07117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AA58F62" w14:textId="77777777" w:rsidR="00883E10" w:rsidRPr="0015648C" w:rsidRDefault="00AF529A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5648C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883E10" w:rsidRPr="0015648C">
        <w:rPr>
          <w:rFonts w:ascii="Times New Roman" w:hAnsi="Times New Roman" w:cs="Times New Roman"/>
          <w:sz w:val="18"/>
          <w:szCs w:val="18"/>
        </w:rPr>
        <w:t>Table 1.</w:t>
      </w:r>
      <w:r w:rsidR="00695A9F" w:rsidRPr="0015648C">
        <w:rPr>
          <w:rFonts w:ascii="Times New Roman" w:hAnsi="Times New Roman" w:cs="Times New Roman"/>
          <w:sz w:val="18"/>
          <w:szCs w:val="18"/>
        </w:rPr>
        <w:t xml:space="preserve"> The characteristics of included cases.</w:t>
      </w:r>
    </w:p>
    <w:tbl>
      <w:tblPr>
        <w:tblW w:w="19562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418"/>
        <w:gridCol w:w="1679"/>
        <w:gridCol w:w="1679"/>
        <w:gridCol w:w="1680"/>
        <w:gridCol w:w="1614"/>
        <w:gridCol w:w="1614"/>
        <w:gridCol w:w="1373"/>
        <w:gridCol w:w="1855"/>
        <w:gridCol w:w="980"/>
        <w:gridCol w:w="1559"/>
      </w:tblGrid>
      <w:tr w:rsidR="00883E10" w:rsidRPr="0015648C" w14:paraId="005B022B" w14:textId="77777777" w:rsidTr="00DF79DC">
        <w:trPr>
          <w:trHeight w:val="45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ACEB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utho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9933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0D9A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e (Months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78C7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16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4E19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FB</w:t>
            </w:r>
          </w:p>
        </w:tc>
        <w:tc>
          <w:tcPr>
            <w:tcW w:w="16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F84A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CR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F53D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ulture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1482" w14:textId="77777777" w:rsidR="00883E10" w:rsidRPr="0015648C" w:rsidRDefault="00883E10" w:rsidP="00AC585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Microbiological TB evidence 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6FB4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BCG vaccination</w:t>
            </w:r>
          </w:p>
        </w:tc>
        <w:tc>
          <w:tcPr>
            <w:tcW w:w="1855" w:type="dxa"/>
            <w:vMerge w:val="restart"/>
            <w:tcBorders>
              <w:top w:val="single" w:sz="4" w:space="0" w:color="auto"/>
            </w:tcBorders>
            <w:vAlign w:val="center"/>
          </w:tcPr>
          <w:p w14:paraId="0DCD3A3D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antoux  results</w:t>
            </w:r>
            <w:proofErr w:type="gramEnd"/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(mm or +/-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000B" w14:textId="77777777" w:rsidR="00883E10" w:rsidRPr="0015648C" w:rsidRDefault="00883E10" w:rsidP="00AC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IGR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534E5D38" w14:textId="77777777" w:rsidR="00883E10" w:rsidRPr="0015648C" w:rsidRDefault="00883E10" w:rsidP="00AC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M.TB</w:t>
            </w:r>
          </w:p>
        </w:tc>
      </w:tr>
      <w:tr w:rsidR="00883E10" w:rsidRPr="0015648C" w14:paraId="43A24B34" w14:textId="77777777" w:rsidTr="00DF79DC">
        <w:trPr>
          <w:trHeight w:val="469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D069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2D1B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2852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9E84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07CB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C86C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8A42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FA91" w14:textId="77777777" w:rsidR="00883E10" w:rsidRPr="0015648C" w:rsidRDefault="00883E10" w:rsidP="00AC585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N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3586D" w14:textId="77777777" w:rsidR="00883E10" w:rsidRPr="0015648C" w:rsidRDefault="00883E10" w:rsidP="00AC585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on-CNS</w:t>
            </w:r>
          </w:p>
        </w:tc>
        <w:tc>
          <w:tcPr>
            <w:tcW w:w="13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3FF0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855" w:type="dxa"/>
            <w:vMerge/>
            <w:tcBorders>
              <w:bottom w:val="single" w:sz="4" w:space="0" w:color="auto"/>
            </w:tcBorders>
            <w:vAlign w:val="center"/>
          </w:tcPr>
          <w:p w14:paraId="4E15BB38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35CD" w14:textId="77777777" w:rsidR="00883E10" w:rsidRPr="0015648C" w:rsidRDefault="00883E10" w:rsidP="00AC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7968C6DF" w14:textId="77777777" w:rsidR="00883E10" w:rsidRPr="0015648C" w:rsidRDefault="00883E10" w:rsidP="00AC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883E10" w:rsidRPr="0015648C" w14:paraId="28518C94" w14:textId="77777777" w:rsidTr="00DF79DC">
        <w:trPr>
          <w:trHeight w:val="495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DCD6" w14:textId="2EA9A03A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Janner D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Janner&lt;/Author&gt;&lt;Year&gt;2000&lt;/Year&gt;&lt;RecNum&gt;33273&lt;/RecNum&gt;&lt;DisplayText&gt;[1]&lt;/DisplayText&gt;&lt;record&gt;&lt;rec-number&gt;33273&lt;/rec-number&gt;&lt;foreign-keys&gt;&lt;key app="EN" db-id="xpw2tp52dwsaa1erfso5zd2rfw59vt0wa9vt" timestamp="1634355164"&gt;33273&lt;/key&gt;&lt;/foreign-keys&gt;&lt;ref-type name="Journal Article"&gt;17&lt;/ref-type&gt;&lt;contributors&gt;&lt;authors&gt;&lt;author&gt;Janner, D.&lt;/author&gt;&lt;author&gt;Kirk, S.&lt;/author&gt;&lt;author&gt;McLeary, M.&lt;/author&gt;&lt;/authors&gt;&lt;/contributors&gt;&lt;auth-address&gt;Department of Pediatrics, Loma Linda University, CA 92350, USA. Djanner@ahs.llumc.edu&lt;/auth-address&gt;&lt;titles&gt;&lt;title&gt;Cerebral tuberculosis without neurologic signs and with normal cerebrospinal fluid&lt;/title&gt;&lt;secondary-title&gt;Pediatr Infect Dis J&lt;/secondary-title&gt;&lt;/titles&gt;&lt;periodical&gt;&lt;full-title&gt;Pediatr Infect Dis J&lt;/full-title&gt;&lt;/periodical&gt;&lt;pages&gt;763-4&lt;/pages&gt;&lt;volume&gt;19&lt;/volume&gt;&lt;number&gt;8&lt;/number&gt;&lt;edition&gt;2000/08/26&lt;/edition&gt;&lt;keywords&gt;&lt;keyword&gt;Antitubercular Agents/*administration &amp;amp; dosage&lt;/keyword&gt;&lt;keyword&gt;Cerebrospinal Fluid/microbiology&lt;/keyword&gt;&lt;keyword&gt;Follow-Up Studies&lt;/keyword&gt;&lt;keyword&gt;Humans&lt;/keyword&gt;&lt;keyword&gt;Infant&lt;/keyword&gt;&lt;keyword&gt;Male&lt;/keyword&gt;&lt;keyword&gt;Mycobacterium tuberculosis/*isolation &amp;amp; purification&lt;/keyword&gt;&lt;keyword&gt;Spinal Puncture&lt;/keyword&gt;&lt;keyword&gt;Tomography, X-Ray Computed&lt;/keyword&gt;&lt;keyword&gt;Treatment Outcome&lt;/keyword&gt;&lt;keyword&gt;Tuberculosis, Central Nervous System/cerebrospinal fluid/*diagnosis/*drug therapy&lt;/keyword&gt;&lt;keyword&gt;Tuberculosis, Miliary/*diagnosis/*drug therapy&lt;/keyword&gt;&lt;/keywords&gt;&lt;dates&gt;&lt;year&gt;2000&lt;/year&gt;&lt;pub-dates&gt;&lt;date&gt;Aug&lt;/date&gt;&lt;/pub-dates&gt;&lt;/dates&gt;&lt;isbn&gt;0891-3668 (Print)&amp;#xD;0891-3668&lt;/isbn&gt;&lt;accession-num&gt;10959751&lt;/accession-num&gt;&lt;urls&gt;&lt;/urls&gt;&lt;electronic-resource-num&gt;10.1097/00006454-200008000-00021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DA8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5BC2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F39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DC116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9511B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D6277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stric aspirates (+); Bronchoscopy specimens (+), </w:t>
            </w: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 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)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53B42BA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41FAE34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1D8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59F035E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125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3AA17A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6CFB52AA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8AD9A3" w14:textId="6654B35B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jham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ejham&lt;/Author&gt;&lt;Year&gt;2002&lt;/Year&gt;&lt;RecNum&gt;33216&lt;/RecNum&gt;&lt;DisplayText&gt;[2]&lt;/DisplayText&gt;&lt;record&gt;&lt;rec-number&gt;33216&lt;/rec-number&gt;&lt;foreign-keys&gt;&lt;key app="EN" db-id="xpw2tp52dwsaa1erfso5zd2rfw59vt0wa9vt" timestamp="1634355164"&gt;33216&lt;/key&gt;&lt;/foreign-keys&gt;&lt;ref-type name="Journal Article"&gt;17&lt;/ref-type&gt;&lt;contributors&gt;&lt;authors&gt;&lt;author&gt;Pejham, S.&lt;/author&gt;&lt;author&gt;Altman, R.&lt;/author&gt;&lt;author&gt;Li, K. I.&lt;/author&gt;&lt;author&gt;Munoz, J. L.&lt;/author&gt;&lt;/authors&gt;&lt;/contributors&gt;&lt;auth-address&gt;The Children&amp;apos;s Hospital at Westchester Medical Center, New York Medical College, Valhalla, NY, USA.&lt;/auth-address&gt;&lt;titles&gt;&lt;title&gt;Congenital tuberculosis with facial nerve palsy&lt;/title&gt;&lt;secondary-title&gt;Pediatr Infect Dis J&lt;/secondary-title&gt;&lt;/titles&gt;&lt;periodical&gt;&lt;full-title&gt;Pediatr Infect Dis J&lt;/full-title&gt;&lt;/periodical&gt;&lt;pages&gt;1085-6&lt;/pages&gt;&lt;volume&gt;21&lt;/volume&gt;&lt;number&gt;11&lt;/number&gt;&lt;edition&gt;2002/12/03&lt;/edition&gt;&lt;keywords&gt;&lt;keyword&gt;Adult&lt;/keyword&gt;&lt;keyword&gt;Antitubercular Agents/therapeutic use&lt;/keyword&gt;&lt;keyword&gt;Cerebrospinal Fluid Otorrhea/*complications/*congenital/microbiology&lt;/keyword&gt;&lt;keyword&gt;Facial Nerve Diseases/*complications/*congenital/microbiology&lt;/keyword&gt;&lt;keyword&gt;Female&lt;/keyword&gt;&lt;keyword&gt;Humans&lt;/keyword&gt;&lt;keyword&gt;Infant, Newborn&lt;/keyword&gt;&lt;keyword&gt;Infant, Newborn, Diseases/drug therapy/microbiology&lt;/keyword&gt;&lt;keyword&gt;*Infectious Disease Transmission, Vertical&lt;/keyword&gt;&lt;keyword&gt;Mycobacterium tuberculosis/isolation &amp;amp; purification&lt;/keyword&gt;&lt;keyword&gt;Pregnancy&lt;/keyword&gt;&lt;keyword&gt;Tuberculosis, Central Nervous System/*complications/congenital/drug&lt;/keyword&gt;&lt;keyword&gt;therapy/*transmission&lt;/keyword&gt;&lt;/keywords&gt;&lt;dates&gt;&lt;year&gt;2002&lt;/year&gt;&lt;pub-dates&gt;&lt;date&gt;Nov&lt;/date&gt;&lt;/pub-dates&gt;&lt;/dates&gt;&lt;isbn&gt;0891-3668 (Print)&amp;#xD;0891-3668&lt;/isbn&gt;&lt;accession-num&gt;12458576&lt;/accession-num&gt;&lt;urls&gt;&lt;/urls&gt;&lt;electronic-resource-num&gt;10.1097/00006454-200211000-00027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CC342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AAD1D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D01AA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159B992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 discharge (-); CSF (-); Gastric aspirates (-); Cervical lymph node and left mastoid bone biopsy: caseating granulomas, AFB (+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D4FBCF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7105DD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 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; Mastoid tissue  (+); Gastric aspirates  (+); Middle ear fluid (+)</w:t>
            </w:r>
          </w:p>
        </w:tc>
        <w:tc>
          <w:tcPr>
            <w:tcW w:w="1614" w:type="dxa"/>
            <w:vAlign w:val="center"/>
          </w:tcPr>
          <w:p w14:paraId="59ECD75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6E0E4DC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5CB442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520188A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FE4EA6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C023D6D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6C3E274D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9F3C52" w14:textId="42EFB365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ung Y R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ung&lt;/Author&gt;&lt;Year&gt;2002&lt;/Year&gt;&lt;RecNum&gt;34951&lt;/RecNum&gt;&lt;DisplayText&gt;[3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D9D34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C360B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02402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/unclear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163F14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122B49C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1B9C76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14" w:type="dxa"/>
            <w:vAlign w:val="center"/>
          </w:tcPr>
          <w:p w14:paraId="6F23CD8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4B8F96D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E9AB34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6FDDCB8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D6784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0D0FB1D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01EAF099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hideMark/>
          </w:tcPr>
          <w:p w14:paraId="2776B5C7" w14:textId="7645134D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ung Y R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ung&lt;/Author&gt;&lt;Year&gt;2002&lt;/Year&gt;&lt;RecNum&gt;34951&lt;/RecNum&gt;&lt;DisplayText&gt;[3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85B9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EE148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258C2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/unclear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37E9DE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6B7C18F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2D7374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14" w:type="dxa"/>
          </w:tcPr>
          <w:p w14:paraId="656FFCB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</w:tcPr>
          <w:p w14:paraId="143E466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420B6E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6615F76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3C07CA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A7A53BB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382C0EAB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hideMark/>
          </w:tcPr>
          <w:p w14:paraId="2D1CD1E2" w14:textId="0B3A37B0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Tung Y R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ung&lt;/Author&gt;&lt;Year&gt;2002&lt;/Year&gt;&lt;RecNum&gt;34951&lt;/RecNum&gt;&lt;DisplayText&gt;[3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AC9CB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46874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27F36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5B2427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42AB921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B112AB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14" w:type="dxa"/>
          </w:tcPr>
          <w:p w14:paraId="6C9F9F1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</w:tcPr>
          <w:p w14:paraId="42A6360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D7479B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786D8DD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E815D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B9B1972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65ADEC75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hideMark/>
          </w:tcPr>
          <w:p w14:paraId="0D3B9176" w14:textId="0E928942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ung Y R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ung&lt;/Author&gt;&lt;Year&gt;2002&lt;/Year&gt;&lt;RecNum&gt;34951&lt;/RecNum&gt;&lt;DisplayText&gt;[3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81F7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B78D7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877F7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/unclear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331A3E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526A1DE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C08FA8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14" w:type="dxa"/>
          </w:tcPr>
          <w:p w14:paraId="0F7F28C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</w:tcPr>
          <w:p w14:paraId="1C4CA5E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38449B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450C7B9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EE641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6819E97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47C364CF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hideMark/>
          </w:tcPr>
          <w:p w14:paraId="5C552A08" w14:textId="40CF99AD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ung Y R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ung&lt;/Author&gt;&lt;Year&gt;2002&lt;/Year&gt;&lt;RecNum&gt;34951&lt;/RecNum&gt;&lt;DisplayText&gt;[3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3A537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0DEE9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9472F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/unclear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20ABA1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709271E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2796F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</w:t>
            </w:r>
          </w:p>
        </w:tc>
        <w:tc>
          <w:tcPr>
            <w:tcW w:w="1614" w:type="dxa"/>
            <w:vAlign w:val="center"/>
          </w:tcPr>
          <w:p w14:paraId="32D649A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61D39A8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DDBFC3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4B68B02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3A11D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0CB7138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61C9A633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hideMark/>
          </w:tcPr>
          <w:p w14:paraId="2DFF2F98" w14:textId="408F82AC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ung Y R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ung&lt;/Author&gt;&lt;Year&gt;2002&lt;/Year&gt;&lt;RecNum&gt;34951&lt;/RecNum&gt;&lt;DisplayText&gt;[3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D19E4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0FAC1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90A17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/unclear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08F4CE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1485879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AE9D1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14" w:type="dxa"/>
          </w:tcPr>
          <w:p w14:paraId="02CE6C4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</w:tcPr>
          <w:p w14:paraId="441C3F2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AAE80F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6396B2D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57A88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8E98614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1BA57EC2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hideMark/>
          </w:tcPr>
          <w:p w14:paraId="0FF9D2D0" w14:textId="5749AD3A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ung Y R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Tung&lt;/Author&gt;&lt;Year&gt;2002&lt;/Year&gt;&lt;RecNum&gt;34951&lt;/RecNum&gt;&lt;DisplayText&gt;[3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1938B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0FB47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D49AF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/unclear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149330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203813E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25F3AF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14" w:type="dxa"/>
          </w:tcPr>
          <w:p w14:paraId="3A66C1B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</w:tcPr>
          <w:p w14:paraId="13237AF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330AFD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0DD5C23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C8870E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610FBB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73F9CDAF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FC9BD7" w14:textId="2F8A1A0F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eary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HZWFyeTwvQXV0aG9yPjxZZWFyPjIwMDQ8L1llYXI+PFJl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HZWFyeTwvQXV0aG9yPjxZZWFyPjIwMDQ8L1llYXI+PFJl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4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F345E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D4445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C1025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684172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44781E1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F2613F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</w:t>
            </w:r>
          </w:p>
        </w:tc>
        <w:tc>
          <w:tcPr>
            <w:tcW w:w="1614" w:type="dxa"/>
          </w:tcPr>
          <w:p w14:paraId="02D8E7D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</w:tcPr>
          <w:p w14:paraId="5643C9C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1A1800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2BB8C8F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; 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023EF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0374909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452B170F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54B699" w14:textId="08E50C6B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ike J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ike&lt;/Author&gt;&lt;Year&gt;2005&lt;/Year&gt;&lt;RecNum&gt;42591&lt;/RecNum&gt;&lt;DisplayText&gt;[5]&lt;/DisplayText&gt;&lt;record&gt;&lt;rec-number&gt;42591&lt;/rec-number&gt;&lt;foreign-keys&gt;&lt;key app="EN" db-id="xpw2tp52dwsaa1erfso5zd2rfw59vt0wa9vt" timestamp="1634356104"&gt;42591&lt;/key&gt;&lt;/foreign-keys&gt;&lt;ref-type name="Journal Article"&gt;17&lt;/ref-type&gt;&lt;contributors&gt;&lt;authors&gt;&lt;author&gt;Pike, J.&lt;/author&gt;&lt;author&gt;Steinbok, P.&lt;/author&gt;&lt;author&gt;Reilly, C. W.&lt;/author&gt;&lt;/authors&gt;&lt;/contributors&gt;&lt;titles&gt;&lt;title&gt;Cervical intramedullary tuberculoma and tuberculous kyphosis in a 23-month-old child: case report&lt;/title&gt;&lt;secondary-title&gt;Canadian Journal of Surgery&lt;/secondary-title&gt;&lt;/titles&gt;&lt;periodical&gt;&lt;full-title&gt;Canadian Journal of Surgery&lt;/full-title&gt;&lt;/periodical&gt;&lt;pages&gt;247-250&lt;/pages&gt;&lt;volume&gt;48&lt;/volume&gt;&lt;number&gt;3&lt;/number&gt;&lt;dates&gt;&lt;year&gt;2005&lt;/year&gt;&lt;pub-dates&gt;&lt;date&gt;Jun&lt;/date&gt;&lt;/pub-dates&gt;&lt;/dates&gt;&lt;isbn&gt;0008-428X&lt;/isbn&gt;&lt;accession-num&gt;WOS:000229637600015&lt;/accession-num&gt;&lt;urls&gt;&lt;related-urls&gt;&lt;url&gt;&amp;lt;Go to ISI&amp;gt;://WOS:000229637600015&lt;/url&gt;&lt;/related-urls&gt;&lt;/urls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5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DE78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7AE48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45FF9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76BDC7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vical mass biopsy: necrotizing granuloma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5FF57E1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7F2654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stric </w:t>
            </w: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irate  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1614" w:type="dxa"/>
            <w:vAlign w:val="center"/>
          </w:tcPr>
          <w:p w14:paraId="5923845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4298147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F56929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174297E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C9513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63E0AA3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33EAF797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20806E" w14:textId="36852BB5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ysal G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Uysal&lt;/Author&gt;&lt;Year&gt;2005&lt;/Year&gt;&lt;RecNum&gt;33131&lt;/RecNum&gt;&lt;DisplayText&gt;[6]&lt;/DisplayText&gt;&lt;record&gt;&lt;rec-number&gt;33131&lt;/rec-number&gt;&lt;foreign-keys&gt;&lt;key app="EN" db-id="xpw2tp52dwsaa1erfso5zd2rfw59vt0wa9vt" timestamp="1634355164"&gt;33131&lt;/key&gt;&lt;/foreign-keys&gt;&lt;ref-type name="Journal Article"&gt;17&lt;/ref-type&gt;&lt;contributors&gt;&lt;authors&gt;&lt;author&gt;Uysal, G.&lt;/author&gt;&lt;author&gt;Gursoy, T.&lt;/author&gt;&lt;author&gt;Altunc, U.&lt;/author&gt;&lt;author&gt;Guven, A.&lt;/author&gt;&lt;/authors&gt;&lt;/contributors&gt;&lt;auth-address&gt;Department of Pediatric Infectious Diseases, Ankara Children`s Hospital, Social Security Institution, Ankara, Turkey.&lt;/auth-address&gt;&lt;titles&gt;&lt;title&gt;Asymptomatic pons tuberculoma in an infant with miliary tuberculosis&lt;/title&gt;&lt;secondary-title&gt;Neurosciences (Riyadh)&lt;/secondary-title&gt;&lt;/titles&gt;&lt;periodical&gt;&lt;full-title&gt;Neurosciences (Riyadh)&lt;/full-title&gt;&lt;/periodical&gt;&lt;pages&gt;309-11&lt;/pages&gt;&lt;volume&gt;10&lt;/volume&gt;&lt;number&gt;4&lt;/number&gt;&lt;edition&gt;2005/10/01&lt;/edition&gt;&lt;dates&gt;&lt;year&gt;2005&lt;/year&gt;&lt;pub-dates&gt;&lt;date&gt;Oct&lt;/date&gt;&lt;/pub-dates&gt;&lt;/dates&gt;&lt;isbn&gt;1319-6138 (Print)&amp;#xD;1319-6138&lt;/isbn&gt;&lt;accession-num&gt;22473146&lt;/accession-num&gt;&lt;urls&gt;&lt;/urls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6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EBB79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F7F43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F211F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AA82EC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aspirates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116B63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aspirates (-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F5A6CB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acid aspirate (+)</w:t>
            </w:r>
          </w:p>
        </w:tc>
        <w:tc>
          <w:tcPr>
            <w:tcW w:w="1614" w:type="dxa"/>
            <w:vAlign w:val="center"/>
          </w:tcPr>
          <w:p w14:paraId="1B08D26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3C7C051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CDD31F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4CD33B1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8F5B3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CAC2A99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1B9717A8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2924AF" w14:textId="4543C284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carie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Décarie&lt;/Author&gt;&lt;Year&gt;2006&lt;/Year&gt;&lt;RecNum&gt;33097&lt;/RecNum&gt;&lt;DisplayText&gt;[7]&lt;/DisplayText&gt;&lt;record&gt;&lt;rec-number&gt;33097&lt;/rec-number&gt;&lt;foreign-keys&gt;&lt;key app="EN" db-id="xpw2tp52dwsaa1erfso5zd2rfw59vt0wa9vt" timestamp="1634355164"&gt;33097&lt;/key&gt;&lt;/foreign-keys&gt;&lt;ref-type name="Journal Article"&gt;17&lt;/ref-type&gt;&lt;contributors&gt;&lt;authors&gt;&lt;author&gt;Décarie, D.&lt;/author&gt;&lt;author&gt;Grenier, J. L.&lt;/author&gt;&lt;author&gt;Allard, A.&lt;/author&gt;&lt;/authors&gt;&lt;/contributors&gt;&lt;auth-address&gt;Equipe des maladies infectieuses, Direction de santé plublique des Laurentides, Saint-Jérôme, Québec, Canada.&lt;/auth-address&gt;&lt;titles&gt;&lt;title&gt;Outbreak of tuberculosis in the Laurentian region, 2005&lt;/title&gt;&lt;secondary-title&gt;Can Commun Dis Rep&lt;/secondary-title&gt;&lt;/titles&gt;&lt;periodical&gt;&lt;full-title&gt;Can Commun Dis Rep&lt;/full-title&gt;&lt;/periodical&gt;&lt;pages&gt;226-9&lt;/pages&gt;&lt;volume&gt;32&lt;/volume&gt;&lt;number&gt;19&lt;/number&gt;&lt;edition&gt;2006/11/02&lt;/edition&gt;&lt;keywords&gt;&lt;keyword&gt;Adolescent&lt;/keyword&gt;&lt;keyword&gt;Adult&lt;/keyword&gt;&lt;keyword&gt;*Disease Outbreaks&lt;/keyword&gt;&lt;keyword&gt;Female&lt;/keyword&gt;&lt;keyword&gt;Haiti/ethnology&lt;/keyword&gt;&lt;keyword&gt;Humans&lt;/keyword&gt;&lt;keyword&gt;Infant&lt;/keyword&gt;&lt;keyword&gt;Male&lt;/keyword&gt;&lt;keyword&gt;Middle Aged&lt;/keyword&gt;&lt;keyword&gt;Quebec/epidemiology&lt;/keyword&gt;&lt;keyword&gt;Tuberculosis, Meningeal/epidemiology&lt;/keyword&gt;&lt;keyword&gt;Tuberculosis, Pulmonary/*epidemiology&lt;/keyword&gt;&lt;/keywords&gt;&lt;dates&gt;&lt;year&gt;2006&lt;/year&gt;&lt;pub-dates&gt;&lt;date&gt;Oct 1&lt;/date&gt;&lt;/pub-dates&gt;&lt;/dates&gt;&lt;isbn&gt;1188-4169&lt;/isbn&gt;&lt;accession-num&gt;17076031&lt;/accession-num&gt;&lt;urls&gt;&lt;/urls&gt;&lt;remote-database-provider&gt;NLM&lt;/remote-database-provider&gt;&lt;language&gt;eng&amp;#xD;fre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7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713CB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23A74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F93A0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0D34CA4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3D400F0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D8D839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SF (-); Gastric </w:t>
            </w: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irate  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)</w:t>
            </w:r>
          </w:p>
        </w:tc>
        <w:tc>
          <w:tcPr>
            <w:tcW w:w="1614" w:type="dxa"/>
            <w:vAlign w:val="center"/>
          </w:tcPr>
          <w:p w14:paraId="18FD2D7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43C5F54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C5EECA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00AA5A7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5CD10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DCCF9C6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1E338F7A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73476D" w14:textId="53A02902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pyridis N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pyridis&lt;/Author&gt;&lt;Year&gt;2006&lt;/Year&gt;&lt;RecNum&gt;33110&lt;/RecNum&gt;&lt;DisplayText&gt;[8]&lt;/DisplayText&gt;&lt;record&gt;&lt;rec-number&gt;33110&lt;/rec-number&gt;&lt;foreign-keys&gt;&lt;key app="EN" db-id="xpw2tp52dwsaa1erfso5zd2rfw59vt0wa9vt" timestamp="1634355164"&gt;33110&lt;/key&gt;&lt;/foreign-keys&gt;&lt;ref-type name="Journal Article"&gt;17&lt;/ref-type&gt;&lt;contributors&gt;&lt;authors&gt;&lt;author&gt;Spyridis, N.&lt;/author&gt;&lt;author&gt;Georgouli, H.&lt;/author&gt;&lt;author&gt;Tsoukatou, T.&lt;/author&gt;&lt;author&gt;Sakou, I.&lt;/author&gt;&lt;author&gt;Tsolia, M.&lt;/author&gt;&lt;author&gt;Miriokefalitakis, N.&lt;/author&gt;&lt;author&gt;Spyridis, P.&lt;/author&gt;&lt;/authors&gt;&lt;/contributors&gt;&lt;auth-address&gt;Department of General Paediatrics, St Thomas&amp;apos; Hospital, London, UK. niksp@netbreeze.co.uk&lt;/auth-address&gt;&lt;titles&gt;&lt;title&gt;Severe disseminated tuberculosis in a 4-month-old infant initially presenting with multiform cutaneous lesions&lt;/title&gt;&lt;secondary-title&gt;Scand J Infect Dis&lt;/secondary-title&gt;&lt;/titles&gt;&lt;periodical&gt;&lt;full-title&gt;Scand J Infect Dis&lt;/full-title&gt;&lt;/periodical&gt;&lt;pages&gt;306-8&lt;/pages&gt;&lt;volume&gt;38&lt;/volume&gt;&lt;number&gt;4&lt;/number&gt;&lt;edition&gt;2006/05/25&lt;/edition&gt;&lt;keywords&gt;&lt;keyword&gt;Antitubercular Agents/therapeutic use&lt;/keyword&gt;&lt;keyword&gt;Diagnostic Errors&lt;/keyword&gt;&lt;keyword&gt;Female&lt;/keyword&gt;&lt;keyword&gt;Humans&lt;/keyword&gt;&lt;keyword&gt;Infant&lt;/keyword&gt;&lt;keyword&gt;Tuberculosis, Cutaneous/diagnosis/drug therapy/*physiopathology&lt;/keyword&gt;&lt;/keywords&gt;&lt;dates&gt;&lt;year&gt;2006&lt;/year&gt;&lt;/dates&gt;&lt;isbn&gt;0036-5548 (Print)&amp;#xD;0036-5548&lt;/isbn&gt;&lt;accession-num&gt;16718936&lt;/accession-num&gt;&lt;urls&gt;&lt;/urls&gt;&lt;electronic-resource-num&gt;10.1080/00365540500361310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8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87C75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70490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6C56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87EF58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lesions: (+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99D127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29DAD08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center"/>
          </w:tcPr>
          <w:p w14:paraId="4A7D93D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4E9D9B0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F5192B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4777612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D6349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AC3329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7916A57C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13FE28" w14:textId="29B525FD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oić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Barišić I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 ExcludeAuth="1"&gt;&lt;Year&gt;2007&lt;/Year&gt;&lt;RecNum&gt;35054&lt;/RecNum&gt;&lt;DisplayText&gt;[9]&lt;/DisplayText&gt;&lt;record&gt;&lt;rec-number&gt;35054&lt;/rec-number&gt;&lt;foreign-keys&gt;&lt;key app="EN" db-id="xpw2tp52dwsaa1erfso5zd2rfw59vt0wa9vt" timestamp="1634355211"&gt;35054&lt;/key&gt;&lt;/foreign-keys&gt;&lt;ref-type name="Case"&gt;7&lt;/ref-type&gt;&lt;contributors&gt;&lt;subsidiary-authors&gt;&lt;author&gt;Goić-Barišić, Ivana&lt;/author&gt;&lt;author&gt;Pavlov, Neven&lt;/author&gt;&lt;author&gt;Ivić, Ivo&lt;/author&gt;&lt;author&gt;Tonkić, Marija&lt;/author&gt;&lt;author&gt;Barišić, Igor&lt;/author&gt;&lt;author&gt;Dragišić-Ivulić, Slavica&lt;/author&gt;&lt;author&gt;Punda-Polić, Volga&lt;/author&gt;&lt;/subsidiary-authors&gt;&lt;/contributors&gt;&lt;titles&gt;&lt;title&gt;Pulmonary tuberculosis with meningitis in a 7-month-old infant&lt;/title&gt;&lt;alt-title&gt;Journal of Pediatric Infectious Diseases&lt;/alt-title&gt;&lt;/titles&gt;&lt;alt-periodical&gt;&lt;full-title&gt;Journal of Pediatric Infectious Diseases&lt;/full-title&gt;&lt;/alt-periodical&gt;&lt;pages&gt;51-54&lt;/pages&gt;&lt;volume&gt;2&lt;/volume&gt;&lt;keywords&gt;&lt;keyword&gt;TUBERCULOSIS in children&lt;/keyword&gt;&lt;keyword&gt;VACCINATION of infants&lt;/keyword&gt;&lt;keyword&gt;CHEMOPREVENTION&lt;/keyword&gt;&lt;keyword&gt;COMMUNICABLE diseases in infants&lt;/keyword&gt;&lt;keyword&gt;INFANT diseases&lt;/keyword&gt;&lt;keyword&gt;BCG vaccination&lt;/keyword&gt;&lt;keyword&gt;infant&lt;/keyword&gt;&lt;keyword&gt;pulmonary tuberculosis&lt;/keyword&gt;&lt;keyword&gt;Tuberculous meningitis&lt;/keyword&gt;&lt;/keywords&gt;&lt;dates&gt;&lt;year&gt;2007&lt;/year&gt;&lt;/dates&gt;&lt;publisher&gt;Thieme Medical Publishing Inc.&lt;/publisher&gt;&lt;isbn&gt;13057707&lt;/isbn&gt;&lt;work-type&gt;Case Study&lt;/work-type&gt;&lt;urls&gt;&lt;related-urls&gt;&lt;url&gt;https://elib.tcd.ie/login?url=https://search.ebscohost.com/login.aspx?direct=true&amp;amp;db=a9h&amp;amp;AN=32597429&amp;amp;site=ehost-liv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9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A1F4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E72A1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07F2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0EFACDE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46B96BA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64F9D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</w:t>
            </w:r>
          </w:p>
        </w:tc>
        <w:tc>
          <w:tcPr>
            <w:tcW w:w="1614" w:type="dxa"/>
            <w:vAlign w:val="center"/>
          </w:tcPr>
          <w:p w14:paraId="06D1316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2260174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B69CBB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04BA26C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; after 36 days 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46E18D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EBD23E4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5E84C2C5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D78712" w14:textId="6559A329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anda A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YW5kYTwvQXV0aG9yPjxZZWFyPjIwMDc8L1llYXI+PFJl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YW5kYTwvQXV0aG9yPjxZZWFyPjIwMDc8L1llYXI+PFJl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0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65B5A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681BC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DC00B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6114F44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7BED1D2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84C36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</w:t>
            </w:r>
          </w:p>
        </w:tc>
        <w:tc>
          <w:tcPr>
            <w:tcW w:w="1614" w:type="dxa"/>
            <w:vAlign w:val="center"/>
          </w:tcPr>
          <w:p w14:paraId="4A48221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4C510C5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C528D9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660DBD1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81C8EF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AA4C776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, AFB</w:t>
            </w:r>
          </w:p>
        </w:tc>
      </w:tr>
      <w:tr w:rsidR="00883E10" w:rsidRPr="0015648C" w14:paraId="2F5DFCA2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30F5A8" w14:textId="0EA7F71A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Zorn-Olexa C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b3JuLU9sZXhhPC9BdXRob3I+PFllYXI+MjAwODwvWWVh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=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b3JuLU9sZXhhPC9BdXRob3I+PFllYXI+MjAwODwvWWVh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=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CEBB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AF850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14D71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98BCEB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386220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BD3BDA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aspirate (+)</w:t>
            </w:r>
          </w:p>
        </w:tc>
        <w:tc>
          <w:tcPr>
            <w:tcW w:w="1614" w:type="dxa"/>
            <w:vAlign w:val="center"/>
          </w:tcPr>
          <w:p w14:paraId="751EC2F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3829A89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1365BB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0D6841D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3B177F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A552449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78ED7828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B18CEC" w14:textId="33DB10D4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dmanesh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Radmanesh&lt;/Author&gt;&lt;Year&gt;2010&lt;/Year&gt;&lt;RecNum&gt;32976&lt;/RecNum&gt;&lt;DisplayText&gt;[12]&lt;/DisplayText&gt;&lt;record&gt;&lt;rec-number&gt;32976&lt;/rec-number&gt;&lt;foreign-keys&gt;&lt;key app="EN" db-id="xpw2tp52dwsaa1erfso5zd2rfw59vt0wa9vt" timestamp="1634355164"&gt;32976&lt;/key&gt;&lt;/foreign-keys&gt;&lt;ref-type name="Journal Article"&gt;17&lt;/ref-type&gt;&lt;contributors&gt;&lt;authors&gt;&lt;author&gt;Radmanesh, F.&lt;/author&gt;&lt;author&gt;Nejat, F.&lt;/author&gt;&lt;author&gt;El Khashab, M.&lt;/author&gt;&lt;/authors&gt;&lt;/contributors&gt;&lt;auth-address&gt;Department of Neurosurgery, Children&amp;apos;s Hospital Medical Center, Tehran University of Medical Sciences, Tehran, Iran.&lt;/auth-address&gt;&lt;titles&gt;&lt;title&gt;Cerebral infarction as the first presentation of tuberculosis in an infant: a case report&lt;/title&gt;&lt;secondary-title&gt;J Microbiol Immunol Infect&lt;/secondary-title&gt;&lt;/titles&gt;&lt;periodical&gt;&lt;full-title&gt;J Microbiol Immunol Infect&lt;/full-title&gt;&lt;/periodical&gt;&lt;pages&gt;249-52&lt;/pages&gt;&lt;volume&gt;43&lt;/volume&gt;&lt;number&gt;3&lt;/number&gt;&lt;edition&gt;2011/02/05&lt;/edition&gt;&lt;keywords&gt;&lt;keyword&gt;Cerebral Infarction/*etiology&lt;/keyword&gt;&lt;keyword&gt;Humans&lt;/keyword&gt;&lt;keyword&gt;Hydrocephalus/etiology&lt;/keyword&gt;&lt;keyword&gt;Infant&lt;/keyword&gt;&lt;keyword&gt;Magnetic Resonance Imaging&lt;/keyword&gt;&lt;keyword&gt;Male&lt;/keyword&gt;&lt;keyword&gt;Paresis/etiology&lt;/keyword&gt;&lt;keyword&gt;Polymerase Chain Reaction&lt;/keyword&gt;&lt;keyword&gt;Seizures/etiology&lt;/keyword&gt;&lt;keyword&gt;Tuberculosis, Meningeal/complications/*diagnosis/drug therapy&lt;/keyword&gt;&lt;/keywords&gt;&lt;dates&gt;&lt;year&gt;2010&lt;/year&gt;&lt;pub-dates&gt;&lt;date&gt;Jun&lt;/date&gt;&lt;/pub-dates&gt;&lt;/dates&gt;&lt;isbn&gt;1684-1182&lt;/isbn&gt;&lt;accession-num&gt;21291854&lt;/accession-num&gt;&lt;urls&gt;&lt;/urls&gt;&lt;electronic-resource-num&gt;10.1016/s1684-1182(10)60039-4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2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780AC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36F34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0E0D1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D18CDB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itoneal biopsy: </w:t>
            </w: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ranuloma formation with caseous necrosis.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B9A008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SF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E13743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ssue  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); Gastric </w:t>
            </w: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washings  (-)</w:t>
            </w:r>
          </w:p>
        </w:tc>
        <w:tc>
          <w:tcPr>
            <w:tcW w:w="1614" w:type="dxa"/>
            <w:vAlign w:val="center"/>
          </w:tcPr>
          <w:p w14:paraId="1B5D4F5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Y</w:t>
            </w:r>
          </w:p>
        </w:tc>
        <w:tc>
          <w:tcPr>
            <w:tcW w:w="1614" w:type="dxa"/>
            <w:vAlign w:val="center"/>
          </w:tcPr>
          <w:p w14:paraId="65B9D11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4981FD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7B09B6C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B58A9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592B9C4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51D49287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277C35" w14:textId="5B830584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tragkou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YXRyYWdrb3U8L0F1dGhvcj48WWVhcj4yMDEzPC9ZZWFy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YXRyYWdrb3U8L0F1dGhvcj48WWVhcj4yMDEzPC9ZZWFy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3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D4E9D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B2510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698F6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5AE81C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2B4E38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8A0CE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</w:t>
            </w:r>
          </w:p>
        </w:tc>
        <w:tc>
          <w:tcPr>
            <w:tcW w:w="1614" w:type="dxa"/>
            <w:vAlign w:val="center"/>
          </w:tcPr>
          <w:p w14:paraId="3B1E101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0B5B830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0BF042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4B10219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E67A1F" w14:textId="77777777" w:rsidR="00883E10" w:rsidRPr="0015648C" w:rsidRDefault="00A66FCF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sz w:val="18"/>
                <w:szCs w:val="18"/>
              </w:rPr>
              <w:t>Indeterminate</w:t>
            </w:r>
          </w:p>
        </w:tc>
        <w:tc>
          <w:tcPr>
            <w:tcW w:w="1559" w:type="dxa"/>
            <w:vAlign w:val="center"/>
          </w:tcPr>
          <w:p w14:paraId="58E7DB4A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042485B7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062D6B" w14:textId="2C74DF89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mith B </w:t>
            </w:r>
            <w:proofErr w:type="spell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mith&lt;/Author&gt;&lt;Year&gt;2013&lt;/Year&gt;&lt;RecNum&gt;44729&lt;/RecNum&gt;&lt;DisplayText&gt;[14]&lt;/DisplayText&gt;&lt;record&gt;&lt;rec-number&gt;44729&lt;/rec-number&gt;&lt;foreign-keys&gt;&lt;key app="EN" db-id="xpw2tp52dwsaa1erfso5zd2rfw59vt0wa9vt" timestamp="1634541040"&gt;44729&lt;/key&gt;&lt;/foreign-keys&gt;&lt;ref-type name="Journal Article"&gt;17&lt;/ref-type&gt;&lt;contributors&gt;&lt;authors&gt;&lt;author&gt;Smith, B. B.&lt;/author&gt;&lt;author&gt;Hazelton, B. J.&lt;/author&gt;&lt;author&gt;Heywood, A. E.&lt;/author&gt;&lt;author&gt;Snelling, T. L.&lt;/author&gt;&lt;author&gt;Peacock, K. M.&lt;/author&gt;&lt;author&gt;Macartney, K. K.&lt;/author&gt;&lt;/authors&gt;&lt;/contributors&gt;&lt;auth-address&gt;Discipline of Paediatrics and Child Health, University of Sydney, Sydney, New South Wales, Australia. bens@chw.edu.au&lt;/auth-address&gt;&lt;titles&gt;&lt;title&gt;Disseminated tuberculosis and tuberculous meningitis in Australian-born children; case reports and review of current epidemiology and management&lt;/title&gt;&lt;secondary-title&gt;J Paediatr Child Health&lt;/secondary-title&gt;&lt;/titles&gt;&lt;periodical&gt;&lt;full-title&gt;J Paediatr Child Health&lt;/full-title&gt;&lt;/periodical&gt;&lt;pages&gt;E246-50&lt;/pages&gt;&lt;volume&gt;49&lt;/volume&gt;&lt;number&gt;3&lt;/number&gt;&lt;edition&gt;2012/12/21&lt;/edition&gt;&lt;keywords&gt;&lt;keyword&gt;Australia/epidemiology&lt;/keyword&gt;&lt;keyword&gt;Humans&lt;/keyword&gt;&lt;keyword&gt;Infant&lt;/keyword&gt;&lt;keyword&gt;Male&lt;/keyword&gt;&lt;keyword&gt;*Mycobacterium tuberculosis&lt;/keyword&gt;&lt;keyword&gt;Tuberculosis, Meningeal/*diagnosis/epidemiology&lt;/keyword&gt;&lt;keyword&gt;Tuberculosis, Miliary/*diagnosis/epidemiology&lt;/keyword&gt;&lt;/keywords&gt;&lt;dates&gt;&lt;year&gt;2013&lt;/year&gt;&lt;pub-dates&gt;&lt;date&gt;Mar&lt;/date&gt;&lt;/pub-dates&gt;&lt;/dates&gt;&lt;isbn&gt;1034-4810&lt;/isbn&gt;&lt;accession-num&gt;23252965&lt;/accession-num&gt;&lt;urls&gt;&lt;/urls&gt;&lt;electronic-resource-num&gt;10.1111/jpc.12035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4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93CA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9E51C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872D6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1E688A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415A1F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; Endotracheal aspirate specimens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CF39A8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</w:t>
            </w:r>
          </w:p>
        </w:tc>
        <w:tc>
          <w:tcPr>
            <w:tcW w:w="1614" w:type="dxa"/>
            <w:vAlign w:val="center"/>
          </w:tcPr>
          <w:p w14:paraId="687D364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2697B22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4999D9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3440730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893845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FT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1559" w:type="dxa"/>
            <w:vAlign w:val="center"/>
          </w:tcPr>
          <w:p w14:paraId="56408469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0DE2C0DF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2A8198" w14:textId="7777777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mith B </w:t>
            </w:r>
            <w:proofErr w:type="spellStart"/>
            <w:proofErr w:type="gram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 et al.</w:t>
            </w:r>
            <w:proofErr w:type="gram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BA5BF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6F1F7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5D656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F07DDA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BCE790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, BALF (+); Gastric aspirate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B06C27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; Gastric aspirate (+); BAL fluid (+)</w:t>
            </w:r>
          </w:p>
        </w:tc>
        <w:tc>
          <w:tcPr>
            <w:tcW w:w="1614" w:type="dxa"/>
            <w:vAlign w:val="center"/>
          </w:tcPr>
          <w:p w14:paraId="6D5F016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70C6CD9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5CB45E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32463DA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B753F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31CAB41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6B54207F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0DDFD6" w14:textId="68B6C710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Yilmaz </w:t>
            </w:r>
            <w:proofErr w:type="gram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,  et al.</w:t>
            </w:r>
            <w:proofErr w:type="gram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aWxtYXo8L0F1dGhvcj48WWVhcj4yMDEzPC9ZZWFyPjxS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aWxtYXo8L0F1dGhvcj48WWVhcj4yMDEzPC9ZZWFyPjxS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5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50F0C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0F80D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A8DFB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C9A626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9BD6F0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359D53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center"/>
          </w:tcPr>
          <w:p w14:paraId="2856294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0C7A516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B91904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2A58753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E95AA2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EAC8416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5CB5DBC0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6FA68B" w14:textId="10C366E3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alm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xtPC9BdXRob3I+PFllYXI+MjAxNDwvWWVhcj48UmVj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xtPC9BdXRob3I+PFllYXI+MjAxNDwvWWVhcj48UmVj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6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54E67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9E6AE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B3627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FD59DD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114171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AC6C81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14" w:type="dxa"/>
            <w:vAlign w:val="center"/>
          </w:tcPr>
          <w:p w14:paraId="06F6E21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484B532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CC1189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66D93F8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66323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6A17FEF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73820783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BC2C1E" w14:textId="053DA0A6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oyos-Orrego Á, 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oyos-Orrego&lt;/Author&gt;&lt;Year&gt;2015&lt;/Year&gt;&lt;RecNum&gt;32798&lt;/RecNum&gt;&lt;DisplayText&gt;[17]&lt;/DisplayText&gt;&lt;record&gt;&lt;rec-number&gt;32798&lt;/rec-number&gt;&lt;foreign-keys&gt;&lt;key app="EN" db-id="xpw2tp52dwsaa1erfso5zd2rfw59vt0wa9vt" timestamp="1634355163"&gt;32798&lt;/key&gt;&lt;/foreign-keys&gt;&lt;ref-type name="Journal Article"&gt;17&lt;/ref-type&gt;&lt;contributors&gt;&lt;authors&gt;&lt;author&gt;Hoyos-Orrego, Á&lt;/author&gt;&lt;author&gt;Trujillo-Honeysberg, M.&lt;/author&gt;&lt;author&gt;Diazgranados-Cuenca, L.&lt;/author&gt;&lt;/authors&gt;&lt;/contributors&gt;&lt;auth-address&gt;Clínica Universitaria Bolivariana, Servicio de Pediatría, Universidad Pontificia Bolivariana, Medellin, Colombia. ; Universidad CES, Medellin, Colombia.&amp;#xD;Clínica Universitaria Bolivariana, Servicio de Pediatría, Universidad Pontificia Bolivariana, Medellin, Colombia. ; Universidad CES, Medellin, Colombia. ; Hospital Pablo Tobón Uribe, Medellin, Colombia.&amp;#xD;Clínica Universitaria Bolivariana, Servicio de Pediatría, Universidad Pontificia Bolivariana, Medellin, Colombia. ; Facultad de Medicina, Universidad Pontificia Bolivariana, Medellin, Colombia.&lt;/auth-address&gt;&lt;titles&gt;&lt;title&gt;Congenital Tuberculosis as a Result of Disseminated Maternal Disease: Case Report&lt;/title&gt;&lt;secondary-title&gt;Tuberc Respir Dis (Seoul)&lt;/secondary-title&gt;&lt;/titles&gt;&lt;periodical&gt;&lt;full-title&gt;Tuberc Respir Dis (Seoul)&lt;/full-title&gt;&lt;/periodical&gt;&lt;pages&gt;450-4&lt;/pages&gt;&lt;volume&gt;78&lt;/volume&gt;&lt;number&gt;4&lt;/number&gt;&lt;edition&gt;2015/10/29&lt;/edition&gt;&lt;keywords&gt;&lt;keyword&gt;Pregnancy&lt;/keyword&gt;&lt;keyword&gt;Tuberculosis&lt;/keyword&gt;&lt;keyword&gt;was reported.&lt;/keyword&gt;&lt;/keywords&gt;&lt;dates&gt;&lt;year&gt;2015&lt;/year&gt;&lt;pub-dates&gt;&lt;date&gt;Oct&lt;/date&gt;&lt;/pub-dates&gt;&lt;/dates&gt;&lt;isbn&gt;1738-3536 (Print)&amp;#xD;1738-3536&lt;/isbn&gt;&lt;accession-num&gt;26508944&lt;/accession-num&gt;&lt;urls&gt;&lt;/urls&gt;&lt;custom2&gt;PMC4620350&lt;/custom2&gt;&lt;electronic-resource-num&gt;10.4046/trd.2015.78.4.450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7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54CC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FF60B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DEC5D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35955C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aspirates (+); 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53D5AE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SF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D47FE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aspirates (+); CSF (-)</w:t>
            </w:r>
          </w:p>
        </w:tc>
        <w:tc>
          <w:tcPr>
            <w:tcW w:w="1614" w:type="dxa"/>
            <w:vAlign w:val="center"/>
          </w:tcPr>
          <w:p w14:paraId="1C3B4E5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2A38DA1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21260B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7615429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A798B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09A1E1D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2E131ACD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6729A5" w14:textId="089EFE58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aul M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aul&lt;/Author&gt;&lt;Year&gt;2017&lt;/Year&gt;&lt;RecNum&gt;1904&lt;/RecNum&gt;&lt;DisplayText&gt;[18]&lt;/DisplayText&gt;&lt;record&gt;&lt;rec-number&gt;1904&lt;/rec-number&gt;&lt;foreign-keys&gt;&lt;key app="EN" db-id="xpw2tp52dwsaa1erfso5zd2rfw59vt0wa9vt" timestamp="1633932718"&gt;1904&lt;/key&gt;&lt;/foreign-keys&gt;&lt;ref-type name="Journal Article"&gt;17&lt;/ref-type&gt;&lt;contributors&gt;&lt;authors&gt;&lt;author&gt;Paul, M.&lt;/author&gt;&lt;author&gt;Shehab, K.&lt;/author&gt;&lt;author&gt;Nguyen, T.&lt;/author&gt;&lt;/authors&gt;&lt;/contributors&gt;&lt;auth-address&gt;Department of Pediatrics, University of Arizona, Tucson, AZ.&lt;/auth-address&gt;&lt;titles&gt;&lt;title&gt;Case 1: Progressive Hypotonia and Decreased Alertness in an 8-month-old Girl&lt;/title&gt;&lt;secondary-title&gt;Pediatr Rev&lt;/secondary-title&gt;&lt;/titles&gt;&lt;periodical&gt;&lt;full-title&gt;Pediatr Rev&lt;/full-title&gt;&lt;/periodical&gt;&lt;pages&gt;383&lt;/pages&gt;&lt;volume&gt;38&lt;/volume&gt;&lt;number&gt;8&lt;/number&gt;&lt;edition&gt;2017/08/03&lt;/edition&gt;&lt;keywords&gt;&lt;keyword&gt;*Consciousness&lt;/keyword&gt;&lt;keyword&gt;Diagnosis, Differential&lt;/keyword&gt;&lt;keyword&gt;Female&lt;/keyword&gt;&lt;keyword&gt;Humans&lt;/keyword&gt;&lt;keyword&gt;Infant&lt;/keyword&gt;&lt;keyword&gt;Muscle Hypotonia/*microbiology&lt;/keyword&gt;&lt;keyword&gt;Tuberculosis, Meningeal/complications/*diagnosis/psychology&lt;/keyword&gt;&lt;/keywords&gt;&lt;dates&gt;&lt;year&gt;2017&lt;/year&gt;&lt;pub-dates&gt;&lt;date&gt;Aug&lt;/date&gt;&lt;/pub-dates&gt;&lt;/dates&gt;&lt;isbn&gt;0191-9601&lt;/isbn&gt;&lt;accession-num&gt;28765200&lt;/accession-num&gt;&lt;urls&gt;&lt;/urls&gt;&lt;electronic-resource-num&gt;10.1542/pir.2014-0137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8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B57EE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D317B9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41F4F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95E883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; gastric lavage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A9C3E1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7077E6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SF (+); Gastric </w:t>
            </w: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vage  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1614" w:type="dxa"/>
            <w:vAlign w:val="center"/>
          </w:tcPr>
          <w:p w14:paraId="058830A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54BF08E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FC4588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6A854D7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F9DC4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A851213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50F0173B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F7F148" w14:textId="54994153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Said </w:t>
            </w:r>
            <w:proofErr w:type="gram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,  et al.</w:t>
            </w:r>
            <w:proofErr w:type="gram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lkPC9BdXRob3I+PFllYXI+MjAxODwvWWVhcj48UmVj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lkPC9BdXRob3I+PFllYXI+MjAxODwvWWVhcj48UmVj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9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0239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1EF75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9C3DA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FF6544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cheal aspirate sample (+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80C50D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B85CCD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</w:t>
            </w:r>
          </w:p>
        </w:tc>
        <w:tc>
          <w:tcPr>
            <w:tcW w:w="1614" w:type="dxa"/>
            <w:vAlign w:val="center"/>
          </w:tcPr>
          <w:p w14:paraId="270FA59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1E4FD9F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86978D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014F004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CB0BB2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FT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1559" w:type="dxa"/>
            <w:vAlign w:val="center"/>
          </w:tcPr>
          <w:p w14:paraId="5E8C8C52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3F17EF08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B80C6D" w14:textId="6FF765FC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nandakrishnan P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nandakrishnan&lt;/Author&gt;&lt;Year&gt;2018&lt;/Year&gt;&lt;RecNum&gt;32683&lt;/RecNum&gt;&lt;DisplayText&gt;[20]&lt;/DisplayText&gt;&lt;record&gt;&lt;rec-number&gt;32683&lt;/rec-number&gt;&lt;foreign-keys&gt;&lt;key app="EN" db-id="xpw2tp52dwsaa1erfso5zd2rfw59vt0wa9vt" timestamp="1634355163"&gt;32683&lt;/key&gt;&lt;/foreign-keys&gt;&lt;ref-type name="Journal Article"&gt;17&lt;/ref-type&gt;&lt;contributors&gt;&lt;authors&gt;&lt;author&gt;Anandakrishnan, P.&lt;/author&gt;&lt;author&gt;Khoo, T. B.&lt;/author&gt;&lt;/authors&gt;&lt;/contributors&gt;&lt;auth-address&gt;Paediatric Neurology, Hospital Kuala Lumpur, Kuala Lumpur, Malaysia.&lt;/auth-address&gt;&lt;titles&gt;&lt;title&gt;Unusual case of cerebral demyelination and bilateral optic neuritis in an infant with suppurative BCG lymphadenitis&lt;/title&gt;&lt;secondary-title&gt;BMJ Case Rep&lt;/secondary-title&gt;&lt;/titles&gt;&lt;periodical&gt;&lt;full-title&gt;BMJ Case Rep&lt;/full-title&gt;&lt;/periodical&gt;&lt;volume&gt;2018&lt;/volume&gt;&lt;edition&gt;2018/06/01&lt;/edition&gt;&lt;keywords&gt;&lt;keyword&gt;Anti-Bacterial Agents/therapeutic use&lt;/keyword&gt;&lt;keyword&gt;BCG Vaccine/*adverse effects&lt;/keyword&gt;&lt;keyword&gt;Brain Diseases/drug therapy&lt;/keyword&gt;&lt;keyword&gt;Demyelinating Diseases/drug therapy&lt;/keyword&gt;&lt;keyword&gt;Drug Therapy, Combination&lt;/keyword&gt;&lt;keyword&gt;Encephalomyelitis, Acute Disseminated/*chemically induced&lt;/keyword&gt;&lt;keyword&gt;Female&lt;/keyword&gt;&lt;keyword&gt;Humans&lt;/keyword&gt;&lt;keyword&gt;Infant&lt;/keyword&gt;&lt;keyword&gt;Magnetic Resonance Imaging&lt;/keyword&gt;&lt;keyword&gt;Male&lt;/keyword&gt;&lt;keyword&gt;Mycobacterium bovis&lt;/keyword&gt;&lt;keyword&gt;Optic Neuritis/*chemically induced&lt;/keyword&gt;&lt;keyword&gt;Tuberculosis, Central Nervous System/chemically induced&lt;/keyword&gt;&lt;keyword&gt;Tuberculosis, Lymph Node/*chemically induced&lt;/keyword&gt;&lt;keyword&gt;neurology&lt;/keyword&gt;&lt;keyword&gt;paediatrics&lt;/keyword&gt;&lt;keyword&gt;tuberculosis&lt;/keyword&gt;&lt;/keywords&gt;&lt;dates&gt;&lt;year&gt;2018&lt;/year&gt;&lt;pub-dates&gt;&lt;date&gt;May 30&lt;/date&gt;&lt;/pub-dates&gt;&lt;/dates&gt;&lt;isbn&gt;1757-790x&lt;/isbn&gt;&lt;accession-num&gt;29848532&lt;/accession-num&gt;&lt;urls&gt;&lt;/urls&gt;&lt;custom2&gt;PMC5976058&lt;/custom2&gt;&lt;electronic-resource-num&gt;10.1136/bcr-2018-224496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0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16AD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2CB19E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A6C95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1882C9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; Lymph nodes biopsy: (+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0233FA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ymph nodes biopsy: </w:t>
            </w:r>
            <w:proofErr w:type="spell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ert</w:t>
            </w:r>
            <w:proofErr w:type="spell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34C9B6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 nodes</w:t>
            </w: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 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1614" w:type="dxa"/>
            <w:vAlign w:val="center"/>
          </w:tcPr>
          <w:p w14:paraId="2CF222F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6035580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97F92C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2E2FEFD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118AB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C024B85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6ECC4FBD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39D27C" w14:textId="0B7CB1FD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amírez M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Ramírez&lt;/Author&gt;&lt;Year&gt;2018&lt;/Year&gt;&lt;RecNum&gt;1888&lt;/RecNum&gt;&lt;DisplayText&gt;[21]&lt;/DisplayText&gt;&lt;record&gt;&lt;rec-number&gt;1888&lt;/rec-number&gt;&lt;foreign-keys&gt;&lt;key app="EN" db-id="xpw2tp52dwsaa1erfso5zd2rfw59vt0wa9vt" timestamp="1633932718"&gt;1888&lt;/key&gt;&lt;/foreign-keys&gt;&lt;ref-type name="Journal Article"&gt;17&lt;/ref-type&gt;&lt;contributors&gt;&lt;authors&gt;&lt;author&gt;Ramírez, M.&lt;/author&gt;&lt;author&gt;Cortés, E.&lt;/author&gt;&lt;author&gt;Betancur, J.&lt;/author&gt;&lt;author&gt;Garcés, C.&lt;/author&gt;&lt;/authors&gt;&lt;/contributors&gt;&lt;auth-address&gt;Clínica Las Américas, Medellín, Colombia.&lt;/auth-address&gt;&lt;titles&gt;&lt;title&gt;[Cerebral tuberculosis without meningitis in a immunocompetent child]&lt;/title&gt;&lt;secondary-title&gt;Rev Chilena Infectol&lt;/secondary-title&gt;&lt;/titles&gt;&lt;periodical&gt;&lt;full-title&gt;Rev Chilena Infectol&lt;/full-title&gt;&lt;/periodical&gt;&lt;pages&gt;207-212&lt;/pages&gt;&lt;volume&gt;35&lt;/volume&gt;&lt;number&gt;2&lt;/number&gt;&lt;edition&gt;2018/06/19&lt;/edition&gt;&lt;keywords&gt;&lt;keyword&gt;Amoxicillin-Potassium Clavulanate Combination/therapeutic use&lt;/keyword&gt;&lt;keyword&gt;Antitubercular Agents/therapeutic use&lt;/keyword&gt;&lt;keyword&gt;Biopsy&lt;/keyword&gt;&lt;keyword&gt;Diagnosis, Differential&lt;/keyword&gt;&lt;keyword&gt;Humans&lt;/keyword&gt;&lt;keyword&gt;Immunocompetence&lt;/keyword&gt;&lt;keyword&gt;Infant&lt;/keyword&gt;&lt;keyword&gt;Magnetic Resonance Imaging&lt;/keyword&gt;&lt;keyword&gt;Male&lt;/keyword&gt;&lt;keyword&gt;Meningoencephalitis/diagnosis&lt;/keyword&gt;&lt;keyword&gt;Radiography, Thoracic&lt;/keyword&gt;&lt;keyword&gt;Tomography, X-Ray Computed&lt;/keyword&gt;&lt;keyword&gt;Tuberculoma, Intracranial/drug therapy/*pathology&lt;/keyword&gt;&lt;keyword&gt;Tuberculosis, Meningeal/drug therapy/*pathology&lt;/keyword&gt;&lt;/keywords&gt;&lt;dates&gt;&lt;year&gt;2018&lt;/year&gt;&lt;pub-dates&gt;&lt;date&gt;Apr&lt;/date&gt;&lt;/pub-dates&gt;&lt;/dates&gt;&lt;orig-pub&gt;Tuberculosis cerebral sin meningitis en un niño inmunocompetente.&lt;/orig-pub&gt;&lt;isbn&gt;0716-1018&lt;/isbn&gt;&lt;accession-num&gt;29912262&lt;/accession-num&gt;&lt;urls&gt;&lt;/urls&gt;&lt;electronic-resource-num&gt;10.4067/s0716-10182018000200207&lt;/electronic-resource-num&gt;&lt;remote-database-provider&gt;NLM&lt;/remote-database-provider&gt;&lt;language&gt;spa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CAAF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70631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C55E7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6C4EA5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, Gastric aspirate (-); Brain biopsy</w:t>
            </w: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：</w:t>
            </w: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 evidence and AFB (+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B5E1A6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27369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; Gastric aspirate (-)</w:t>
            </w:r>
          </w:p>
        </w:tc>
        <w:tc>
          <w:tcPr>
            <w:tcW w:w="1614" w:type="dxa"/>
            <w:vAlign w:val="center"/>
          </w:tcPr>
          <w:p w14:paraId="6F64E9A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0D65C15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3B69CF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5FAF92D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A0C19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B2F408D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, AFB</w:t>
            </w:r>
          </w:p>
        </w:tc>
      </w:tr>
      <w:tr w:rsidR="00883E10" w:rsidRPr="0015648C" w14:paraId="054B061E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1C02CB" w14:textId="57A2F94F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osales Magallanes G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Francisco Rosales-Magallanes&lt;/Author&gt;&lt;Year&gt;2018&lt;/Year&gt;&lt;RecNum&gt;34853&lt;/RecNum&gt;&lt;DisplayText&gt;[22]&lt;/DisplayText&gt;&lt;record&gt;&lt;rec-number&gt;34853&lt;/rec-number&gt;&lt;foreign-keys&gt;&lt;key app="EN" db-id="xpw2tp52dwsaa1erfso5zd2rfw59vt0wa9vt" timestamp="1634355210"&gt;34853&lt;/key&gt;&lt;/foreign-keys&gt;&lt;ref-type name="Journal Article"&gt;17&lt;/ref-type&gt;&lt;contributors&gt;&lt;authors&gt;&lt;author&gt;Francisco Rosales-Magallanes, Guillermo&lt;/author&gt;&lt;/authors&gt;&lt;/contributors&gt;&lt;titles&gt;&lt;title&gt;Meningitis tuberculosa en un lactante, a propósito de la aplicación de BCG a migrantes de zonas endémicas&lt;/title&gt;&lt;secondary-title&gt;Revista Mexicana de Pediatria&lt;/secondary-title&gt;&lt;/titles&gt;&lt;periodical&gt;&lt;full-title&gt;Revista Mexicana de Pediatria&lt;/full-title&gt;&lt;/periodical&gt;&lt;pages&gt;222-225&lt;/pages&gt;&lt;volume&gt;85&lt;/volume&gt;&lt;number&gt;6&lt;/number&gt;&lt;keywords&gt;&lt;keyword&gt;children&lt;/keyword&gt;&lt;keyword&gt;Mycobacterium tuberculosis varieties hominis&lt;/keyword&gt;&lt;keyword&gt;Meningitis&lt;/keyword&gt;&lt;keyword&gt;Mycobacterium tuberculosis variedad hominis&lt;/keyword&gt;&lt;keyword&gt;niños&lt;/keyword&gt;&lt;keyword&gt;tuberculosis&lt;/keyword&gt;&lt;/keywords&gt;&lt;dates&gt;&lt;year&gt;2018&lt;/year&gt;&lt;/dates&gt;&lt;publisher&gt;Sociedad Mexicana de Pediatria&lt;/publisher&gt;&lt;isbn&gt;00350052&lt;/isbn&gt;&lt;accession-num&gt;134763203&lt;/accession-num&gt;&lt;work-type&gt;Article&lt;/work-type&gt;&lt;urls&gt;&lt;related-urls&gt;&lt;url&gt;https://elib.tcd.ie/login?url=https://search.ebscohost.com/login.aspx?direct=true&amp;amp;db=a9h&amp;amp;AN=134763203&amp;amp;site=ehost-liv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2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3E66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B1A9F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C8FC6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587256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CB2A62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C9DEA5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center"/>
          </w:tcPr>
          <w:p w14:paraId="2132AA0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2FB0788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00D75B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3F68D12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2DAF4C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FT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1559" w:type="dxa"/>
            <w:vAlign w:val="center"/>
          </w:tcPr>
          <w:p w14:paraId="7AAACB6D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2192B4C5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366792" w14:textId="26446CA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uynh </w:t>
            </w:r>
            <w:proofErr w:type="gram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J,   </w:t>
            </w:r>
            <w:proofErr w:type="gram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XluaDwvQXV0aG9yPjxZZWFyPjIwMTk8L1llYXI+PFJl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XluaDwvQXV0aG9yPjxZZWFyPjIwMTk8L1llYXI+PFJl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3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30082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4CDC1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630F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FD0607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812C4E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SF (+); Gastric aspirates: </w:t>
            </w:r>
            <w:proofErr w:type="spell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ert</w:t>
            </w:r>
            <w:proofErr w:type="spell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ltra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18807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center"/>
          </w:tcPr>
          <w:p w14:paraId="4E048DE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1FC48D6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271113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56AD52C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4E5FAF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RA (+)</w:t>
            </w:r>
          </w:p>
        </w:tc>
        <w:tc>
          <w:tcPr>
            <w:tcW w:w="1559" w:type="dxa"/>
            <w:vAlign w:val="center"/>
          </w:tcPr>
          <w:p w14:paraId="23B994EB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4A3D76F2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2DA24A" w14:textId="348F356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driescu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 C, 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ndriescu&lt;/Author&gt;&lt;Year&gt;2019&lt;/Year&gt;&lt;RecNum&gt;1868&lt;/RecNum&gt;&lt;DisplayText&gt;[24]&lt;/DisplayText&gt;&lt;record&gt;&lt;rec-number&gt;1868&lt;/rec-number&gt;&lt;foreign-keys&gt;&lt;key app="EN" db-id="xpw2tp52dwsaa1erfso5zd2rfw59vt0wa9vt" timestamp="1633932718"&gt;1868&lt;/key&gt;&lt;/foreign-keys&gt;&lt;ref-type name="Journal Article"&gt;17&lt;/ref-type&gt;&lt;contributors&gt;&lt;authors&gt;&lt;author&gt;Andriescu, E. C.&lt;/author&gt;&lt;author&gt;Khetan, N. G.&lt;/author&gt;&lt;author&gt;Mazur, L.&lt;/author&gt;&lt;author&gt;Smith, K. C.&lt;/author&gt;&lt;/authors&gt;&lt;/contributors&gt;&lt;auth-address&gt;University of Texas, Houston, TX, USA.&lt;/auth-address&gt;&lt;titles&gt;&lt;title&gt;Tuberculosis Meningitis in a 10-Month-Old Living in an Immigrant Township&lt;/title&gt;&lt;secondary-title&gt;Clin Pediatr (Phila)&lt;/secondary-title&gt;&lt;/titles&gt;&lt;periodical&gt;&lt;full-title&gt;Clin Pediatr (Phila)&lt;/full-title&gt;&lt;/periodical&gt;&lt;pages&gt;1341-1344&lt;/pages&gt;&lt;volume&gt;58&lt;/volume&gt;&lt;number&gt;11-12&lt;/number&gt;&lt;edition&gt;2019/06/07&lt;/edition&gt;&lt;keywords&gt;&lt;keyword&gt;Anti-Bacterial Agents/therapeutic use&lt;/keyword&gt;&lt;keyword&gt;Antitubercular Agents/therapeutic use&lt;/keyword&gt;&lt;keyword&gt;Brain/diagnostic imaging&lt;/keyword&gt;&lt;keyword&gt;Diagnosis, Differential&lt;/keyword&gt;&lt;keyword&gt;Electroencephalography&lt;/keyword&gt;&lt;keyword&gt;Emigrants and Immigrants&lt;/keyword&gt;&lt;keyword&gt;Ethambutol/therapeutic use&lt;/keyword&gt;&lt;keyword&gt;Female&lt;/keyword&gt;&lt;keyword&gt;Glucocorticoids/therapeutic use&lt;/keyword&gt;&lt;keyword&gt;Humans&lt;/keyword&gt;&lt;keyword&gt;Infant&lt;/keyword&gt;&lt;keyword&gt;Isoniazid/therapeutic use&lt;/keyword&gt;&lt;keyword&gt;Magnetic Resonance Imaging&lt;/keyword&gt;&lt;keyword&gt;Prednisone&lt;/keyword&gt;&lt;keyword&gt;Pyrazinamide/therapeutic use&lt;/keyword&gt;&lt;keyword&gt;Rifampin/therapeutic use&lt;/keyword&gt;&lt;keyword&gt;Romania/ethnology&lt;/keyword&gt;&lt;keyword&gt;Texas&lt;/keyword&gt;&lt;keyword&gt;Tuberculosis, Meningeal/*diagnosis/drug therapy&lt;/keyword&gt;&lt;/keywords&gt;&lt;dates&gt;&lt;year&gt;2019&lt;/year&gt;&lt;pub-dates&gt;&lt;date&gt;Oct&lt;/date&gt;&lt;/pub-dates&gt;&lt;/dates&gt;&lt;isbn&gt;0009-9228&lt;/isbn&gt;&lt;accession-num&gt;31167566&lt;/accession-num&gt;&lt;urls&gt;&lt;/urls&gt;&lt;electronic-resource-num&gt;10.1177/0009922819852997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4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B7B79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BEDDB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0D30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29BD58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F5AB7A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643D92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14" w:type="dxa"/>
            <w:vAlign w:val="center"/>
          </w:tcPr>
          <w:p w14:paraId="63EDBCE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3275A63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675745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42FC7BC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256326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SPOT.TB(+)</w:t>
            </w:r>
          </w:p>
        </w:tc>
        <w:tc>
          <w:tcPr>
            <w:tcW w:w="1559" w:type="dxa"/>
            <w:vAlign w:val="center"/>
          </w:tcPr>
          <w:p w14:paraId="14598B30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7235F509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08F8D5" w14:textId="5E3D0A25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reman E, Raju S </w:t>
            </w:r>
            <w:proofErr w:type="spell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b3JlbWFuPC9BdXRob3I+PFllYXI+MjAxOTwvWWVhcj48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b3JlbWFuPC9BdXRob3I+PFllYXI+MjAxOTwvWWVhcj48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5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3ED1D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492AC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7BB69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6196E9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 (+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8B5651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1F4C87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center"/>
          </w:tcPr>
          <w:p w14:paraId="36BBB9F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5ADA748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9B433B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vAlign w:val="center"/>
          </w:tcPr>
          <w:p w14:paraId="612F8A9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;(+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E5217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C41C52C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, AFB</w:t>
            </w:r>
          </w:p>
        </w:tc>
      </w:tr>
      <w:tr w:rsidR="00883E10" w:rsidRPr="0015648C" w14:paraId="4AA9A269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06421F" w14:textId="047BFCE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ánchez-</w:t>
            </w:r>
            <w:proofErr w:type="spellStart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ódez</w:t>
            </w:r>
            <w:proofErr w:type="spellEnd"/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 I, 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ánchez-Códez&lt;/Author&gt;&lt;Year&gt;2019&lt;/Year&gt;&lt;RecNum&gt;34880&lt;/RecNum&gt;&lt;DisplayText&gt;[26]&lt;/DisplayText&gt;&lt;record&gt;&lt;rec-number&gt;34880&lt;/rec-number&gt;&lt;foreign-keys&gt;&lt;key app="EN" db-id="xpw2tp52dwsaa1erfso5zd2rfw59vt0wa9vt" timestamp="1634355210"&gt;34880&lt;/key&gt;&lt;/foreign-keys&gt;&lt;ref-type name="Generic"&gt;13&lt;/ref-type&gt;&lt;contributors&gt;&lt;authors&gt;&lt;author&gt;Sánchez-Códez, María Isabel&lt;/author&gt;&lt;author&gt;Lubián-Gutiérrez, Manuel&lt;/author&gt;&lt;author&gt;Fernández-Bravo, Carmen&lt;/author&gt;&lt;author&gt;Ley-Martos, Myriam&lt;/author&gt;&lt;/authors&gt;&lt;/contributors&gt;&lt;titles&gt;&lt;title&gt;Pediatric miliary tuberculosis presenting with stroke: contribution to the paper &amp;quot;Tuberculosis of the central nervous system in children&amp;quot;&lt;/title&gt;&lt;alt-title&gt;Child&amp;apos;s Nervous System&lt;/alt-title&gt;&lt;/titles&gt;&lt;alt-periodical&gt;&lt;full-title&gt;Child&amp;apos;s Nervous System&lt;/full-title&gt;&lt;/alt-periodical&gt;&lt;pages&gt;1273-1275&lt;/pages&gt;&lt;volume&gt;35&lt;/volume&gt;&lt;keywords&gt;&lt;keyword&gt;CENTRAL nervous system&lt;/keyword&gt;&lt;keyword&gt;STROKE&lt;/keyword&gt;&lt;keyword&gt;TUBERCULOUS meningitis&lt;/keyword&gt;&lt;keyword&gt;TUBERCULOSIS&lt;/keyword&gt;&lt;keyword&gt;RESPIRATORY infections&lt;/keyword&gt;&lt;keyword&gt;INFANTS&lt;/keyword&gt;&lt;/keywords&gt;&lt;dates&gt;&lt;year&gt;2019&lt;/year&gt;&lt;/dates&gt;&lt;isbn&gt;02567040&lt;/isbn&gt;&lt;work-type&gt;Letter&lt;/work-type&gt;&lt;urls&gt;&lt;related-urls&gt;&lt;url&gt;https://elib.tcd.ie/login?url=https://search.ebscohost.com/login.aspx?direct=true&amp;amp;db=a9h&amp;amp;AN=137589059&amp;amp;site=ehost-live&lt;/url&gt;&lt;/related-urls&gt;&lt;/urls&gt;&lt;electronic-resource-num&gt;10.1007/s00381-019-04270-5&lt;/electronic-resource-num&gt;&lt;remote-database-name&gt;a9h&lt;/remote-database-name&gt;&lt;remote-database-provider&gt;EBSCOhost&lt;/remote-database-provider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6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36FC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53C28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6189D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EF20FF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75B512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SF (+); Gastric aspirates: </w:t>
            </w:r>
            <w:proofErr w:type="spell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ert</w:t>
            </w:r>
            <w:proofErr w:type="spell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45C1A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center"/>
          </w:tcPr>
          <w:p w14:paraId="5023E8A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0CA0601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F928ED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347EDB6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1B487E5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RA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1559" w:type="dxa"/>
            <w:vAlign w:val="center"/>
          </w:tcPr>
          <w:p w14:paraId="05CDFE83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0AB51B89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C8772A" w14:textId="171C5623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Furuichi M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dXJ1aWNoaTwvQXV0aG9yPjxZZWFyPjIwMjA8L1llYXI+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dXJ1aWNoaTwvQXV0aG9yPjxZZWFyPjIwMjA8L1llYXI+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=
</w:fldData>
              </w:fldCha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7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07FC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35A0C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226D5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8C909B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 tissue: non-caseous granulomatous inflammation with no evidence of malignancy or infection.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387191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; CSF (+); ventricular catheters and brain tissues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DA25C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14" w:type="dxa"/>
            <w:vAlign w:val="center"/>
          </w:tcPr>
          <w:p w14:paraId="6BE8138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4142839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FBE94B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3D5C030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EDEA02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RA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)</w:t>
            </w:r>
          </w:p>
        </w:tc>
        <w:tc>
          <w:tcPr>
            <w:tcW w:w="1559" w:type="dxa"/>
            <w:vAlign w:val="center"/>
          </w:tcPr>
          <w:p w14:paraId="7B3711DC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</w:t>
            </w:r>
          </w:p>
        </w:tc>
      </w:tr>
      <w:tr w:rsidR="00883E10" w:rsidRPr="0015648C" w14:paraId="1A062F2F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EE1EEC" w14:textId="23481E4A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Yang J H, 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Yang&lt;/Author&gt;&lt;Year&gt;2021&lt;/Year&gt;&lt;RecNum&gt;32577&lt;/RecNum&gt;&lt;DisplayText&gt;[28]&lt;/DisplayText&gt;&lt;record&gt;&lt;rec-number&gt;32577&lt;/rec-number&gt;&lt;foreign-keys&gt;&lt;key app="EN" db-id="xpw2tp52dwsaa1erfso5zd2rfw59vt0wa9vt" timestamp="1634355163"&gt;32577&lt;/key&gt;&lt;/foreign-keys&gt;&lt;ref-type name="Journal Article"&gt;17&lt;/ref-type&gt;&lt;contributors&gt;&lt;authors&gt;&lt;author&gt;Yang, J. H.&lt;/author&gt;&lt;author&gt;Vuong, K. T.&lt;/author&gt;&lt;author&gt;Moodley, A.&lt;/author&gt;&lt;author&gt;Chuang, N. A.&lt;/author&gt;&lt;author&gt;Chen, D. Y.&lt;/author&gt;&lt;/authors&gt;&lt;/contributors&gt;&lt;auth-address&gt;Pediatric Neurology, Rady Children&amp;apos;s Hospital, San Diego, USA.&amp;#xD;Pediatric Neurology, University of California San Diego, San Diego, USA.&amp;#xD;Pediatrics, University of California San Diego, San Diego, USA.&amp;#xD;Pediatrics, Rady Children&amp;apos;s Hospital, San Diego, USA.&amp;#xD;Pediatric Infectious Diseases, University of California San Diego, San Diego, USA.&amp;#xD;Infectious Diseases, Rady Children&amp;apos;s Hospital, San Diego, USA.&amp;#xD;Radiology, University of California San Diego, San Diego, USA.&lt;/auth-address&gt;&lt;titles&gt;&lt;title&gt;A Case of Tuberculosis-Associated Acute Disseminated Encephalomyelitis in a Seven-Month-Old Infant&lt;/title&gt;&lt;secondary-title&gt;Cureus&lt;/secondary-title&gt;&lt;/titles&gt;&lt;periodical&gt;&lt;full-title&gt;Cureus&lt;/full-title&gt;&lt;/periodical&gt;&lt;pages&gt;e16299&lt;/pages&gt;&lt;volume&gt;13&lt;/volume&gt;&lt;number&gt;7&lt;/number&gt;&lt;edition&gt;2021/08/13&lt;/edition&gt;&lt;keywords&gt;&lt;keyword&gt;active pulmonary tuberculosis&lt;/keyword&gt;&lt;keyword&gt;demyelinating neurological disorder&lt;/keyword&gt;&lt;keyword&gt;tb – tuberculosis&lt;/keyword&gt;&lt;keyword&gt;white matter changes on mri&lt;/keyword&gt;&lt;/keywords&gt;&lt;dates&gt;&lt;year&gt;2021&lt;/year&gt;&lt;pub-dates&gt;&lt;date&gt;Jul&lt;/date&gt;&lt;/pub-dates&gt;&lt;/dates&gt;&lt;isbn&gt;2168-8184 (Print)&amp;#xD;2168-8184&lt;/isbn&gt;&lt;accession-num&gt;34381655&lt;/accession-num&gt;&lt;urls&gt;&lt;/urls&gt;&lt;custom2&gt;PMC8351760&lt;/custom2&gt;&lt;electronic-resource-num&gt;10.7759/cureus.16299&lt;/electronic-resource-num&gt;&lt;remote-database-provider&gt;NLM&lt;/remote-database-provider&gt;&lt;language&gt;eng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8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540D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64529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81EC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D9236F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); Mediastinal mass: AFB-positive necrotizing granuloma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D53D78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47F632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SF (-); Mediastinal </w:t>
            </w: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s  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1614" w:type="dxa"/>
            <w:vAlign w:val="center"/>
          </w:tcPr>
          <w:p w14:paraId="660CA42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0E02D1E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D3B3AF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0451405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C1D1434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FT(</w:t>
            </w:r>
            <w:proofErr w:type="gramEnd"/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)</w:t>
            </w:r>
          </w:p>
        </w:tc>
        <w:tc>
          <w:tcPr>
            <w:tcW w:w="1559" w:type="dxa"/>
            <w:vAlign w:val="center"/>
          </w:tcPr>
          <w:p w14:paraId="429CF23F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04DD9912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4CDECF" w14:textId="64F3962F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45429&lt;/RecNum&gt;&lt;DisplayText&gt;[29]&lt;/DisplayText&gt;&lt;record&gt;&lt;rec-number&gt;45429&lt;/rec-number&gt;&lt;foreign-keys&gt;&lt;key app="EN" db-id="xpw2tp52dwsaa1erfso5zd2rfw59vt0wa9vt" timestamp="1634541041"&gt;45429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Infants and children who developed tuberculosis following contacts investigation]&lt;/title&gt;&lt;secondary-title&gt;Kekkaku&lt;/secondary-title&gt;&lt;/titles&gt;&lt;periodical&gt;&lt;full-title&gt;Kekkaku&lt;/full-title&gt;&lt;/periodical&gt;&lt;pages&gt;747-50&lt;/pages&gt;&lt;volume&gt;78&lt;/volume&gt;&lt;number&gt;12&lt;/number&gt;&lt;edition&gt;2004/01/22&lt;/edition&gt;&lt;keywords&gt;&lt;keyword&gt;Adolescent&lt;/keyword&gt;&lt;keyword&gt;Child&lt;/keyword&gt;&lt;keyword&gt;Child, Preschool&lt;/keyword&gt;&lt;keyword&gt;*Contact Tracing&lt;/keyword&gt;&lt;keyword&gt;Female&lt;/keyword&gt;&lt;keyword&gt;Humans&lt;/keyword&gt;&lt;keyword&gt;Infant&lt;/keyword&gt;&lt;keyword&gt;Male&lt;/keyword&gt;&lt;keyword&gt;Retrospective Studies&lt;/keyword&gt;&lt;keyword&gt;Time Factors&lt;/keyword&gt;&lt;keyword&gt;Tuberculosis/*diagnosis/prevention &amp;amp; control&lt;/keyword&gt;&lt;/keywords&gt;&lt;dates&gt;&lt;year&gt;2003&lt;/year&gt;&lt;pub-dates&gt;&lt;date&gt;Dec&lt;/date&gt;&lt;/pub-dates&gt;&lt;/dates&gt;&lt;isbn&gt;0022-9776 (Print)&amp;#xD;0022-9776&lt;/isbn&gt;&lt;accession-num&gt;14733115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9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CA90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C644D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60CF3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4F94FE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B7A7D1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51D11E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center"/>
          </w:tcPr>
          <w:p w14:paraId="27458AA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31E46B6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2F82BC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25B3317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7DEF2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84CC992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083ACA07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45EF67" w14:textId="7290DE03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45429&lt;/RecNum&gt;&lt;DisplayText&gt;[29]&lt;/DisplayText&gt;&lt;record&gt;&lt;rec-number&gt;45429&lt;/rec-number&gt;&lt;foreign-keys&gt;&lt;key app="EN" db-id="xpw2tp52dwsaa1erfso5zd2rfw59vt0wa9vt" timestamp="1634541041"&gt;45429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Infants and children who developed tuberculosis following contacts investigation]&lt;/title&gt;&lt;secondary-title&gt;Kekkaku&lt;/secondary-title&gt;&lt;/titles&gt;&lt;periodical&gt;&lt;full-title&gt;Kekkaku&lt;/full-title&gt;&lt;/periodical&gt;&lt;pages&gt;747-50&lt;/pages&gt;&lt;volume&gt;78&lt;/volume&gt;&lt;number&gt;12&lt;/number&gt;&lt;edition&gt;2004/01/22&lt;/edition&gt;&lt;keywords&gt;&lt;keyword&gt;Adolescent&lt;/keyword&gt;&lt;keyword&gt;Child&lt;/keyword&gt;&lt;keyword&gt;Child, Preschool&lt;/keyword&gt;&lt;keyword&gt;*Contact Tracing&lt;/keyword&gt;&lt;keyword&gt;Female&lt;/keyword&gt;&lt;keyword&gt;Humans&lt;/keyword&gt;&lt;keyword&gt;Infant&lt;/keyword&gt;&lt;keyword&gt;Male&lt;/keyword&gt;&lt;keyword&gt;Retrospective Studies&lt;/keyword&gt;&lt;keyword&gt;Time Factors&lt;/keyword&gt;&lt;keyword&gt;Tuberculosis/*diagnosis/prevention &amp;amp; control&lt;/keyword&gt;&lt;/keywords&gt;&lt;dates&gt;&lt;year&gt;2003&lt;/year&gt;&lt;pub-dates&gt;&lt;date&gt;Dec&lt;/date&gt;&lt;/pub-dates&gt;&lt;/dates&gt;&lt;isbn&gt;0022-9776 (Print)&amp;#xD;0022-9776&lt;/isbn&gt;&lt;accession-num&gt;14733115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9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FE0E2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279F6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BDB33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49272C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149C53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61F73B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center"/>
          </w:tcPr>
          <w:p w14:paraId="3FA64DA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69FDDF4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B6B77F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74E5278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2A2AC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AB6F751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2637EC8A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651BB9" w14:textId="5E489C6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45429&lt;/RecNum&gt;&lt;DisplayText&gt;[29]&lt;/DisplayText&gt;&lt;record&gt;&lt;rec-number&gt;45429&lt;/rec-number&gt;&lt;foreign-keys&gt;&lt;key app="EN" db-id="xpw2tp52dwsaa1erfso5zd2rfw59vt0wa9vt" timestamp="1634541041"&gt;45429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Infants and children who developed tuberculosis following contacts investigation]&lt;/title&gt;&lt;secondary-title&gt;Kekkaku&lt;/secondary-title&gt;&lt;/titles&gt;&lt;periodical&gt;&lt;full-title&gt;Kekkaku&lt;/full-title&gt;&lt;/periodical&gt;&lt;pages&gt;747-50&lt;/pages&gt;&lt;volume&gt;78&lt;/volume&gt;&lt;number&gt;12&lt;/number&gt;&lt;edition&gt;2004/01/22&lt;/edition&gt;&lt;keywords&gt;&lt;keyword&gt;Adolescent&lt;/keyword&gt;&lt;keyword&gt;Child&lt;/keyword&gt;&lt;keyword&gt;Child, Preschool&lt;/keyword&gt;&lt;keyword&gt;*Contact Tracing&lt;/keyword&gt;&lt;keyword&gt;Female&lt;/keyword&gt;&lt;keyword&gt;Humans&lt;/keyword&gt;&lt;keyword&gt;Infant&lt;/keyword&gt;&lt;keyword&gt;Male&lt;/keyword&gt;&lt;keyword&gt;Retrospective Studies&lt;/keyword&gt;&lt;keyword&gt;Time Factors&lt;/keyword&gt;&lt;keyword&gt;Tuberculosis/*diagnosis/prevention &amp;amp; control&lt;/keyword&gt;&lt;/keywords&gt;&lt;dates&gt;&lt;year&gt;2003&lt;/year&gt;&lt;pub-dates&gt;&lt;date&gt;Dec&lt;/date&gt;&lt;/pub-dates&gt;&lt;/dates&gt;&lt;isbn&gt;0022-9776 (Print)&amp;#xD;0022-9776&lt;/isbn&gt;&lt;accession-num&gt;14733115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29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5765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A34FB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CF7CA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3EE6CC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CD02B7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9215DC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vAlign w:val="center"/>
          </w:tcPr>
          <w:p w14:paraId="0016C54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049AFA8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88AD12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1087D70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50FED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C4D22AC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0AB57858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7A2B9F" w14:textId="63B9423F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6&lt;/Year&gt;&lt;RecNum&gt;37684&lt;/RecNum&gt;&lt;DisplayText&gt;[30]&lt;/DisplayText&gt;&lt;record&gt;&lt;rec-number&gt;37684&lt;/rec-number&gt;&lt;foreign-keys&gt;&lt;key app="EN" db-id="xpw2tp52dwsaa1erfso5zd2rfw59vt0wa9vt" timestamp="1634355741"&gt;37684&lt;/key&gt;&lt;/foreign-keys&gt;&lt;ref-type name="Journal Article"&gt;17&lt;/ref-type&gt;&lt;contributors&gt;&lt;authors&gt;&lt;author&gt;Kondo, S.&lt;/author&gt;&lt;author&gt;Miyagawa, T.&lt;/author&gt;&lt;/authors&gt;&lt;/contributors&gt;&lt;auth-address&gt;S. Kondo, Department of Pediatrics, Tokyo Metropolitan Health and Medical Treatment Cooperation Tama-Hokubu Medical Center, 1-7-1, Aoba-cho, Higashimurayama-shi, Tokyo 189-8511 Japan.&lt;/auth-address&gt;&lt;titles&gt;&lt;title&gt;Three cases of tuberculosis children who demonstrated paradoxical worsening during different stage of treatment&lt;/title&gt;&lt;secondary-title&gt;Kekkaku : [Tuberculosis]&lt;/secondary-title&gt;&lt;/titles&gt;&lt;periodical&gt;&lt;full-title&gt;Kekkaku : [Tuberculosis]&lt;/full-title&gt;&lt;/periodical&gt;&lt;pages&gt;375-379&lt;/pages&gt;&lt;volume&gt;81&lt;/volume&gt;&lt;number&gt;5&lt;/number&gt;&lt;keywords&gt;&lt;keyword&gt;article&lt;/keyword&gt;&lt;keyword&gt;case report&lt;/keyword&gt;&lt;keyword&gt;child&lt;/keyword&gt;&lt;keyword&gt;female&lt;/keyword&gt;&lt;keyword&gt;human&lt;/keyword&gt;&lt;keyword&gt;infant&lt;/keyword&gt;&lt;keyword&gt;lung tuberculosis&lt;/keyword&gt;&lt;keyword&gt;male&lt;/keyword&gt;&lt;keyword&gt;pathophysiology&lt;/keyword&gt;&lt;keyword&gt;tuberculosis&lt;/keyword&gt;&lt;keyword&gt;tuberculous lymphadenitis&lt;/keyword&gt;&lt;keyword&gt;tuberculous meningitis&lt;/keyword&gt;&lt;/keywords&gt;&lt;dates&gt;&lt;year&gt;2006&lt;/year&gt;&lt;/dates&gt;&lt;isbn&gt;0022-9776&lt;/isbn&gt;&lt;work-type&gt;Article&lt;/work-type&gt;&lt;urls&gt;&lt;related-urls&gt;&lt;url&gt;https://www.embase.com/search/results?subaction=viewrecord&amp;amp;id=L44158646&amp;amp;from=export&lt;/url&gt;&lt;/related-urls&gt;&lt;/urls&gt;&lt;custom5&gt;16768172&lt;/custom5&gt;&lt;remote-database-name&gt;Medline&lt;/remote-database-name&gt;&lt;language&gt;Japanese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0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8432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551EA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4459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8ED911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-); Gastric ﬂuid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CE2CDE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403095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 (+); Gastric ﬂuid (+)</w:t>
            </w:r>
          </w:p>
        </w:tc>
        <w:tc>
          <w:tcPr>
            <w:tcW w:w="1614" w:type="dxa"/>
            <w:vAlign w:val="center"/>
          </w:tcPr>
          <w:p w14:paraId="438B0FD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48EADFB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595C6B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0DF687F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CB153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AFA2DA3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3E10" w:rsidRPr="0015648C" w14:paraId="0D289445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68F4C" w14:textId="60C29EF4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33202&lt;/RecNum&gt;&lt;DisplayText&gt;[31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453D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0407C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C69A6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B1F4F7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-); 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B3787F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C6776A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14" w:type="dxa"/>
            <w:vAlign w:val="center"/>
          </w:tcPr>
          <w:p w14:paraId="1840BF4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06F737B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520A23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5FFD2B0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683A6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F9473BA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5CE501CB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CCCB8B" w14:textId="08C404A0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33202&lt;/RecNum&gt;&lt;DisplayText&gt;[31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9815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3CB62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2E543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C61346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stric ﬂuid (+); </w:t>
            </w: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824CB6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Gastric ﬂuid (-); </w:t>
            </w: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SF (-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69D1DA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Gastric ﬂuid (+); </w:t>
            </w: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SF (-)</w:t>
            </w:r>
          </w:p>
        </w:tc>
        <w:tc>
          <w:tcPr>
            <w:tcW w:w="1614" w:type="dxa"/>
            <w:vAlign w:val="center"/>
          </w:tcPr>
          <w:p w14:paraId="7486FEE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</w:t>
            </w:r>
          </w:p>
        </w:tc>
        <w:tc>
          <w:tcPr>
            <w:tcW w:w="1614" w:type="dxa"/>
            <w:vAlign w:val="center"/>
          </w:tcPr>
          <w:p w14:paraId="79ED09E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5A2C39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2036EA8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D0E38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9B4EC95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23E69364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82B7A4" w14:textId="05531067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33202&lt;/RecNum&gt;&lt;DisplayText&gt;[31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BE1D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32DED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25A18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6B1CBD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DE6129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E63B44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14" w:type="dxa"/>
            <w:vAlign w:val="center"/>
          </w:tcPr>
          <w:p w14:paraId="22089D1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3F7FD1F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5A6398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74F90F1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C4973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DE8B7F9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1666AE88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B12530" w14:textId="0A649E88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33202&lt;/RecNum&gt;&lt;DisplayText&gt;[31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EC95A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6F59F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79C48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97655B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BC387D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73E9FE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14" w:type="dxa"/>
            <w:vAlign w:val="center"/>
          </w:tcPr>
          <w:p w14:paraId="7888B96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303E955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BF4F9E8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3024336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D5465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BF879D5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5F92BF80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425C30" w14:textId="64657752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33202&lt;/RecNum&gt;&lt;DisplayText&gt;[31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793E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1BF24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1E80B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53D1F5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-); 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4E7EFD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0E8335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-)</w:t>
            </w:r>
          </w:p>
        </w:tc>
        <w:tc>
          <w:tcPr>
            <w:tcW w:w="1614" w:type="dxa"/>
            <w:vAlign w:val="center"/>
          </w:tcPr>
          <w:p w14:paraId="27075C1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4" w:type="dxa"/>
            <w:vAlign w:val="center"/>
          </w:tcPr>
          <w:p w14:paraId="6064A80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08E43C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3CCABDC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8DE38C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03515D1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64C07E63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C983C5" w14:textId="71EE54D0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33202&lt;/RecNum&gt;&lt;DisplayText&gt;[31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0D01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CE78B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DB6E6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927340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-); 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0036C1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E57C5F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-); CSF (+)</w:t>
            </w:r>
          </w:p>
        </w:tc>
        <w:tc>
          <w:tcPr>
            <w:tcW w:w="1614" w:type="dxa"/>
            <w:vAlign w:val="center"/>
          </w:tcPr>
          <w:p w14:paraId="6852735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3E20A06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4B7A08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1395816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93298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DAC442E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35138EE4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BD8876" w14:textId="105BA895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33202&lt;/RecNum&gt;&lt;DisplayText&gt;[31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28F14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E2064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ED7B1D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F98D8C2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-); 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5C0606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-); CSF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3FCFD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14" w:type="dxa"/>
            <w:vAlign w:val="center"/>
          </w:tcPr>
          <w:p w14:paraId="1B149B2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00912EA4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CB70CA3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55" w:type="dxa"/>
            <w:vAlign w:val="center"/>
          </w:tcPr>
          <w:p w14:paraId="756CB8D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FCA79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5B6136A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026C2E8D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5DA24F" w14:textId="74B9433B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33202&lt;/RecNum&gt;&lt;DisplayText&gt;[31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8969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266CFD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FCD9F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6F030F1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-); CSF (-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7926D3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-); CSF (-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7756EE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14" w:type="dxa"/>
            <w:vAlign w:val="center"/>
          </w:tcPr>
          <w:p w14:paraId="5F2CD1DC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557BD05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9F5922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2CF37F4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66ED1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BA1349C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83E10" w:rsidRPr="0015648C" w14:paraId="359D840F" w14:textId="77777777" w:rsidTr="00DF79DC">
        <w:trPr>
          <w:trHeight w:val="49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427D97" w14:textId="31758165" w:rsidR="00883E10" w:rsidRPr="0015648C" w:rsidRDefault="00883E10" w:rsidP="00AC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Kondo S, et al. 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8726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ondo&lt;/Author&gt;&lt;Year&gt;2003&lt;/Year&gt;&lt;RecNum&gt;33202&lt;/RecNum&gt;&lt;DisplayText&gt;[31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87265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31]</w:t>
            </w:r>
            <w:r w:rsidR="00806FCF" w:rsidRPr="001564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D8BD56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44E8B" w14:textId="77777777" w:rsidR="00883E10" w:rsidRPr="0015648C" w:rsidRDefault="00883E10" w:rsidP="00AC5857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A611F0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80AE17B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478F57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6EAA0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ﬂuid (+); CSF (+)</w:t>
            </w:r>
          </w:p>
        </w:tc>
        <w:tc>
          <w:tcPr>
            <w:tcW w:w="1614" w:type="dxa"/>
            <w:vAlign w:val="center"/>
          </w:tcPr>
          <w:p w14:paraId="537DC4C7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4" w:type="dxa"/>
            <w:vAlign w:val="center"/>
          </w:tcPr>
          <w:p w14:paraId="1AF2F869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630A01E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55" w:type="dxa"/>
            <w:vAlign w:val="center"/>
          </w:tcPr>
          <w:p w14:paraId="427BA625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A1AE0A" w14:textId="77777777" w:rsidR="00883E10" w:rsidRPr="0015648C" w:rsidRDefault="00883E10" w:rsidP="00AC585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14:paraId="019E6BE3" w14:textId="77777777" w:rsidR="00883E10" w:rsidRPr="0015648C" w:rsidRDefault="00883E10" w:rsidP="00AC58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</w:tbl>
    <w:p w14:paraId="76E00DD0" w14:textId="77777777" w:rsidR="00883E10" w:rsidRPr="0015648C" w:rsidRDefault="00883E10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883E10" w:rsidRPr="0015648C" w:rsidSect="009E33A8">
          <w:pgSz w:w="21319" w:h="12242" w:orient="landscape" w:code="1"/>
          <w:pgMar w:top="1418" w:right="4717" w:bottom="1418" w:left="1134" w:header="851" w:footer="992" w:gutter="0"/>
          <w:cols w:space="425"/>
          <w:docGrid w:type="linesAndChars" w:linePitch="312"/>
        </w:sectPr>
      </w:pPr>
    </w:p>
    <w:p w14:paraId="0C7ECC1E" w14:textId="77777777" w:rsidR="00C07117" w:rsidRPr="0015648C" w:rsidRDefault="00C07117" w:rsidP="00AC5857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77694F92" w14:textId="77777777" w:rsidR="00817901" w:rsidRPr="0015648C" w:rsidRDefault="00886BA1" w:rsidP="00AC5857">
      <w:pPr>
        <w:spacing w:line="360" w:lineRule="auto"/>
        <w:rPr>
          <w:rFonts w:ascii="Times New Roman" w:hAnsi="Times New Roman" w:cs="Times New Roman"/>
          <w:noProof/>
          <w:sz w:val="18"/>
          <w:szCs w:val="18"/>
        </w:rPr>
      </w:pPr>
      <w:r w:rsidRPr="0015648C">
        <w:rPr>
          <w:rFonts w:ascii="Times New Roman" w:hAnsi="Times New Roman" w:cs="Times New Roman"/>
          <w:b/>
          <w:sz w:val="18"/>
          <w:szCs w:val="18"/>
        </w:rPr>
        <w:t>References</w:t>
      </w:r>
    </w:p>
    <w:p w14:paraId="3E0056D2" w14:textId="77777777" w:rsidR="00687265" w:rsidRPr="00687265" w:rsidRDefault="00806FCF" w:rsidP="00687265">
      <w:pPr>
        <w:pStyle w:val="EndNoteBibliography"/>
      </w:pPr>
      <w:r w:rsidRPr="0015648C">
        <w:rPr>
          <w:rFonts w:ascii="Times New Roman" w:hAnsi="Times New Roman" w:cs="Times New Roman"/>
          <w:sz w:val="18"/>
          <w:szCs w:val="18"/>
        </w:rPr>
        <w:fldChar w:fldCharType="begin"/>
      </w:r>
      <w:r w:rsidR="00E11DBA" w:rsidRPr="0015648C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15648C">
        <w:rPr>
          <w:rFonts w:ascii="Times New Roman" w:hAnsi="Times New Roman" w:cs="Times New Roman"/>
          <w:sz w:val="18"/>
          <w:szCs w:val="18"/>
        </w:rPr>
        <w:fldChar w:fldCharType="separate"/>
      </w:r>
      <w:r w:rsidR="00687265" w:rsidRPr="00687265">
        <w:t>1. Janner D, Kirk S, McLeary M. Cerebral tuberculosis without neurologic signs and with normal cerebrospinal fluid. Pediatr Infect Dis J. 2000;19(8):763-4. doi:10.1097/00006454-200008000-00021.</w:t>
      </w:r>
    </w:p>
    <w:p w14:paraId="022A7597" w14:textId="77777777" w:rsidR="00687265" w:rsidRPr="00687265" w:rsidRDefault="00687265" w:rsidP="00687265">
      <w:pPr>
        <w:pStyle w:val="EndNoteBibliography"/>
      </w:pPr>
      <w:r w:rsidRPr="00687265">
        <w:t>2. Pejham S, Altman R, Li KI, Munoz JL. Congenital tuberculosis with facial nerve palsy. Pediatr Infect Dis J. 2002;21(11):1085-6. doi:10.1097/00006454-200211000-00027.</w:t>
      </w:r>
    </w:p>
    <w:p w14:paraId="08C508A4" w14:textId="77777777" w:rsidR="00687265" w:rsidRPr="00687265" w:rsidRDefault="00687265" w:rsidP="00687265">
      <w:pPr>
        <w:pStyle w:val="EndNoteBibliography"/>
      </w:pPr>
      <w:r w:rsidRPr="00687265">
        <w:t>3. Tung Y-R, Lai M-C, Lui C-C, Tsai K-L, Huang L-T, Chang Y-C, et al. Tuberculous meningitis in infancy. Pediatric Neurology. 2002;27(4):262-6. doi:10.1016/S0887-8994(02)00431-9.</w:t>
      </w:r>
    </w:p>
    <w:p w14:paraId="542EC1B1" w14:textId="77777777" w:rsidR="00687265" w:rsidRPr="00687265" w:rsidRDefault="00687265" w:rsidP="00687265">
      <w:pPr>
        <w:pStyle w:val="EndNoteBibliography"/>
      </w:pPr>
      <w:r w:rsidRPr="00687265">
        <w:t>4. Geary S, Agnew M. 2-year-old with tuberculosis meningitis: a case study. Journal of Neuroscience Nursing. 2004;36(2):90-4. doi:10.1097/01376517-200404000-00006.</w:t>
      </w:r>
    </w:p>
    <w:p w14:paraId="60B8EA33" w14:textId="77777777" w:rsidR="00687265" w:rsidRPr="00687265" w:rsidRDefault="00687265" w:rsidP="00687265">
      <w:pPr>
        <w:pStyle w:val="EndNoteBibliography"/>
      </w:pPr>
      <w:r w:rsidRPr="00687265">
        <w:t xml:space="preserve">5. Pike J, Steinbok P, Reilly CW. Cervical intramedullary tuberculoma and tuberculous kyphosis in a 23-month-old child: case report. Canadian Journal of Surgery. 2005;48(3):247-50. </w:t>
      </w:r>
    </w:p>
    <w:p w14:paraId="04DFEFDF" w14:textId="77777777" w:rsidR="00687265" w:rsidRPr="00687265" w:rsidRDefault="00687265" w:rsidP="00687265">
      <w:pPr>
        <w:pStyle w:val="EndNoteBibliography"/>
      </w:pPr>
      <w:r w:rsidRPr="00687265">
        <w:t xml:space="preserve">6. Uysal G, Gursoy T, Altunc U, Guven A. Asymptomatic pons tuberculoma in an infant with miliary tuberculosis. Neurosciences (Riyadh). 2005;10(4):309-11. </w:t>
      </w:r>
    </w:p>
    <w:p w14:paraId="4C54F1AD" w14:textId="77777777" w:rsidR="00687265" w:rsidRPr="00687265" w:rsidRDefault="00687265" w:rsidP="00687265">
      <w:pPr>
        <w:pStyle w:val="EndNoteBibliography"/>
      </w:pPr>
      <w:r w:rsidRPr="00687265">
        <w:t xml:space="preserve">7. Décarie D, Grenier JL, Allard A. Outbreak of tuberculosis in the Laurentian region, 2005. Can Commun Dis Rep. 2006;32(19):226-9. </w:t>
      </w:r>
    </w:p>
    <w:p w14:paraId="3D0A6FCF" w14:textId="77777777" w:rsidR="00687265" w:rsidRPr="00687265" w:rsidRDefault="00687265" w:rsidP="00687265">
      <w:pPr>
        <w:pStyle w:val="EndNoteBibliography"/>
      </w:pPr>
      <w:r w:rsidRPr="00687265">
        <w:t>8. Spyridis N, Georgouli H, Tsoukatou T, Sakou I, Tsolia M, Miriokefalitakis N, et al. Severe disseminated tuberculosis in a 4-month-old infant initially presenting with multiform cutaneous lesions. Scand J Infect Dis. 2006;38(4):306-8. doi:10.1080/00365540500361310.</w:t>
      </w:r>
    </w:p>
    <w:p w14:paraId="3F65C7DD" w14:textId="77777777" w:rsidR="00687265" w:rsidRPr="00687265" w:rsidRDefault="00687265" w:rsidP="00687265">
      <w:pPr>
        <w:pStyle w:val="EndNoteBibliography"/>
      </w:pPr>
      <w:r w:rsidRPr="00687265">
        <w:t>9. Pulmonary tuberculosis with meningitis in a 7-month-old infant. Thieme Medical Publishing Inc.; 2007. p. 51-4.</w:t>
      </w:r>
    </w:p>
    <w:p w14:paraId="0C8C2B72" w14:textId="77777777" w:rsidR="00687265" w:rsidRPr="00687265" w:rsidRDefault="00687265" w:rsidP="00687265">
      <w:pPr>
        <w:pStyle w:val="EndNoteBibliography"/>
      </w:pPr>
      <w:r w:rsidRPr="00687265">
        <w:t>10. Nanda A, Nanda M, Dvorak R, Al-sabah H, Alsaleh QA. Bullous pemphigoid (BP) in an infant complicated by tuberculous meningoencephalitis. International Journal of Dermatology. 2007;46(9):964-6. doi:10.1111/j.1365-4632.2007.03194.x.</w:t>
      </w:r>
    </w:p>
    <w:p w14:paraId="660B021A" w14:textId="77777777" w:rsidR="00687265" w:rsidRPr="00687265" w:rsidRDefault="00687265" w:rsidP="00687265">
      <w:pPr>
        <w:pStyle w:val="EndNoteBibliography"/>
      </w:pPr>
      <w:r w:rsidRPr="00687265">
        <w:t>11. Zorn-Olexa C, Laugel V, Martin AdS, Donato L, Fischbach M. Multiple intracranial tuberculomas associated with partial status epilepticus and refractory infantile spasms. Journal of Child Neurology. 2008;23(4):459-62. doi:10.1177/0883073807309252.</w:t>
      </w:r>
    </w:p>
    <w:p w14:paraId="2C0FBB63" w14:textId="77777777" w:rsidR="00687265" w:rsidRPr="00687265" w:rsidRDefault="00687265" w:rsidP="00687265">
      <w:pPr>
        <w:pStyle w:val="EndNoteBibliography"/>
      </w:pPr>
      <w:r w:rsidRPr="00687265">
        <w:t>12. Radmanesh F, Nejat F, El Khashab M. Cerebral infarction as the first presentation of tuberculosis in an infant: a case report. J Microbiol Immunol Infect. 2010;43(3):249-52. doi:10.1016/s1684-1182(10)60039-4.</w:t>
      </w:r>
    </w:p>
    <w:p w14:paraId="565492B4" w14:textId="77777777" w:rsidR="00687265" w:rsidRPr="00687265" w:rsidRDefault="00687265" w:rsidP="00687265">
      <w:pPr>
        <w:pStyle w:val="EndNoteBibliography"/>
      </w:pPr>
      <w:r w:rsidRPr="00687265">
        <w:t>13. Katragkou A, Antachopoulos C, Hatziagorou E, Sdougka M, Roilides E, Tsanakas J. Drug-resistant tuberculosis in two children in Greece: Report of the first extensively drug-resistant case. European Journal of Pediatrics. 2013;172(4):563-7. doi:10.1007/s00431-012-1811-8.</w:t>
      </w:r>
    </w:p>
    <w:p w14:paraId="5B8F793C" w14:textId="77777777" w:rsidR="00687265" w:rsidRPr="00687265" w:rsidRDefault="00687265" w:rsidP="00687265">
      <w:pPr>
        <w:pStyle w:val="EndNoteBibliography"/>
      </w:pPr>
      <w:r w:rsidRPr="00687265">
        <w:t>14. Smith BB, Hazelton BJ, Heywood AE, Snelling TL, Peacock KM, Macartney KK. Disseminated tuberculosis and tuberculous meningitis in Australian-born children; case reports and review of current epidemiology and management. J Paediatr Child Health. 2013;49(3):E246-50. doi:10.1111/jpc.12035.</w:t>
      </w:r>
    </w:p>
    <w:p w14:paraId="4A3DD541" w14:textId="77777777" w:rsidR="00687265" w:rsidRPr="00687265" w:rsidRDefault="00687265" w:rsidP="00687265">
      <w:pPr>
        <w:pStyle w:val="EndNoteBibliography"/>
      </w:pPr>
      <w:r w:rsidRPr="00687265">
        <w:t>15. Yilmaz R, Kundak AA, Sezer T, Özer S, Esmeray H, Kazanci NO. Idiopathic infantile hypercalcemia or an extrapulmonary complication of tuberculosis? Tuberkuloz ve Toraks. 2013;61(1):43-6. doi:10.5578/tt.536.</w:t>
      </w:r>
    </w:p>
    <w:p w14:paraId="7C4FC525" w14:textId="77777777" w:rsidR="00687265" w:rsidRPr="00687265" w:rsidRDefault="00687265" w:rsidP="00687265">
      <w:pPr>
        <w:pStyle w:val="EndNoteBibliography"/>
      </w:pPr>
      <w:r w:rsidRPr="00687265">
        <w:t>16. Palm S, Balan A, Ramji F. Persistent fever in an infant with meningitis. Journal of Investigative Medicine. 2014;62(2):471. doi:10.231/JIM.0000000000000055.</w:t>
      </w:r>
    </w:p>
    <w:p w14:paraId="43EDB445" w14:textId="77777777" w:rsidR="00687265" w:rsidRPr="00687265" w:rsidRDefault="00687265" w:rsidP="00687265">
      <w:pPr>
        <w:pStyle w:val="EndNoteBibliography"/>
      </w:pPr>
      <w:r w:rsidRPr="00687265">
        <w:t xml:space="preserve">17. Hoyos-Orrego Á, Trujillo-Honeysberg M, Diazgranados-Cuenca L. Congenital Tuberculosis as a </w:t>
      </w:r>
      <w:r w:rsidRPr="00687265">
        <w:lastRenderedPageBreak/>
        <w:t>Result of Disseminated Maternal Disease: Case Report. Tuberc Respir Dis (Seoul). 2015;78(4):450-4. doi:10.4046/trd.2015.78.4.450.</w:t>
      </w:r>
    </w:p>
    <w:p w14:paraId="6436F6D9" w14:textId="77777777" w:rsidR="00687265" w:rsidRPr="00687265" w:rsidRDefault="00687265" w:rsidP="00687265">
      <w:pPr>
        <w:pStyle w:val="EndNoteBibliography"/>
      </w:pPr>
      <w:r w:rsidRPr="00687265">
        <w:t>18. Paul M, Shehab K, Nguyen T. Case 1: Progressive Hypotonia and Decreased Alertness in an 8-month-old Girl. Pediatr Rev. 2017;38(8):383. doi:10.1542/pir.2014-0137.</w:t>
      </w:r>
    </w:p>
    <w:p w14:paraId="4303DDF0" w14:textId="77777777" w:rsidR="00687265" w:rsidRPr="00687265" w:rsidRDefault="00687265" w:rsidP="00687265">
      <w:pPr>
        <w:pStyle w:val="EndNoteBibliography"/>
      </w:pPr>
      <w:r w:rsidRPr="00687265">
        <w:t>19. Said M, Uppal P, Bye A, Palasanthiran P. Unusual case of tuberculous meningitis with discordant ventricular and lumbar cerebrospinal fluid; lessons in the era of world-wide migration. J Paediatr Child Health. 2018;54(1):93-5. doi:10.1111/jpc.13665.</w:t>
      </w:r>
    </w:p>
    <w:p w14:paraId="185CF50F" w14:textId="77777777" w:rsidR="00687265" w:rsidRPr="00687265" w:rsidRDefault="00687265" w:rsidP="00687265">
      <w:pPr>
        <w:pStyle w:val="EndNoteBibliography"/>
      </w:pPr>
      <w:r w:rsidRPr="00687265">
        <w:t>20. Anandakrishnan P, Khoo TB. Unusual case of cerebral demyelination and bilateral optic neuritis in an infant with suppurative BCG lymphadenitis. BMJ Case Rep. 2018;2018. doi:10.1136/bcr-2018-224496.</w:t>
      </w:r>
    </w:p>
    <w:p w14:paraId="4A790AE7" w14:textId="77777777" w:rsidR="00687265" w:rsidRPr="00687265" w:rsidRDefault="00687265" w:rsidP="00687265">
      <w:pPr>
        <w:pStyle w:val="EndNoteBibliography"/>
      </w:pPr>
      <w:r w:rsidRPr="00687265">
        <w:t>21. Ramírez M, Cortés E, Betancur J, Garcés C. [Cerebral tuberculosis without meningitis in a immunocompetent child]. Rev Chilena Infectol. 2018;35(2):207-12. doi:10.4067/s0716-10182018000200207.</w:t>
      </w:r>
    </w:p>
    <w:p w14:paraId="17B452D6" w14:textId="77777777" w:rsidR="00687265" w:rsidRPr="00687265" w:rsidRDefault="00687265" w:rsidP="00687265">
      <w:pPr>
        <w:pStyle w:val="EndNoteBibliography"/>
      </w:pPr>
      <w:r w:rsidRPr="00687265">
        <w:t xml:space="preserve">22. Francisco Rosales-Magallanes G. Meningitis tuberculosa en un lactante, a propósito de la aplicación de BCG a migrantes de zonas endémicas. Revista Mexicana de Pediatria. 2018;85(6):222-5. </w:t>
      </w:r>
    </w:p>
    <w:p w14:paraId="047FA000" w14:textId="77777777" w:rsidR="00687265" w:rsidRPr="00687265" w:rsidRDefault="00687265" w:rsidP="00687265">
      <w:pPr>
        <w:pStyle w:val="EndNoteBibliography"/>
      </w:pPr>
      <w:r w:rsidRPr="00687265">
        <w:t>23. Huynh J, Vosu J, Marais BJ, Britton PN. Multidrug-resistant tuberculous meningitis in a returned traveller. J Paediatr Child Health. 2019;55(8):981-4. doi:10.1111/jpc.14387.</w:t>
      </w:r>
    </w:p>
    <w:p w14:paraId="7482CB64" w14:textId="77777777" w:rsidR="00687265" w:rsidRPr="00687265" w:rsidRDefault="00687265" w:rsidP="00687265">
      <w:pPr>
        <w:pStyle w:val="EndNoteBibliography"/>
      </w:pPr>
      <w:r w:rsidRPr="00687265">
        <w:t>24. Andriescu EC, Khetan NG, Mazur L, Smith KC. Tuberculosis Meningitis in a 10-Month-Old Living in an Immigrant Township. Clin Pediatr (Phila). 2019;58(11-12):1341-4. doi:10.1177/0009922819852997.</w:t>
      </w:r>
    </w:p>
    <w:p w14:paraId="64BC89EB" w14:textId="77777777" w:rsidR="00687265" w:rsidRPr="00687265" w:rsidRDefault="00687265" w:rsidP="00687265">
      <w:pPr>
        <w:pStyle w:val="EndNoteBibliography"/>
      </w:pPr>
      <w:r w:rsidRPr="00687265">
        <w:t>25. Foreman E, Surapa Raju S. Communicating hydrocephalus in an infant with tuberculosis meningitis. Journal of Investigative Medicine. 2019;67(2):483. doi:10.1136/jim-2018-000974.335.</w:t>
      </w:r>
    </w:p>
    <w:p w14:paraId="5EDAFA92" w14:textId="77777777" w:rsidR="00687265" w:rsidRPr="00687265" w:rsidRDefault="00687265" w:rsidP="00687265">
      <w:pPr>
        <w:pStyle w:val="EndNoteBibliography"/>
      </w:pPr>
      <w:r w:rsidRPr="00687265">
        <w:t>26. Sánchez-Códez MI, Lubián-Gutiérrez M, Fernández-Bravo C, Ley-Martos M. Pediatric miliary tuberculosis presenting with stroke: contribution to the paper "Tuberculosis of the central nervous system in children". 2019. p. 1273-5.</w:t>
      </w:r>
    </w:p>
    <w:p w14:paraId="4176E5E7" w14:textId="77777777" w:rsidR="00687265" w:rsidRPr="00687265" w:rsidRDefault="00687265" w:rsidP="00687265">
      <w:pPr>
        <w:pStyle w:val="EndNoteBibliography"/>
      </w:pPr>
      <w:r w:rsidRPr="00687265">
        <w:t>27. Furuichi M, Mori F, Uejima Y, Sato S, Kurihara J, Kawano Y, et al. A case of Mycobacterium bovis Bacillus Calmette-Guérin (BCG) strain meningitis and ventriculitis following BCG vaccination. Int J Infect Dis. 2020;100:373-6. doi:10.1016/j.ijid.2020.09.1419.</w:t>
      </w:r>
    </w:p>
    <w:p w14:paraId="3EE0B6F0" w14:textId="77777777" w:rsidR="00687265" w:rsidRPr="00687265" w:rsidRDefault="00687265" w:rsidP="00687265">
      <w:pPr>
        <w:pStyle w:val="EndNoteBibliography"/>
      </w:pPr>
      <w:r w:rsidRPr="00687265">
        <w:t>28. Yang JH, Vuong KT, Moodley A, Chuang NA, Chen DY. A Case of Tuberculosis-Associated Acute Disseminated Encephalomyelitis in a Seven-Month-Old Infant. Cureus. 2021;13(7):e16299. doi:10.7759/cureus.16299.</w:t>
      </w:r>
    </w:p>
    <w:p w14:paraId="4B48FDF2" w14:textId="77777777" w:rsidR="00687265" w:rsidRPr="00687265" w:rsidRDefault="00687265" w:rsidP="00687265">
      <w:pPr>
        <w:pStyle w:val="EndNoteBibliography"/>
      </w:pPr>
      <w:r w:rsidRPr="00687265">
        <w:t xml:space="preserve">29. Kondo S, Ito M. [Infants and children who developed tuberculosis following contacts investigation]. Kekkaku. 2003;78(12):747-50. </w:t>
      </w:r>
    </w:p>
    <w:p w14:paraId="0EF69E65" w14:textId="77777777" w:rsidR="00687265" w:rsidRPr="00687265" w:rsidRDefault="00687265" w:rsidP="00687265">
      <w:pPr>
        <w:pStyle w:val="EndNoteBibliography"/>
      </w:pPr>
      <w:r w:rsidRPr="00687265">
        <w:t xml:space="preserve">30. Kondo S, Miyagawa T. Three cases of tuberculosis children who demonstrated paradoxical worsening during different stage of treatment. Kekkaku : [Tuberculosis]. 2006;81(5):375-9. </w:t>
      </w:r>
    </w:p>
    <w:p w14:paraId="62F49785" w14:textId="77777777" w:rsidR="00687265" w:rsidRPr="00687265" w:rsidRDefault="00687265" w:rsidP="00687265">
      <w:pPr>
        <w:pStyle w:val="EndNoteBibliography"/>
      </w:pPr>
      <w:r w:rsidRPr="00687265">
        <w:t xml:space="preserve">31. Kondo S, Ito M. [Usefulness of cranial and chest imaging in the diagnosis of tuberculous meningitis among infants and young children]. Kekkaku. 2003;78(2):89-93. </w:t>
      </w:r>
    </w:p>
    <w:p w14:paraId="3CADF360" w14:textId="4DBCE6F1" w:rsidR="006E2C77" w:rsidRPr="0015648C" w:rsidRDefault="00806FCF" w:rsidP="00AC585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5648C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6E2C77" w:rsidRPr="0015648C" w:rsidSect="00A56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151CF" w14:textId="77777777" w:rsidR="005D22A5" w:rsidRDefault="005D22A5" w:rsidP="00141054">
      <w:r>
        <w:separator/>
      </w:r>
    </w:p>
  </w:endnote>
  <w:endnote w:type="continuationSeparator" w:id="0">
    <w:p w14:paraId="38E0BE86" w14:textId="77777777" w:rsidR="005D22A5" w:rsidRDefault="005D22A5" w:rsidP="00141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D159C" w14:textId="77777777" w:rsidR="005D22A5" w:rsidRDefault="005D22A5" w:rsidP="00141054">
      <w:r>
        <w:separator/>
      </w:r>
    </w:p>
  </w:footnote>
  <w:footnote w:type="continuationSeparator" w:id="0">
    <w:p w14:paraId="280B0981" w14:textId="77777777" w:rsidR="005D22A5" w:rsidRDefault="005D22A5" w:rsidP="00141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13CDE"/>
    <w:multiLevelType w:val="hybridMultilevel"/>
    <w:tmpl w:val="C46C1D6A"/>
    <w:lvl w:ilvl="0" w:tplc="86A60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83873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1054"/>
    <w:rsid w:val="0001574A"/>
    <w:rsid w:val="00032608"/>
    <w:rsid w:val="000541B1"/>
    <w:rsid w:val="00054C9C"/>
    <w:rsid w:val="00055C59"/>
    <w:rsid w:val="00061460"/>
    <w:rsid w:val="0007433C"/>
    <w:rsid w:val="000A6041"/>
    <w:rsid w:val="000A6936"/>
    <w:rsid w:val="000B7E6C"/>
    <w:rsid w:val="000E168B"/>
    <w:rsid w:val="000F07F5"/>
    <w:rsid w:val="001106A6"/>
    <w:rsid w:val="00120A99"/>
    <w:rsid w:val="00131072"/>
    <w:rsid w:val="00140425"/>
    <w:rsid w:val="00141054"/>
    <w:rsid w:val="00151FF6"/>
    <w:rsid w:val="0015648C"/>
    <w:rsid w:val="0018686F"/>
    <w:rsid w:val="00187AEC"/>
    <w:rsid w:val="001B1BEB"/>
    <w:rsid w:val="001B43F6"/>
    <w:rsid w:val="001B4CC4"/>
    <w:rsid w:val="001C250F"/>
    <w:rsid w:val="001C4491"/>
    <w:rsid w:val="001E3D58"/>
    <w:rsid w:val="0020663D"/>
    <w:rsid w:val="002262FE"/>
    <w:rsid w:val="002268FD"/>
    <w:rsid w:val="002346A9"/>
    <w:rsid w:val="002C7219"/>
    <w:rsid w:val="002D0D85"/>
    <w:rsid w:val="002D3E26"/>
    <w:rsid w:val="002D7541"/>
    <w:rsid w:val="002E02C5"/>
    <w:rsid w:val="002F6956"/>
    <w:rsid w:val="0031773A"/>
    <w:rsid w:val="003432F0"/>
    <w:rsid w:val="003C6271"/>
    <w:rsid w:val="003F223A"/>
    <w:rsid w:val="004104BD"/>
    <w:rsid w:val="00433B9B"/>
    <w:rsid w:val="00443DF3"/>
    <w:rsid w:val="00445488"/>
    <w:rsid w:val="00463525"/>
    <w:rsid w:val="00471918"/>
    <w:rsid w:val="0047341C"/>
    <w:rsid w:val="004A23F6"/>
    <w:rsid w:val="004E2025"/>
    <w:rsid w:val="004E7B3D"/>
    <w:rsid w:val="004F1883"/>
    <w:rsid w:val="004F4951"/>
    <w:rsid w:val="00501568"/>
    <w:rsid w:val="00503639"/>
    <w:rsid w:val="00532466"/>
    <w:rsid w:val="0053319C"/>
    <w:rsid w:val="005525F9"/>
    <w:rsid w:val="00561860"/>
    <w:rsid w:val="00564E04"/>
    <w:rsid w:val="00567804"/>
    <w:rsid w:val="00573CC2"/>
    <w:rsid w:val="005801AF"/>
    <w:rsid w:val="005863CE"/>
    <w:rsid w:val="005A1A59"/>
    <w:rsid w:val="005C1F51"/>
    <w:rsid w:val="005C2F6C"/>
    <w:rsid w:val="005D22A5"/>
    <w:rsid w:val="00600DA4"/>
    <w:rsid w:val="00605D88"/>
    <w:rsid w:val="00617054"/>
    <w:rsid w:val="00645954"/>
    <w:rsid w:val="00663895"/>
    <w:rsid w:val="006864BA"/>
    <w:rsid w:val="00687265"/>
    <w:rsid w:val="00695A9F"/>
    <w:rsid w:val="006D0FE0"/>
    <w:rsid w:val="006E2C77"/>
    <w:rsid w:val="006E7D00"/>
    <w:rsid w:val="0073667F"/>
    <w:rsid w:val="00764DF7"/>
    <w:rsid w:val="00774DCB"/>
    <w:rsid w:val="00776E29"/>
    <w:rsid w:val="00784374"/>
    <w:rsid w:val="007935B9"/>
    <w:rsid w:val="007956AD"/>
    <w:rsid w:val="00806FCF"/>
    <w:rsid w:val="00816826"/>
    <w:rsid w:val="00817901"/>
    <w:rsid w:val="008516AE"/>
    <w:rsid w:val="008573A8"/>
    <w:rsid w:val="00872F7F"/>
    <w:rsid w:val="00873B8C"/>
    <w:rsid w:val="00883E10"/>
    <w:rsid w:val="00886BA1"/>
    <w:rsid w:val="008B010A"/>
    <w:rsid w:val="008B2EB1"/>
    <w:rsid w:val="008C32BC"/>
    <w:rsid w:val="008C52CF"/>
    <w:rsid w:val="00905A91"/>
    <w:rsid w:val="009139D4"/>
    <w:rsid w:val="009168B4"/>
    <w:rsid w:val="00930EC8"/>
    <w:rsid w:val="00941B38"/>
    <w:rsid w:val="00977E4B"/>
    <w:rsid w:val="009B5AB7"/>
    <w:rsid w:val="009B6D7E"/>
    <w:rsid w:val="009E33A8"/>
    <w:rsid w:val="00A139ED"/>
    <w:rsid w:val="00A529E9"/>
    <w:rsid w:val="00A56EB4"/>
    <w:rsid w:val="00A66FCF"/>
    <w:rsid w:val="00A7291B"/>
    <w:rsid w:val="00A8363C"/>
    <w:rsid w:val="00A91F62"/>
    <w:rsid w:val="00A94B6A"/>
    <w:rsid w:val="00AA6189"/>
    <w:rsid w:val="00AC5857"/>
    <w:rsid w:val="00AD0E2A"/>
    <w:rsid w:val="00AF529A"/>
    <w:rsid w:val="00B23A71"/>
    <w:rsid w:val="00B51385"/>
    <w:rsid w:val="00B568C1"/>
    <w:rsid w:val="00BA2526"/>
    <w:rsid w:val="00BA2633"/>
    <w:rsid w:val="00BA7D37"/>
    <w:rsid w:val="00C01B45"/>
    <w:rsid w:val="00C07117"/>
    <w:rsid w:val="00C21733"/>
    <w:rsid w:val="00C522AE"/>
    <w:rsid w:val="00C53026"/>
    <w:rsid w:val="00C73947"/>
    <w:rsid w:val="00C84458"/>
    <w:rsid w:val="00C950CA"/>
    <w:rsid w:val="00CC2643"/>
    <w:rsid w:val="00CC3260"/>
    <w:rsid w:val="00CE7391"/>
    <w:rsid w:val="00CE7503"/>
    <w:rsid w:val="00D1164B"/>
    <w:rsid w:val="00D13BFD"/>
    <w:rsid w:val="00D57800"/>
    <w:rsid w:val="00D61B9E"/>
    <w:rsid w:val="00D6236F"/>
    <w:rsid w:val="00D70FA5"/>
    <w:rsid w:val="00D73AD9"/>
    <w:rsid w:val="00D80624"/>
    <w:rsid w:val="00D81519"/>
    <w:rsid w:val="00D82439"/>
    <w:rsid w:val="00DA270D"/>
    <w:rsid w:val="00DA64FE"/>
    <w:rsid w:val="00E11DBA"/>
    <w:rsid w:val="00E460A1"/>
    <w:rsid w:val="00E47DEB"/>
    <w:rsid w:val="00E619FC"/>
    <w:rsid w:val="00E67AAD"/>
    <w:rsid w:val="00F421E2"/>
    <w:rsid w:val="00F61623"/>
    <w:rsid w:val="00F9214E"/>
    <w:rsid w:val="00FD1D28"/>
    <w:rsid w:val="00FD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92D3E"/>
  <w15:docId w15:val="{15058601-B799-4355-A69D-AC6D43988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EB4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F495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F4951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semiHidden/>
    <w:unhideWhenUsed/>
    <w:rsid w:val="00141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41054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41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41054"/>
    <w:rPr>
      <w:sz w:val="18"/>
      <w:szCs w:val="18"/>
    </w:rPr>
  </w:style>
  <w:style w:type="paragraph" w:styleId="a7">
    <w:name w:val="List Paragraph"/>
    <w:basedOn w:val="a"/>
    <w:uiPriority w:val="34"/>
    <w:qFormat/>
    <w:rsid w:val="007935B9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2346A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346A9"/>
    <w:rPr>
      <w:sz w:val="18"/>
      <w:szCs w:val="18"/>
    </w:rPr>
  </w:style>
  <w:style w:type="table" w:styleId="aa">
    <w:name w:val="Table Grid"/>
    <w:basedOn w:val="a1"/>
    <w:uiPriority w:val="59"/>
    <w:rsid w:val="002346A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istory-span">
    <w:name w:val="history-span"/>
    <w:basedOn w:val="a0"/>
    <w:rsid w:val="004F4951"/>
  </w:style>
  <w:style w:type="paragraph" w:customStyle="1" w:styleId="EndNoteBibliographyTitle">
    <w:name w:val="EndNote Bibliography Title"/>
    <w:basedOn w:val="a"/>
    <w:link w:val="EndNoteBibliographyTitleChar"/>
    <w:rsid w:val="00C0711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0711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0711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07117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DF706E-67A2-464D-8815-C929D6019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428</Words>
  <Characters>65146</Characters>
  <Application>Microsoft Office Word</Application>
  <DocSecurity>0</DocSecurity>
  <Lines>542</Lines>
  <Paragraphs>152</Paragraphs>
  <ScaleCrop>false</ScaleCrop>
  <Company/>
  <LinksUpToDate>false</LinksUpToDate>
  <CharactersWithSpaces>7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王 茂水</cp:lastModifiedBy>
  <cp:revision>5</cp:revision>
  <dcterms:created xsi:type="dcterms:W3CDTF">2022-04-03T02:07:00Z</dcterms:created>
  <dcterms:modified xsi:type="dcterms:W3CDTF">2022-12-01T14:29:00Z</dcterms:modified>
</cp:coreProperties>
</file>